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23A5" w14:textId="3612D3EA" w:rsidR="003D070E" w:rsidRPr="004130FD" w:rsidRDefault="003D070E" w:rsidP="00EC1F87">
      <w:pPr>
        <w:pStyle w:val="Heading1"/>
      </w:pPr>
      <w:r>
        <w:rPr>
          <w:b/>
          <w:bCs/>
        </w:rPr>
        <w:t>Supplementary text.</w:t>
      </w:r>
      <w:r>
        <w:t xml:space="preserve"> Characterization of the phages </w:t>
      </w:r>
      <w:r w:rsidR="00F86D7D">
        <w:t xml:space="preserve">and host </w:t>
      </w:r>
      <w:r>
        <w:t>used in this study.</w:t>
      </w:r>
    </w:p>
    <w:p w14:paraId="0A0C7520" w14:textId="77777777" w:rsidR="00136179" w:rsidRPr="003D070E" w:rsidRDefault="00136179" w:rsidP="009D1E4C">
      <w:pPr>
        <w:jc w:val="both"/>
        <w:rPr>
          <w:rFonts w:ascii="Calibri" w:eastAsia="Calibri" w:hAnsi="Calibri" w:cs="Calibri"/>
        </w:rPr>
      </w:pPr>
    </w:p>
    <w:p w14:paraId="5794803F" w14:textId="22A0313B" w:rsidR="009D1E4C" w:rsidRPr="005D3D4C" w:rsidRDefault="009D1E4C" w:rsidP="009D1E4C">
      <w:pPr>
        <w:jc w:val="both"/>
        <w:rPr>
          <w:rFonts w:ascii="Calibri" w:eastAsia="Calibri" w:hAnsi="Calibri" w:cs="Calibri"/>
          <w:lang w:val="en-GB"/>
        </w:rPr>
      </w:pPr>
      <w:r w:rsidRPr="09897FBC">
        <w:rPr>
          <w:rFonts w:ascii="Calibri" w:eastAsia="Calibri" w:hAnsi="Calibri" w:cs="Calibri"/>
          <w:lang w:val="en-US"/>
        </w:rPr>
        <w:t>Phage morphology</w:t>
      </w:r>
      <w:r>
        <w:rPr>
          <w:rFonts w:ascii="Calibri" w:eastAsia="Calibri" w:hAnsi="Calibri" w:cs="Calibri"/>
          <w:lang w:val="en-US"/>
        </w:rPr>
        <w:t xml:space="preserve"> is</w:t>
      </w:r>
      <w:r w:rsidRPr="09897FBC">
        <w:rPr>
          <w:rFonts w:ascii="Calibri" w:eastAsia="Calibri" w:hAnsi="Calibri" w:cs="Calibri"/>
          <w:lang w:val="en-US"/>
        </w:rPr>
        <w:t xml:space="preserve"> shown in </w:t>
      </w:r>
      <w:r w:rsidR="009C0554">
        <w:rPr>
          <w:rFonts w:ascii="Calibri" w:eastAsia="Calibri" w:hAnsi="Calibri" w:cs="Calibri"/>
          <w:b/>
          <w:bCs/>
          <w:lang w:val="en-GB"/>
        </w:rPr>
        <w:t>supplementary f</w:t>
      </w:r>
      <w:r w:rsidR="003A6226" w:rsidRPr="09897FBC">
        <w:rPr>
          <w:rFonts w:ascii="Calibri" w:eastAsia="Calibri" w:hAnsi="Calibri" w:cs="Calibri"/>
          <w:b/>
          <w:bCs/>
          <w:lang w:val="en-GB"/>
        </w:rPr>
        <w:t>igure 1</w:t>
      </w:r>
      <w:r w:rsidR="003A6226">
        <w:rPr>
          <w:rFonts w:ascii="Calibri" w:eastAsia="Calibri" w:hAnsi="Calibri" w:cs="Calibri"/>
          <w:b/>
          <w:bCs/>
          <w:lang w:val="en-GB"/>
        </w:rPr>
        <w:t>A</w:t>
      </w:r>
      <w:r w:rsidRPr="09897FBC">
        <w:rPr>
          <w:rFonts w:ascii="Calibri" w:eastAsia="Calibri" w:hAnsi="Calibri" w:cs="Calibri"/>
          <w:lang w:val="en-US"/>
        </w:rPr>
        <w:t xml:space="preserve">. </w:t>
      </w:r>
      <w:r w:rsidRPr="09897FBC">
        <w:rPr>
          <w:lang w:val="en-US"/>
        </w:rPr>
        <w:t xml:space="preserve">When screened against </w:t>
      </w:r>
      <w:r w:rsidRPr="09897FBC">
        <w:rPr>
          <w:rFonts w:ascii="Calibri" w:eastAsia="Calibri" w:hAnsi="Calibri" w:cs="Calibri"/>
          <w:lang w:val="en-GB"/>
        </w:rPr>
        <w:t xml:space="preserve">40 clinical strains of </w:t>
      </w:r>
      <w:r w:rsidRPr="09897FBC">
        <w:rPr>
          <w:rFonts w:ascii="Calibri" w:eastAsia="Calibri" w:hAnsi="Calibri" w:cs="Calibri"/>
          <w:i/>
          <w:iCs/>
          <w:lang w:val="en-GB"/>
        </w:rPr>
        <w:t>P. aeruginosa</w:t>
      </w:r>
      <w:r w:rsidRPr="09897FBC">
        <w:rPr>
          <w:rFonts w:ascii="Calibri" w:eastAsia="Calibri" w:hAnsi="Calibri" w:cs="Calibri"/>
          <w:lang w:val="en-GB"/>
        </w:rPr>
        <w:t xml:space="preserve"> isolated in Georgia from the sputum, ear, nose, pharynx, tooth, nose and urine samples</w:t>
      </w:r>
      <w:r>
        <w:rPr>
          <w:rFonts w:ascii="Calibri" w:eastAsia="Calibri" w:hAnsi="Calibri" w:cs="Calibri"/>
          <w:lang w:val="en-GB"/>
        </w:rPr>
        <w:t xml:space="preserve"> of patients</w:t>
      </w:r>
      <w:r w:rsidRPr="09897FBC">
        <w:rPr>
          <w:rFonts w:ascii="Calibri" w:eastAsia="Calibri" w:hAnsi="Calibri" w:cs="Calibri"/>
          <w:lang w:val="en-GB"/>
        </w:rPr>
        <w:t>, host range varied between the phages (</w:t>
      </w:r>
      <w:r w:rsidR="009C0554">
        <w:rPr>
          <w:rFonts w:ascii="Calibri" w:eastAsia="Calibri" w:hAnsi="Calibri" w:cs="Calibri"/>
          <w:b/>
          <w:bCs/>
          <w:lang w:val="en-GB"/>
        </w:rPr>
        <w:t>supplementary f</w:t>
      </w:r>
      <w:r w:rsidR="009C0554" w:rsidRPr="09897FBC">
        <w:rPr>
          <w:rFonts w:ascii="Calibri" w:eastAsia="Calibri" w:hAnsi="Calibri" w:cs="Calibri"/>
          <w:b/>
          <w:bCs/>
          <w:lang w:val="en-GB"/>
        </w:rPr>
        <w:t xml:space="preserve">igure </w:t>
      </w:r>
      <w:r w:rsidR="003A6226" w:rsidRPr="09897FBC">
        <w:rPr>
          <w:rFonts w:ascii="Calibri" w:eastAsia="Calibri" w:hAnsi="Calibri" w:cs="Calibri"/>
          <w:b/>
          <w:bCs/>
          <w:lang w:val="en-GB"/>
        </w:rPr>
        <w:t>1</w:t>
      </w:r>
      <w:r w:rsidR="003A6226">
        <w:rPr>
          <w:rFonts w:ascii="Calibri" w:eastAsia="Calibri" w:hAnsi="Calibri" w:cs="Calibri"/>
          <w:b/>
          <w:bCs/>
          <w:lang w:val="en-GB"/>
        </w:rPr>
        <w:t>B</w:t>
      </w:r>
      <w:r w:rsidRPr="09897FBC">
        <w:rPr>
          <w:rFonts w:ascii="Calibri" w:eastAsia="Calibri" w:hAnsi="Calibri" w:cs="Calibri"/>
          <w:lang w:val="en-GB"/>
        </w:rPr>
        <w:t>). The best activity was demonstrated by the GEC_MRC and GEC_PNG3 phages (</w:t>
      </w:r>
      <w:proofErr w:type="spellStart"/>
      <w:r w:rsidRPr="003F3DA9">
        <w:rPr>
          <w:rFonts w:ascii="Calibri" w:eastAsia="Calibri" w:hAnsi="Calibri" w:cs="Calibri"/>
          <w:lang w:val="en-GB"/>
        </w:rPr>
        <w:t>myovirus</w:t>
      </w:r>
      <w:proofErr w:type="spellEnd"/>
      <w:r w:rsidRPr="09897FBC">
        <w:rPr>
          <w:rFonts w:ascii="Calibri" w:eastAsia="Calibri" w:hAnsi="Calibri" w:cs="Calibri"/>
          <w:lang w:val="en-GB"/>
        </w:rPr>
        <w:t xml:space="preserve">) that lysed 72,5% and 70% of the tested strains, respectively. The </w:t>
      </w:r>
      <w:proofErr w:type="spellStart"/>
      <w:r w:rsidRPr="009E23E1">
        <w:rPr>
          <w:rFonts w:eastAsia="Times New Roman"/>
          <w:lang w:val="en-GB"/>
        </w:rPr>
        <w:t>siphovirus</w:t>
      </w:r>
      <w:proofErr w:type="spellEnd"/>
      <w:r w:rsidRPr="09897FBC">
        <w:rPr>
          <w:rFonts w:ascii="Calibri" w:eastAsia="Calibri" w:hAnsi="Calibri" w:cs="Calibri"/>
          <w:lang w:val="en-GB"/>
        </w:rPr>
        <w:t xml:space="preserve"> phages showed weaker activity to the clinical strains, varying from 60% (GEC_PNG14) to 37% (GEC_K2). Of the four phages, only GEC_PNG14 was able to grow in the reference </w:t>
      </w:r>
      <w:r w:rsidRPr="09897FBC">
        <w:rPr>
          <w:rFonts w:ascii="Calibri" w:eastAsia="Calibri" w:hAnsi="Calibri" w:cs="Calibri"/>
          <w:i/>
          <w:iCs/>
          <w:lang w:val="en-GB"/>
        </w:rPr>
        <w:t>P. aeruginosa</w:t>
      </w:r>
      <w:r w:rsidRPr="09897FBC">
        <w:rPr>
          <w:rFonts w:ascii="Calibri" w:eastAsia="Calibri" w:hAnsi="Calibri" w:cs="Calibri"/>
          <w:lang w:val="en-GB"/>
        </w:rPr>
        <w:t xml:space="preserve"> strain PA14. </w:t>
      </w:r>
      <w:r w:rsidR="00F24579">
        <w:rPr>
          <w:rFonts w:ascii="Calibri" w:eastAsia="Calibri" w:hAnsi="Calibri" w:cs="Calibri"/>
          <w:lang w:val="en-GB"/>
        </w:rPr>
        <w:t xml:space="preserve">Additional details about the phages are shown in the </w:t>
      </w:r>
      <w:r w:rsidR="00D2067E" w:rsidRPr="00324A9F">
        <w:rPr>
          <w:rFonts w:ascii="Calibri" w:eastAsia="Calibri" w:hAnsi="Calibri" w:cs="Calibri"/>
          <w:b/>
          <w:bCs/>
          <w:lang w:val="en-GB"/>
        </w:rPr>
        <w:t xml:space="preserve">supplementary </w:t>
      </w:r>
      <w:r w:rsidR="00D2067E">
        <w:rPr>
          <w:rFonts w:ascii="Calibri" w:eastAsia="Calibri" w:hAnsi="Calibri" w:cs="Calibri"/>
          <w:b/>
          <w:bCs/>
          <w:lang w:val="en-GB"/>
        </w:rPr>
        <w:t>t</w:t>
      </w:r>
      <w:r w:rsidR="00F24579" w:rsidRPr="00E05426">
        <w:rPr>
          <w:rFonts w:ascii="Calibri" w:eastAsia="Calibri" w:hAnsi="Calibri" w:cs="Calibri"/>
          <w:b/>
          <w:bCs/>
          <w:lang w:val="en-GB"/>
        </w:rPr>
        <w:t>able 1</w:t>
      </w:r>
      <w:r w:rsidR="00F24579">
        <w:rPr>
          <w:rFonts w:ascii="Calibri" w:eastAsia="Calibri" w:hAnsi="Calibri" w:cs="Calibri"/>
          <w:lang w:val="en-GB"/>
        </w:rPr>
        <w:t>.</w:t>
      </w:r>
    </w:p>
    <w:p w14:paraId="7708D4C3" w14:textId="768D5822" w:rsidR="009D1E4C" w:rsidRDefault="00D2067E" w:rsidP="009D1E4C">
      <w:pPr>
        <w:spacing w:line="257" w:lineRule="auto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>Supplementary t</w:t>
      </w:r>
      <w:r w:rsidR="009D1E4C" w:rsidRPr="005F663C">
        <w:rPr>
          <w:rFonts w:ascii="Calibri" w:eastAsia="Calibri" w:hAnsi="Calibri" w:cs="Calibri"/>
          <w:b/>
          <w:bCs/>
          <w:lang w:val="en-US"/>
        </w:rPr>
        <w:t>able 1</w:t>
      </w:r>
      <w:r w:rsidR="009D1E4C" w:rsidRPr="09897FBC">
        <w:rPr>
          <w:rFonts w:ascii="Calibri" w:eastAsia="Calibri" w:hAnsi="Calibri" w:cs="Calibri"/>
          <w:lang w:val="en-US"/>
        </w:rPr>
        <w:t>: Isolation and morphological details of phages used in this study.</w:t>
      </w:r>
    </w:p>
    <w:tbl>
      <w:tblPr>
        <w:tblStyle w:val="TableGrid"/>
        <w:tblW w:w="9127" w:type="dxa"/>
        <w:tblLayout w:type="fixed"/>
        <w:tblLook w:val="04A0" w:firstRow="1" w:lastRow="0" w:firstColumn="1" w:lastColumn="0" w:noHBand="0" w:noVBand="1"/>
      </w:tblPr>
      <w:tblGrid>
        <w:gridCol w:w="1485"/>
        <w:gridCol w:w="915"/>
        <w:gridCol w:w="1134"/>
        <w:gridCol w:w="1641"/>
        <w:gridCol w:w="2612"/>
        <w:gridCol w:w="1340"/>
      </w:tblGrid>
      <w:tr w:rsidR="009D1E4C" w14:paraId="456CB86F" w14:textId="77777777" w:rsidTr="004130FD"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741EA" w14:textId="77777777" w:rsidR="009D1E4C" w:rsidRDefault="009D1E4C" w:rsidP="004130FD">
            <w:pPr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9897FBC">
              <w:rPr>
                <w:rFonts w:ascii="Calibri" w:eastAsia="Calibri" w:hAnsi="Calibri" w:cs="Calibri"/>
                <w:b/>
                <w:bCs/>
                <w:lang w:val="en-GB"/>
              </w:rPr>
              <w:t>Phage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087843" w14:textId="77777777" w:rsidR="009D1E4C" w:rsidRDefault="009D1E4C" w:rsidP="004130FD">
            <w:pPr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9897FBC">
              <w:rPr>
                <w:rFonts w:ascii="Calibri" w:eastAsia="Calibri" w:hAnsi="Calibri" w:cs="Calibri"/>
                <w:b/>
                <w:bCs/>
                <w:lang w:val="en-GB"/>
              </w:rPr>
              <w:t>Host strai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A7C68" w14:textId="77777777" w:rsidR="009D1E4C" w:rsidRDefault="009D1E4C" w:rsidP="004130FD">
            <w:pPr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9897FBC">
              <w:rPr>
                <w:rFonts w:ascii="Calibri" w:eastAsia="Calibri" w:hAnsi="Calibri" w:cs="Calibri"/>
                <w:b/>
                <w:bCs/>
                <w:lang w:val="en-GB"/>
              </w:rPr>
              <w:t>Isolation date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8361FE" w14:textId="77777777" w:rsidR="009D1E4C" w:rsidRDefault="009D1E4C" w:rsidP="004130FD">
            <w:pPr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9897FBC">
              <w:rPr>
                <w:rFonts w:ascii="Calibri" w:eastAsia="Calibri" w:hAnsi="Calibri" w:cs="Calibri"/>
                <w:b/>
                <w:bCs/>
                <w:lang w:val="en-GB"/>
              </w:rPr>
              <w:t>Phage source</w:t>
            </w:r>
          </w:p>
        </w:tc>
        <w:tc>
          <w:tcPr>
            <w:tcW w:w="2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340A9" w14:textId="77777777" w:rsidR="009D1E4C" w:rsidRDefault="009D1E4C" w:rsidP="004130FD">
            <w:pPr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9897FBC">
              <w:rPr>
                <w:rFonts w:ascii="Calibri" w:eastAsia="Calibri" w:hAnsi="Calibri" w:cs="Calibri"/>
                <w:b/>
                <w:bCs/>
                <w:lang w:val="en-GB"/>
              </w:rPr>
              <w:t>Plaque morphology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E4891B" w14:textId="77777777" w:rsidR="009D1E4C" w:rsidRDefault="009D1E4C" w:rsidP="004130FD">
            <w:pPr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9897FBC">
              <w:rPr>
                <w:rFonts w:ascii="Calibri" w:eastAsia="Calibri" w:hAnsi="Calibri" w:cs="Calibri"/>
                <w:b/>
                <w:bCs/>
                <w:lang w:val="en-GB"/>
              </w:rPr>
              <w:t>Virion morphology type</w:t>
            </w:r>
          </w:p>
        </w:tc>
      </w:tr>
      <w:tr w:rsidR="009D1E4C" w14:paraId="03B1B0DB" w14:textId="77777777" w:rsidTr="004130FD"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EC5C2D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lang w:val="en-GB"/>
              </w:rPr>
              <w:t>GEC_MRC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993317" w14:textId="77777777" w:rsidR="009D1E4C" w:rsidRDefault="009D1E4C" w:rsidP="004130FD">
            <w:pPr>
              <w:jc w:val="both"/>
            </w:pPr>
            <w:proofErr w:type="spellStart"/>
            <w:r w:rsidRPr="09897FBC">
              <w:rPr>
                <w:rFonts w:ascii="Calibri" w:eastAsia="Calibri" w:hAnsi="Calibri" w:cs="Calibri"/>
                <w:lang w:val="en-GB"/>
              </w:rPr>
              <w:t>P.a</w:t>
            </w:r>
            <w:proofErr w:type="spellEnd"/>
            <w:r w:rsidRPr="09897FBC">
              <w:rPr>
                <w:rFonts w:ascii="Calibri" w:eastAsia="Calibri" w:hAnsi="Calibri" w:cs="Calibri"/>
                <w:lang w:val="en-GB"/>
              </w:rPr>
              <w:t xml:space="preserve"> 57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49E639" w14:textId="77777777" w:rsidR="009D1E4C" w:rsidRDefault="009D1E4C" w:rsidP="004130FD">
            <w:pPr>
              <w:jc w:val="both"/>
            </w:pPr>
            <w:r>
              <w:rPr>
                <w:rFonts w:ascii="Calibri" w:eastAsia="Calibri" w:hAnsi="Calibri" w:cs="Calibri"/>
                <w:color w:val="000000" w:themeColor="text1"/>
                <w:lang w:val="fi"/>
              </w:rPr>
              <w:t>2015</w:t>
            </w:r>
          </w:p>
          <w:p w14:paraId="021215FE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2595D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9897FB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tkvari</w:t>
            </w:r>
            <w:proofErr w:type="spellEnd"/>
            <w:r w:rsidRPr="09897FB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, Tbilisi, Georgia</w:t>
            </w:r>
          </w:p>
        </w:tc>
        <w:tc>
          <w:tcPr>
            <w:tcW w:w="2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8AFF15" w14:textId="77777777" w:rsidR="009D1E4C" w:rsidRDefault="009D1E4C" w:rsidP="004130FD">
            <w:r w:rsidRPr="09897FBC">
              <w:rPr>
                <w:rFonts w:ascii="Calibri" w:eastAsia="Calibri" w:hAnsi="Calibri" w:cs="Calibri"/>
                <w:lang w:val="en-GB"/>
              </w:rPr>
              <w:t>Clear centre Ø4mm, surrounded by the turbid concentric circles of the halo 3mm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689F3C" w14:textId="77777777" w:rsidR="009D1E4C" w:rsidRDefault="009D1E4C" w:rsidP="004130FD">
            <w:pPr>
              <w:jc w:val="both"/>
            </w:pPr>
            <w:proofErr w:type="spellStart"/>
            <w:r>
              <w:rPr>
                <w:rFonts w:ascii="Calibri" w:eastAsia="Calibri" w:hAnsi="Calibri" w:cs="Calibri"/>
                <w:lang w:val="en-GB"/>
              </w:rPr>
              <w:t>m</w:t>
            </w:r>
            <w:r w:rsidRPr="003F3DA9">
              <w:rPr>
                <w:rFonts w:ascii="Calibri" w:eastAsia="Calibri" w:hAnsi="Calibri" w:cs="Calibri"/>
                <w:lang w:val="en-GB"/>
              </w:rPr>
              <w:t>yovirus</w:t>
            </w:r>
            <w:proofErr w:type="spellEnd"/>
          </w:p>
        </w:tc>
      </w:tr>
      <w:tr w:rsidR="009D1E4C" w14:paraId="2647F459" w14:textId="77777777" w:rsidTr="004130FD"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DA7A94" w14:textId="77777777" w:rsidR="009D1E4C" w:rsidRDefault="009D1E4C" w:rsidP="004130FD">
            <w:pPr>
              <w:jc w:val="both"/>
              <w:rPr>
                <w:rFonts w:ascii="Calibri" w:eastAsia="Calibri" w:hAnsi="Calibri" w:cs="Calibri"/>
                <w:lang w:val="en-GB"/>
              </w:rPr>
            </w:pPr>
            <w:r w:rsidRPr="09897FBC">
              <w:rPr>
                <w:rFonts w:ascii="Calibri" w:eastAsia="Calibri" w:hAnsi="Calibri" w:cs="Calibri"/>
                <w:lang w:val="en-GB"/>
              </w:rPr>
              <w:t>GEC_PNG3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D6260" w14:textId="77777777" w:rsidR="009D1E4C" w:rsidRDefault="009D1E4C" w:rsidP="004130FD">
            <w:pPr>
              <w:jc w:val="both"/>
            </w:pPr>
            <w:proofErr w:type="spellStart"/>
            <w:r w:rsidRPr="09897FBC">
              <w:rPr>
                <w:rFonts w:ascii="Calibri" w:eastAsia="Calibri" w:hAnsi="Calibri" w:cs="Calibri"/>
                <w:lang w:val="en-GB"/>
              </w:rPr>
              <w:t>P.a</w:t>
            </w:r>
            <w:proofErr w:type="spellEnd"/>
            <w:r w:rsidRPr="09897FBC">
              <w:rPr>
                <w:rFonts w:ascii="Calibri" w:eastAsia="Calibri" w:hAnsi="Calibri" w:cs="Calibri"/>
                <w:lang w:val="en-GB"/>
              </w:rPr>
              <w:t xml:space="preserve"> 57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D3B1DA" w14:textId="77777777" w:rsidR="009D1E4C" w:rsidRDefault="009D1E4C" w:rsidP="004130FD">
            <w:pPr>
              <w:jc w:val="both"/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i"/>
              </w:rPr>
              <w:t>2018</w:t>
            </w:r>
          </w:p>
          <w:p w14:paraId="765ABBC7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color w:val="000000" w:themeColor="text1"/>
                <w:lang w:val="fi"/>
              </w:rPr>
              <w:t xml:space="preserve"> 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2BB5B" w14:textId="77777777" w:rsidR="009D1E4C" w:rsidRDefault="009D1E4C" w:rsidP="004130FD">
            <w:pPr>
              <w:jc w:val="both"/>
            </w:pPr>
            <w:proofErr w:type="gramStart"/>
            <w:r w:rsidRPr="09897FBC">
              <w:rPr>
                <w:rFonts w:ascii="Calibri" w:eastAsia="Calibri" w:hAnsi="Calibri" w:cs="Calibri"/>
                <w:lang w:val="en-GB"/>
              </w:rPr>
              <w:t>Waste water</w:t>
            </w:r>
            <w:proofErr w:type="gramEnd"/>
            <w:r w:rsidRPr="09897FBC">
              <w:rPr>
                <w:rFonts w:ascii="Calibri" w:eastAsia="Calibri" w:hAnsi="Calibri" w:cs="Calibri"/>
                <w:lang w:val="en-GB"/>
              </w:rPr>
              <w:t>, Tbilisi, Georgia</w:t>
            </w:r>
          </w:p>
        </w:tc>
        <w:tc>
          <w:tcPr>
            <w:tcW w:w="2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A417D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lang w:val="en-GB"/>
              </w:rPr>
              <w:t>Clear centre Ø5mm, surrounded by the turbid halo 3mm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F316D" w14:textId="77777777" w:rsidR="009D1E4C" w:rsidRDefault="009D1E4C" w:rsidP="004130FD">
            <w:pPr>
              <w:jc w:val="both"/>
            </w:pPr>
            <w:proofErr w:type="spellStart"/>
            <w:r w:rsidRPr="003F3DA9">
              <w:rPr>
                <w:rFonts w:ascii="Calibri" w:eastAsia="Calibri" w:hAnsi="Calibri" w:cs="Calibri"/>
                <w:lang w:val="en-GB"/>
              </w:rPr>
              <w:t>myovirus</w:t>
            </w:r>
            <w:proofErr w:type="spellEnd"/>
          </w:p>
        </w:tc>
      </w:tr>
      <w:tr w:rsidR="009D1E4C" w14:paraId="193CD406" w14:textId="77777777" w:rsidTr="004130FD"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5B454" w14:textId="77777777" w:rsidR="009D1E4C" w:rsidRDefault="009D1E4C" w:rsidP="004130FD">
            <w:pPr>
              <w:jc w:val="both"/>
              <w:rPr>
                <w:rFonts w:ascii="Calibri" w:eastAsia="Calibri" w:hAnsi="Calibri" w:cs="Calibri"/>
                <w:lang w:val="en-GB"/>
              </w:rPr>
            </w:pPr>
            <w:r w:rsidRPr="09897FBC">
              <w:rPr>
                <w:rFonts w:ascii="Calibri" w:eastAsia="Calibri" w:hAnsi="Calibri" w:cs="Calibri"/>
                <w:lang w:val="en-GB"/>
              </w:rPr>
              <w:t>GEC_K2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93C4A0" w14:textId="77777777" w:rsidR="009D1E4C" w:rsidRDefault="009D1E4C" w:rsidP="004130FD">
            <w:pPr>
              <w:jc w:val="both"/>
            </w:pPr>
            <w:proofErr w:type="spellStart"/>
            <w:r w:rsidRPr="09897FBC">
              <w:rPr>
                <w:rFonts w:ascii="Calibri" w:eastAsia="Calibri" w:hAnsi="Calibri" w:cs="Calibri"/>
                <w:lang w:val="en-GB"/>
              </w:rPr>
              <w:t>P.a</w:t>
            </w:r>
            <w:proofErr w:type="spellEnd"/>
            <w:r w:rsidRPr="09897FBC">
              <w:rPr>
                <w:rFonts w:ascii="Calibri" w:eastAsia="Calibri" w:hAnsi="Calibri" w:cs="Calibri"/>
                <w:lang w:val="en-GB"/>
              </w:rPr>
              <w:t xml:space="preserve"> 57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EAD3E4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color w:val="000000" w:themeColor="text1"/>
                <w:lang w:val="fi"/>
              </w:rPr>
              <w:t>2018</w:t>
            </w:r>
          </w:p>
          <w:p w14:paraId="51CF9A48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5EAECC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9897FB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tkvari</w:t>
            </w:r>
            <w:proofErr w:type="spellEnd"/>
            <w:r w:rsidRPr="09897FB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, Tbilisi, Georgia</w:t>
            </w:r>
          </w:p>
        </w:tc>
        <w:tc>
          <w:tcPr>
            <w:tcW w:w="2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49E80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lang w:val="en-GB"/>
              </w:rPr>
              <w:t xml:space="preserve">Clear plaques </w:t>
            </w:r>
          </w:p>
          <w:p w14:paraId="32217EE6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lang w:val="en-GB"/>
              </w:rPr>
              <w:t>Ø 0.3mm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0E14B2" w14:textId="77777777" w:rsidR="009D1E4C" w:rsidRPr="00AA5E0B" w:rsidRDefault="009D1E4C" w:rsidP="004130FD">
            <w:pPr>
              <w:jc w:val="both"/>
            </w:pPr>
            <w:proofErr w:type="spellStart"/>
            <w:r w:rsidRPr="00AA5E0B">
              <w:rPr>
                <w:rFonts w:eastAsia="Times New Roman"/>
                <w:lang w:val="en-GB"/>
              </w:rPr>
              <w:t>siphovirus</w:t>
            </w:r>
            <w:proofErr w:type="spellEnd"/>
          </w:p>
        </w:tc>
      </w:tr>
      <w:tr w:rsidR="009D1E4C" w14:paraId="3411F7E1" w14:textId="77777777" w:rsidTr="004130FD"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9E981C" w14:textId="77777777" w:rsidR="009D1E4C" w:rsidRDefault="009D1E4C" w:rsidP="004130FD">
            <w:pPr>
              <w:jc w:val="both"/>
              <w:rPr>
                <w:rFonts w:ascii="Calibri" w:eastAsia="Calibri" w:hAnsi="Calibri" w:cs="Calibri"/>
                <w:lang w:val="en-GB"/>
              </w:rPr>
            </w:pPr>
            <w:r w:rsidRPr="09897FBC">
              <w:rPr>
                <w:rFonts w:ascii="Calibri" w:eastAsia="Calibri" w:hAnsi="Calibri" w:cs="Calibri"/>
                <w:lang w:val="en-GB"/>
              </w:rPr>
              <w:t>GEC_PNG14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3E5146" w14:textId="77777777" w:rsidR="009D1E4C" w:rsidRDefault="009D1E4C" w:rsidP="004130FD">
            <w:pPr>
              <w:jc w:val="both"/>
            </w:pPr>
            <w:proofErr w:type="spellStart"/>
            <w:r w:rsidRPr="09897FBC">
              <w:rPr>
                <w:rFonts w:ascii="Calibri" w:eastAsia="Calibri" w:hAnsi="Calibri" w:cs="Calibri"/>
                <w:lang w:val="en-GB"/>
              </w:rPr>
              <w:t>P.a</w:t>
            </w:r>
            <w:proofErr w:type="spellEnd"/>
            <w:r w:rsidRPr="09897FBC">
              <w:rPr>
                <w:rFonts w:ascii="Calibri" w:eastAsia="Calibri" w:hAnsi="Calibri" w:cs="Calibri"/>
                <w:lang w:val="en-GB"/>
              </w:rPr>
              <w:t xml:space="preserve"> 57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0C1DE" w14:textId="77777777" w:rsidR="009D1E4C" w:rsidRDefault="009D1E4C" w:rsidP="004130FD">
            <w:pPr>
              <w:jc w:val="both"/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fi"/>
              </w:rPr>
              <w:t>2019</w:t>
            </w:r>
          </w:p>
          <w:p w14:paraId="22DA60E1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C35B8D" w14:textId="77777777" w:rsidR="009D1E4C" w:rsidRDefault="009D1E4C" w:rsidP="004130FD">
            <w:pPr>
              <w:jc w:val="both"/>
            </w:pPr>
            <w:proofErr w:type="gramStart"/>
            <w:r w:rsidRPr="09897FBC">
              <w:rPr>
                <w:rFonts w:ascii="Calibri" w:eastAsia="Calibri" w:hAnsi="Calibri" w:cs="Calibri"/>
                <w:lang w:val="en-GB"/>
              </w:rPr>
              <w:t>Waste water</w:t>
            </w:r>
            <w:proofErr w:type="gramEnd"/>
            <w:r w:rsidRPr="09897FBC">
              <w:rPr>
                <w:rFonts w:ascii="Calibri" w:eastAsia="Calibri" w:hAnsi="Calibri" w:cs="Calibri"/>
                <w:lang w:val="en-GB"/>
              </w:rPr>
              <w:t>, Tbilisi, Georgia</w:t>
            </w:r>
          </w:p>
        </w:tc>
        <w:tc>
          <w:tcPr>
            <w:tcW w:w="2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BF276" w14:textId="77777777" w:rsidR="009D1E4C" w:rsidRDefault="009D1E4C" w:rsidP="004130FD">
            <w:pPr>
              <w:jc w:val="both"/>
            </w:pPr>
            <w:r w:rsidRPr="09897FBC">
              <w:rPr>
                <w:rFonts w:ascii="Calibri" w:eastAsia="Calibri" w:hAnsi="Calibri" w:cs="Calibri"/>
                <w:lang w:val="en-GB"/>
              </w:rPr>
              <w:t xml:space="preserve">Clear </w:t>
            </w:r>
            <w:proofErr w:type="gramStart"/>
            <w:r w:rsidRPr="09897FBC">
              <w:rPr>
                <w:rFonts w:ascii="Calibri" w:eastAsia="Calibri" w:hAnsi="Calibri" w:cs="Calibri"/>
                <w:lang w:val="en-GB"/>
              </w:rPr>
              <w:t>centre  Ø</w:t>
            </w:r>
            <w:proofErr w:type="gramEnd"/>
            <w:r w:rsidRPr="09897FBC">
              <w:rPr>
                <w:rFonts w:ascii="Calibri" w:eastAsia="Calibri" w:hAnsi="Calibri" w:cs="Calibri"/>
                <w:lang w:val="en-GB"/>
              </w:rPr>
              <w:t xml:space="preserve"> 0.4mm surrounded by the turbid halo 2mm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B16239" w14:textId="77777777" w:rsidR="009D1E4C" w:rsidRDefault="009D1E4C" w:rsidP="004130FD">
            <w:pPr>
              <w:jc w:val="both"/>
            </w:pPr>
            <w:proofErr w:type="spellStart"/>
            <w:r w:rsidRPr="00AA5E0B">
              <w:rPr>
                <w:rFonts w:eastAsia="Times New Roman"/>
                <w:lang w:val="en-GB"/>
              </w:rPr>
              <w:t>siphovirus</w:t>
            </w:r>
            <w:proofErr w:type="spellEnd"/>
          </w:p>
        </w:tc>
      </w:tr>
    </w:tbl>
    <w:p w14:paraId="53AB20C6" w14:textId="77777777" w:rsidR="00EB3D4F" w:rsidRDefault="00EB3D4F" w:rsidP="00EB3D4F">
      <w:pPr>
        <w:jc w:val="both"/>
        <w:rPr>
          <w:b/>
          <w:bCs/>
          <w:lang w:val="en-US"/>
        </w:rPr>
      </w:pPr>
    </w:p>
    <w:p w14:paraId="63E2854C" w14:textId="35C7F913" w:rsidR="00EB3D4F" w:rsidRPr="00D8525E" w:rsidRDefault="00EB3D4F" w:rsidP="00EB3D4F">
      <w:pPr>
        <w:jc w:val="both"/>
        <w:rPr>
          <w:b/>
          <w:bCs/>
          <w:lang w:val="en-US"/>
        </w:rPr>
      </w:pPr>
      <w:r w:rsidRPr="62E9696A">
        <w:rPr>
          <w:b/>
          <w:bCs/>
          <w:lang w:val="en-US"/>
        </w:rPr>
        <w:t xml:space="preserve">Genomic analysis of </w:t>
      </w:r>
      <w:r w:rsidRPr="62E9696A">
        <w:rPr>
          <w:b/>
          <w:bCs/>
          <w:i/>
          <w:iCs/>
          <w:lang w:val="en-US"/>
        </w:rPr>
        <w:t>P. aeruginosa</w:t>
      </w:r>
      <w:r w:rsidRPr="62E9696A">
        <w:rPr>
          <w:b/>
          <w:bCs/>
          <w:lang w:val="en-US"/>
        </w:rPr>
        <w:t xml:space="preserve"> phages</w:t>
      </w:r>
    </w:p>
    <w:p w14:paraId="0420B26B" w14:textId="4D9467B6" w:rsidR="00EB3D4F" w:rsidRDefault="00EB3D4F" w:rsidP="00EB3D4F">
      <w:pPr>
        <w:jc w:val="both"/>
        <w:rPr>
          <w:color w:val="000000" w:themeColor="text1"/>
          <w:lang w:val="en-US"/>
        </w:rPr>
      </w:pPr>
      <w:r w:rsidRPr="09897FBC">
        <w:rPr>
          <w:color w:val="000000" w:themeColor="text1"/>
          <w:lang w:val="en-US"/>
        </w:rPr>
        <w:t xml:space="preserve">All the four phages used in this study were sequenced. De novo assembly of the four </w:t>
      </w:r>
      <w:r w:rsidRPr="09897FBC">
        <w:rPr>
          <w:i/>
          <w:iCs/>
          <w:color w:val="000000" w:themeColor="text1"/>
          <w:lang w:val="en-US"/>
        </w:rPr>
        <w:t>P. aeruginosa</w:t>
      </w:r>
      <w:r w:rsidRPr="09897FBC">
        <w:rPr>
          <w:color w:val="000000" w:themeColor="text1"/>
          <w:lang w:val="en-US"/>
        </w:rPr>
        <w:t xml:space="preserve"> phage genomes produced assemblies of varying lengths &gt;93 </w:t>
      </w:r>
      <w:proofErr w:type="spellStart"/>
      <w:r w:rsidRPr="09897FBC">
        <w:rPr>
          <w:color w:val="000000" w:themeColor="text1"/>
          <w:lang w:val="en-US"/>
        </w:rPr>
        <w:t>kbp</w:t>
      </w:r>
      <w:proofErr w:type="spellEnd"/>
      <w:r w:rsidRPr="09897FBC">
        <w:rPr>
          <w:color w:val="000000" w:themeColor="text1"/>
          <w:lang w:val="en-US"/>
        </w:rPr>
        <w:t xml:space="preserve"> for GEC_M</w:t>
      </w:r>
      <w:r>
        <w:rPr>
          <w:color w:val="000000" w:themeColor="text1"/>
          <w:lang w:val="en-US"/>
        </w:rPr>
        <w:t>RC</w:t>
      </w:r>
      <w:r w:rsidRPr="09897FBC">
        <w:rPr>
          <w:color w:val="000000" w:themeColor="text1"/>
          <w:lang w:val="en-US"/>
        </w:rPr>
        <w:t xml:space="preserve"> and GEC_PNG3, 42,8 </w:t>
      </w:r>
      <w:proofErr w:type="spellStart"/>
      <w:r w:rsidRPr="09897FBC">
        <w:rPr>
          <w:color w:val="000000" w:themeColor="text1"/>
          <w:lang w:val="en-US"/>
        </w:rPr>
        <w:t>kbp</w:t>
      </w:r>
      <w:proofErr w:type="spellEnd"/>
      <w:r w:rsidRPr="09897FBC">
        <w:rPr>
          <w:color w:val="000000" w:themeColor="text1"/>
          <w:lang w:val="en-US"/>
        </w:rPr>
        <w:t xml:space="preserve"> for GEC_K2 and 37,6 </w:t>
      </w:r>
      <w:proofErr w:type="spellStart"/>
      <w:r w:rsidRPr="09897FBC">
        <w:rPr>
          <w:color w:val="000000" w:themeColor="text1"/>
          <w:lang w:val="en-US"/>
        </w:rPr>
        <w:t>kbp</w:t>
      </w:r>
      <w:proofErr w:type="spellEnd"/>
      <w:r w:rsidRPr="09897FBC">
        <w:rPr>
          <w:color w:val="000000" w:themeColor="text1"/>
          <w:lang w:val="en-US"/>
        </w:rPr>
        <w:t xml:space="preserve"> for GEC_PNG14. Main results of genome assemblies are included in </w:t>
      </w:r>
      <w:r w:rsidR="00907CAB">
        <w:rPr>
          <w:b/>
          <w:bCs/>
          <w:color w:val="000000" w:themeColor="text1"/>
          <w:lang w:val="en-US"/>
        </w:rPr>
        <w:t>supplementary t</w:t>
      </w:r>
      <w:r w:rsidRPr="00306FBF">
        <w:rPr>
          <w:b/>
          <w:bCs/>
          <w:color w:val="000000" w:themeColor="text1"/>
          <w:lang w:val="en-US"/>
        </w:rPr>
        <w:t>able 2</w:t>
      </w:r>
      <w:r w:rsidRPr="09897FBC">
        <w:rPr>
          <w:color w:val="000000" w:themeColor="text1"/>
          <w:lang w:val="en-US"/>
        </w:rPr>
        <w:t xml:space="preserve">. </w:t>
      </w:r>
      <w:r w:rsidRPr="00324A9F">
        <w:rPr>
          <w:b/>
          <w:bCs/>
          <w:lang w:val="en-US"/>
        </w:rPr>
        <w:t xml:space="preserve">Supplementary </w:t>
      </w:r>
      <w:r w:rsidR="003D6197" w:rsidRPr="00324A9F">
        <w:rPr>
          <w:b/>
          <w:bCs/>
          <w:lang w:val="en-US"/>
        </w:rPr>
        <w:t>t</w:t>
      </w:r>
      <w:r w:rsidRPr="00324A9F">
        <w:rPr>
          <w:b/>
          <w:bCs/>
          <w:lang w:val="en-US"/>
        </w:rPr>
        <w:t>ables</w:t>
      </w:r>
      <w:r w:rsidRPr="00B630D1">
        <w:rPr>
          <w:lang w:val="en-US"/>
        </w:rPr>
        <w:t xml:space="preserve"> 3-6</w:t>
      </w:r>
      <w:r w:rsidRPr="00B630D1">
        <w:rPr>
          <w:color w:val="FF0000"/>
          <w:lang w:val="en-US"/>
        </w:rPr>
        <w:t xml:space="preserve"> </w:t>
      </w:r>
      <w:r w:rsidR="00E05426" w:rsidRPr="00B630D1">
        <w:rPr>
          <w:color w:val="000000" w:themeColor="text1"/>
          <w:lang w:val="en-US"/>
        </w:rPr>
        <w:t xml:space="preserve">shows the </w:t>
      </w:r>
      <w:proofErr w:type="spellStart"/>
      <w:r w:rsidRPr="00B630D1">
        <w:rPr>
          <w:color w:val="000000" w:themeColor="text1"/>
          <w:lang w:val="en-US"/>
        </w:rPr>
        <w:t>BLASTp</w:t>
      </w:r>
      <w:proofErr w:type="spellEnd"/>
      <w:r w:rsidRPr="00B630D1">
        <w:rPr>
          <w:color w:val="000000" w:themeColor="text1"/>
          <w:lang w:val="en-US"/>
        </w:rPr>
        <w:t xml:space="preserve"> annotations</w:t>
      </w:r>
      <w:r w:rsidR="006D4142">
        <w:rPr>
          <w:color w:val="000000" w:themeColor="text1"/>
          <w:lang w:val="en-US"/>
        </w:rPr>
        <w:t xml:space="preserve"> for each phage</w:t>
      </w:r>
      <w:r w:rsidRPr="09897FBC">
        <w:rPr>
          <w:color w:val="000000" w:themeColor="text1"/>
          <w:lang w:val="en-US"/>
        </w:rPr>
        <w:t>.</w:t>
      </w:r>
    </w:p>
    <w:p w14:paraId="048CDE2E" w14:textId="77777777" w:rsidR="0056733A" w:rsidRPr="00FA57B8" w:rsidRDefault="0056733A" w:rsidP="0056733A">
      <w:pPr>
        <w:jc w:val="both"/>
        <w:rPr>
          <w:color w:val="000000" w:themeColor="text1"/>
          <w:lang w:val="en-GB"/>
        </w:rPr>
      </w:pPr>
      <w:r>
        <w:rPr>
          <w:b/>
          <w:bCs/>
          <w:color w:val="000000" w:themeColor="text1"/>
          <w:lang w:val="en-US"/>
        </w:rPr>
        <w:t>Supplementary t</w:t>
      </w:r>
      <w:r w:rsidRPr="00493DB7">
        <w:rPr>
          <w:b/>
          <w:bCs/>
          <w:color w:val="000000" w:themeColor="text1"/>
          <w:lang w:val="en-US"/>
        </w:rPr>
        <w:t>able 2</w:t>
      </w:r>
      <w:r>
        <w:rPr>
          <w:color w:val="000000" w:themeColor="text1"/>
          <w:lang w:val="en-US"/>
        </w:rPr>
        <w:t>:</w:t>
      </w:r>
      <w:r w:rsidRPr="09897FBC">
        <w:rPr>
          <w:color w:val="000000" w:themeColor="text1"/>
          <w:lang w:val="en-US"/>
        </w:rPr>
        <w:t xml:space="preserve"> Characteristics of</w:t>
      </w:r>
      <w:r>
        <w:rPr>
          <w:color w:val="000000" w:themeColor="text1"/>
          <w:lang w:val="en-US"/>
        </w:rPr>
        <w:t xml:space="preserve"> phage</w:t>
      </w:r>
      <w:r w:rsidRPr="09897FBC">
        <w:rPr>
          <w:color w:val="000000" w:themeColor="text1"/>
          <w:lang w:val="en-US"/>
        </w:rPr>
        <w:t xml:space="preserve"> genome assemblies. </w:t>
      </w:r>
      <w:r w:rsidRPr="00F459DC">
        <w:rPr>
          <w:b/>
          <w:bCs/>
          <w:color w:val="000000" w:themeColor="text1"/>
          <w:lang w:val="en-US"/>
        </w:rPr>
        <w:t>NOTE FOR THE EDITOR AND REVIEWERS</w:t>
      </w:r>
      <w:r w:rsidRPr="09897FBC">
        <w:rPr>
          <w:color w:val="000000" w:themeColor="text1"/>
          <w:lang w:val="en-US"/>
        </w:rPr>
        <w:t xml:space="preserve">: genome accession numbers will be added. For </w:t>
      </w:r>
      <w:proofErr w:type="gramStart"/>
      <w:r w:rsidRPr="09897FBC">
        <w:rPr>
          <w:color w:val="000000" w:themeColor="text1"/>
          <w:lang w:val="en-US"/>
        </w:rPr>
        <w:t>now</w:t>
      </w:r>
      <w:proofErr w:type="gramEnd"/>
      <w:r w:rsidRPr="09897FBC">
        <w:rPr>
          <w:color w:val="000000" w:themeColor="text1"/>
          <w:lang w:val="en-US"/>
        </w:rPr>
        <w:t xml:space="preserve"> the genomes can be accessed for review purposes at the link provided under the “data availability” section. </w:t>
      </w:r>
    </w:p>
    <w:tbl>
      <w:tblPr>
        <w:tblW w:w="7716" w:type="dxa"/>
        <w:tblLook w:val="04A0" w:firstRow="1" w:lastRow="0" w:firstColumn="1" w:lastColumn="0" w:noHBand="0" w:noVBand="1"/>
      </w:tblPr>
      <w:tblGrid>
        <w:gridCol w:w="1935"/>
        <w:gridCol w:w="2010"/>
        <w:gridCol w:w="1140"/>
        <w:gridCol w:w="2631"/>
      </w:tblGrid>
      <w:tr w:rsidR="0056733A" w14:paraId="329D0E63" w14:textId="77777777" w:rsidTr="00443781">
        <w:trPr>
          <w:trHeight w:val="263"/>
        </w:trPr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343B0B" w14:textId="77777777" w:rsidR="0056733A" w:rsidRDefault="0056733A" w:rsidP="00443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Phage nam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9CE8B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Genome length (bp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057128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GC%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D2CA05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9897FB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number of tRNA genes</w:t>
            </w:r>
          </w:p>
        </w:tc>
      </w:tr>
      <w:tr w:rsidR="0056733A" w14:paraId="702E7D83" w14:textId="77777777" w:rsidTr="00443781">
        <w:trPr>
          <w:trHeight w:val="26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CD72" w14:textId="77777777" w:rsidR="0056733A" w:rsidRDefault="0056733A" w:rsidP="0044378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9897FB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GEC_PNG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F7451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9897FB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8 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E2276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64,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FD4F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6733A" w14:paraId="11AD7280" w14:textId="77777777" w:rsidTr="00443781">
        <w:trPr>
          <w:trHeight w:val="26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2052C" w14:textId="77777777" w:rsidR="0056733A" w:rsidRDefault="0056733A" w:rsidP="0044378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GEC_K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D491D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2 7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ADF77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53,7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B8A82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56733A" w14:paraId="1C93BA74" w14:textId="77777777" w:rsidTr="00443781">
        <w:trPr>
          <w:trHeight w:val="26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E40BD" w14:textId="77777777" w:rsidR="0056733A" w:rsidRDefault="0056733A" w:rsidP="0044378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GEC_M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R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65AE5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3 9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9BA90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9,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70911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56733A" w14:paraId="46AA0E6F" w14:textId="77777777" w:rsidTr="00443781">
        <w:trPr>
          <w:trHeight w:val="263"/>
        </w:trPr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4AF7B" w14:textId="77777777" w:rsidR="0056733A" w:rsidRDefault="0056733A" w:rsidP="0044378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9897FB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GEC_PNG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CFC7E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3 6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5F3C74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49,3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9ED6F9" w14:textId="77777777" w:rsidR="0056733A" w:rsidRDefault="0056733A" w:rsidP="00443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62E9696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</w:tbl>
    <w:p w14:paraId="5E93E37D" w14:textId="77777777" w:rsidR="0056733A" w:rsidRDefault="0056733A" w:rsidP="00EB3D4F">
      <w:pPr>
        <w:jc w:val="both"/>
        <w:rPr>
          <w:color w:val="000000" w:themeColor="text1"/>
          <w:lang w:val="en-US"/>
        </w:rPr>
      </w:pPr>
    </w:p>
    <w:p w14:paraId="7569655F" w14:textId="757B839B" w:rsidR="00EB3D4F" w:rsidRDefault="00EB3D4F" w:rsidP="00EB3D4F">
      <w:pPr>
        <w:jc w:val="both"/>
        <w:rPr>
          <w:color w:val="000000" w:themeColor="text1"/>
          <w:lang w:val="en-US"/>
        </w:rPr>
      </w:pPr>
      <w:proofErr w:type="spellStart"/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lastRenderedPageBreak/>
        <w:t>PhageTerm</w:t>
      </w:r>
      <w:proofErr w:type="spellEnd"/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analysis (</w:t>
      </w:r>
      <w:r w:rsidR="006C218F">
        <w:rPr>
          <w:rFonts w:ascii="Calibri" w:eastAsia="Times New Roman" w:hAnsi="Calibri" w:cs="Calibri"/>
          <w:b/>
          <w:bCs/>
          <w:color w:val="000000" w:themeColor="text1"/>
          <w:lang w:val="en-US" w:eastAsia="en-GB"/>
        </w:rPr>
        <w:t>1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>) for physical phage genome ends and packaging strategy suggested</w:t>
      </w:r>
      <w:r w:rsidRPr="09897FBC">
        <w:rPr>
          <w:color w:val="000000" w:themeColor="text1"/>
          <w:lang w:val="en-US"/>
        </w:rPr>
        <w:t xml:space="preserve"> </w:t>
      </w:r>
      <w:r w:rsidRPr="09897FBC">
        <w:rPr>
          <w:rFonts w:ascii="Calibri" w:eastAsia="Calibri" w:hAnsi="Calibri" w:cs="Calibri"/>
          <w:i/>
          <w:iCs/>
          <w:color w:val="000000" w:themeColor="text1"/>
          <w:lang w:val="en-US"/>
        </w:rPr>
        <w:t>cos</w:t>
      </w:r>
      <w:r w:rsidRPr="09897FBC">
        <w:rPr>
          <w:color w:val="000000" w:themeColor="text1"/>
          <w:lang w:val="en-US"/>
        </w:rPr>
        <w:t xml:space="preserve"> packaging for </w:t>
      </w:r>
      <w:r w:rsidRPr="09897FBC">
        <w:rPr>
          <w:rFonts w:ascii="Calibri" w:eastAsia="Calibri" w:hAnsi="Calibri" w:cs="Calibri"/>
          <w:color w:val="000000" w:themeColor="text1"/>
          <w:lang w:val="en-US"/>
        </w:rPr>
        <w:t>phages GEC_M</w:t>
      </w:r>
      <w:r>
        <w:rPr>
          <w:rFonts w:ascii="Calibri" w:eastAsia="Calibri" w:hAnsi="Calibri" w:cs="Calibri"/>
          <w:color w:val="000000" w:themeColor="text1"/>
          <w:lang w:val="en-US"/>
        </w:rPr>
        <w:t>RC</w:t>
      </w:r>
      <w:r w:rsidRPr="09897FBC">
        <w:rPr>
          <w:rFonts w:ascii="Calibri" w:eastAsia="Calibri" w:hAnsi="Calibri" w:cs="Calibri"/>
          <w:color w:val="000000" w:themeColor="text1"/>
          <w:lang w:val="en-US"/>
        </w:rPr>
        <w:t xml:space="preserve"> and GEC_PNG3. They were also observed to have </w:t>
      </w:r>
      <w:r w:rsidRPr="09897FBC">
        <w:rPr>
          <w:color w:val="000000" w:themeColor="text1"/>
          <w:lang w:val="en-US"/>
        </w:rPr>
        <w:t>direct terminal repeats (</w:t>
      </w:r>
      <w:r w:rsidRPr="09897FBC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CCACGAACCCACCTCGCTACCCT)</w:t>
      </w:r>
      <w:r w:rsidRPr="09897FBC">
        <w:rPr>
          <w:color w:val="000000" w:themeColor="text1"/>
          <w:lang w:val="en-US"/>
        </w:rPr>
        <w:t>.  At nucleotide level</w:t>
      </w:r>
      <w:r>
        <w:rPr>
          <w:color w:val="000000" w:themeColor="text1"/>
          <w:lang w:val="en-US"/>
        </w:rPr>
        <w:t xml:space="preserve"> (global alignment)</w:t>
      </w:r>
      <w:r w:rsidRPr="09897FBC">
        <w:rPr>
          <w:color w:val="000000" w:themeColor="text1"/>
          <w:lang w:val="en-US"/>
        </w:rPr>
        <w:t xml:space="preserve">, </w:t>
      </w:r>
      <w:r w:rsidRPr="09897FBC">
        <w:rPr>
          <w:rFonts w:ascii="Calibri" w:eastAsia="Calibri" w:hAnsi="Calibri" w:cs="Calibri"/>
          <w:color w:val="000000" w:themeColor="text1"/>
          <w:lang w:val="en-US"/>
        </w:rPr>
        <w:t>GEC_M</w:t>
      </w:r>
      <w:r>
        <w:rPr>
          <w:rFonts w:ascii="Calibri" w:eastAsia="Calibri" w:hAnsi="Calibri" w:cs="Calibri"/>
          <w:color w:val="000000" w:themeColor="text1"/>
          <w:lang w:val="en-US"/>
        </w:rPr>
        <w:t>RC</w:t>
      </w:r>
      <w:r w:rsidRPr="09897FBC">
        <w:rPr>
          <w:rFonts w:ascii="Calibri" w:eastAsia="Calibri" w:hAnsi="Calibri" w:cs="Calibri"/>
          <w:color w:val="000000" w:themeColor="text1"/>
          <w:lang w:val="en-US"/>
        </w:rPr>
        <w:t xml:space="preserve"> and GEC_PNG3</w:t>
      </w:r>
      <w:r w:rsidRPr="09897FBC">
        <w:rPr>
          <w:color w:val="000000" w:themeColor="text1"/>
          <w:lang w:val="en-US"/>
        </w:rPr>
        <w:t xml:space="preserve"> share 95.</w:t>
      </w:r>
      <w:r>
        <w:rPr>
          <w:color w:val="000000" w:themeColor="text1"/>
          <w:lang w:val="en-US"/>
        </w:rPr>
        <w:t>2</w:t>
      </w:r>
      <w:r w:rsidRPr="09897FBC">
        <w:rPr>
          <w:color w:val="000000" w:themeColor="text1"/>
          <w:lang w:val="en-US"/>
        </w:rPr>
        <w:t xml:space="preserve">% identity despite their different origin. At amino acid level, </w:t>
      </w:r>
      <w:r>
        <w:rPr>
          <w:color w:val="000000" w:themeColor="text1"/>
          <w:lang w:val="en-US"/>
        </w:rPr>
        <w:t xml:space="preserve">their </w:t>
      </w:r>
      <w:r w:rsidRPr="09897FBC">
        <w:rPr>
          <w:color w:val="000000" w:themeColor="text1"/>
          <w:lang w:val="en-US"/>
        </w:rPr>
        <w:t xml:space="preserve">ORFS are &gt;90% similar. </w:t>
      </w:r>
      <w:r>
        <w:rPr>
          <w:color w:val="000000" w:themeColor="text1"/>
          <w:lang w:val="en-US"/>
        </w:rPr>
        <w:t>With t</w:t>
      </w:r>
      <w:r w:rsidRPr="09897FBC">
        <w:rPr>
          <w:color w:val="000000" w:themeColor="text1"/>
          <w:lang w:val="en-US"/>
        </w:rPr>
        <w:t>hese phages</w:t>
      </w:r>
      <w:r>
        <w:rPr>
          <w:color w:val="000000" w:themeColor="text1"/>
          <w:lang w:val="en-US"/>
        </w:rPr>
        <w:t xml:space="preserve">, the closest </w:t>
      </w:r>
      <w:proofErr w:type="spellStart"/>
      <w:r>
        <w:rPr>
          <w:color w:val="000000" w:themeColor="text1"/>
          <w:lang w:val="en-US"/>
        </w:rPr>
        <w:t>BLASTp</w:t>
      </w:r>
      <w:proofErr w:type="spellEnd"/>
      <w:r>
        <w:rPr>
          <w:color w:val="000000" w:themeColor="text1"/>
          <w:lang w:val="en-US"/>
        </w:rPr>
        <w:t xml:space="preserve"> hits were</w:t>
      </w:r>
      <w:r w:rsidRPr="09897FBC">
        <w:rPr>
          <w:color w:val="000000" w:themeColor="text1"/>
          <w:lang w:val="en-US"/>
        </w:rPr>
        <w:t xml:space="preserve"> phages PaZq-1 and PaGz-1 (</w:t>
      </w:r>
      <w:proofErr w:type="spellStart"/>
      <w:r w:rsidRPr="09897FBC">
        <w:rPr>
          <w:i/>
          <w:iCs/>
          <w:color w:val="000000" w:themeColor="text1"/>
          <w:lang w:val="en-US"/>
        </w:rPr>
        <w:t>Pakpunaviruses</w:t>
      </w:r>
      <w:proofErr w:type="spellEnd"/>
      <w:r w:rsidRPr="09897FBC">
        <w:rPr>
          <w:i/>
          <w:iCs/>
          <w:color w:val="000000" w:themeColor="text1"/>
          <w:lang w:val="en-US"/>
        </w:rPr>
        <w:t xml:space="preserve">), </w:t>
      </w:r>
      <w:r w:rsidRPr="09897FBC">
        <w:rPr>
          <w:color w:val="000000" w:themeColor="text1"/>
          <w:lang w:val="en-US"/>
        </w:rPr>
        <w:t>isolated from China (</w:t>
      </w:r>
      <w:r w:rsidR="00737D8E">
        <w:rPr>
          <w:b/>
          <w:bCs/>
          <w:color w:val="000000" w:themeColor="text1"/>
          <w:lang w:val="en-US"/>
        </w:rPr>
        <w:t>2</w:t>
      </w:r>
      <w:r w:rsidRPr="09897FBC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>,</w:t>
      </w:r>
      <w:r w:rsidRPr="09897FBC">
        <w:rPr>
          <w:color w:val="000000" w:themeColor="text1"/>
          <w:lang w:val="en-US"/>
        </w:rPr>
        <w:t xml:space="preserve"> but the nucleotide-level identity remain</w:t>
      </w:r>
      <w:r>
        <w:rPr>
          <w:color w:val="000000" w:themeColor="text1"/>
          <w:lang w:val="en-US"/>
        </w:rPr>
        <w:t>ed</w:t>
      </w:r>
      <w:r w:rsidRPr="09897FBC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below 50%. Both phages are 47.7% identical to PaZq-1, and when compared to PaGz-1 identities are 47,6% for GEC_MRC and 47,8% for GEC_PNG3</w:t>
      </w:r>
      <w:r w:rsidRPr="09897FBC">
        <w:rPr>
          <w:color w:val="000000" w:themeColor="text1"/>
          <w:lang w:val="en-US"/>
        </w:rPr>
        <w:t xml:space="preserve"> (</w:t>
      </w:r>
      <w:r w:rsidR="000D0C07">
        <w:rPr>
          <w:rFonts w:ascii="Calibri" w:eastAsia="Calibri" w:hAnsi="Calibri" w:cs="Calibri"/>
          <w:b/>
          <w:bCs/>
          <w:lang w:val="en-GB"/>
        </w:rPr>
        <w:t>F</w:t>
      </w:r>
      <w:r w:rsidR="00293DC5" w:rsidRPr="09897FBC">
        <w:rPr>
          <w:rFonts w:ascii="Calibri" w:eastAsia="Calibri" w:hAnsi="Calibri" w:cs="Calibri"/>
          <w:b/>
          <w:bCs/>
          <w:lang w:val="en-GB"/>
        </w:rPr>
        <w:t>igure</w:t>
      </w:r>
      <w:r w:rsidRPr="09897FBC">
        <w:rPr>
          <w:b/>
          <w:bCs/>
          <w:color w:val="000000" w:themeColor="text1"/>
          <w:lang w:val="en-US"/>
        </w:rPr>
        <w:t xml:space="preserve"> </w:t>
      </w:r>
      <w:r w:rsidR="000D0C07">
        <w:rPr>
          <w:b/>
          <w:bCs/>
          <w:color w:val="000000" w:themeColor="text1"/>
          <w:lang w:val="en-US"/>
        </w:rPr>
        <w:t>S</w:t>
      </w:r>
      <w:r w:rsidRPr="09897FBC">
        <w:rPr>
          <w:b/>
          <w:bCs/>
          <w:color w:val="000000" w:themeColor="text1"/>
          <w:lang w:val="en-US"/>
        </w:rPr>
        <w:t>2</w:t>
      </w:r>
      <w:r w:rsidRPr="09897FBC">
        <w:rPr>
          <w:color w:val="000000" w:themeColor="text1"/>
          <w:lang w:val="en-US"/>
        </w:rPr>
        <w:t>).</w:t>
      </w:r>
      <w:r>
        <w:rPr>
          <w:color w:val="000000" w:themeColor="text1"/>
          <w:lang w:val="en-US"/>
        </w:rPr>
        <w:t xml:space="preserve"> Average nucleotide identity (ANI) shows higher identities: 95,68% between GEC_MRC and GEC_PNG3, 93,9% between GEC_MCR and PaZq1, and 94,25% between GEC_PNG3</w:t>
      </w:r>
      <w:r w:rsidRPr="00D8768D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nd PaZq1.</w:t>
      </w:r>
      <w:r w:rsidRPr="09897FBC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However, according to ANI, these phages more closely related to </w:t>
      </w:r>
      <w:proofErr w:type="spellStart"/>
      <w:r>
        <w:rPr>
          <w:color w:val="000000" w:themeColor="text1"/>
          <w:lang w:val="en-US"/>
        </w:rPr>
        <w:t>Pakpunavirus</w:t>
      </w:r>
      <w:proofErr w:type="spellEnd"/>
      <w:r>
        <w:rPr>
          <w:color w:val="000000" w:themeColor="text1"/>
          <w:lang w:val="en-US"/>
        </w:rPr>
        <w:t xml:space="preserve"> group CAb02, as GEC_MRC showed 95,11% ANI with </w:t>
      </w:r>
      <w:r w:rsidRPr="003D7E73">
        <w:rPr>
          <w:i/>
          <w:iCs/>
          <w:color w:val="000000" w:themeColor="text1"/>
        </w:rPr>
        <w:t>Pseudomonas</w:t>
      </w:r>
      <w:r w:rsidRPr="00FA65A9">
        <w:rPr>
          <w:color w:val="000000" w:themeColor="text1"/>
        </w:rPr>
        <w:t xml:space="preserve"> phage vB_PA45_GUMS </w:t>
      </w:r>
      <w:r w:rsidRPr="002E787D">
        <w:rPr>
          <w:color w:val="000000" w:themeColor="text1"/>
          <w:lang w:val="en-US"/>
        </w:rPr>
        <w:t>(</w:t>
      </w:r>
      <w:r w:rsidRPr="00FA65A9">
        <w:rPr>
          <w:color w:val="000000" w:themeColor="text1"/>
        </w:rPr>
        <w:t>MN563785</w:t>
      </w:r>
      <w:r w:rsidRPr="002E787D">
        <w:rPr>
          <w:color w:val="000000" w:themeColor="text1"/>
          <w:lang w:val="en-US"/>
        </w:rPr>
        <w:t xml:space="preserve">) and </w:t>
      </w:r>
      <w:r>
        <w:rPr>
          <w:color w:val="000000" w:themeColor="text1"/>
          <w:lang w:val="en-US"/>
        </w:rPr>
        <w:t xml:space="preserve">95,09% with </w:t>
      </w:r>
      <w:r w:rsidRPr="00FA65A9">
        <w:rPr>
          <w:color w:val="000000" w:themeColor="text1"/>
        </w:rPr>
        <w:t xml:space="preserve">Pseudomonas phage </w:t>
      </w:r>
      <w:r w:rsidRPr="00FA65A9">
        <w:rPr>
          <w:color w:val="000000" w:themeColor="text1"/>
          <w:lang w:val="en-US"/>
        </w:rPr>
        <w:t xml:space="preserve">YS35 </w:t>
      </w:r>
      <w:r w:rsidRPr="002E787D">
        <w:rPr>
          <w:color w:val="000000" w:themeColor="text1"/>
          <w:lang w:val="en-US"/>
        </w:rPr>
        <w:t>(</w:t>
      </w:r>
      <w:r w:rsidRPr="00FA65A9">
        <w:rPr>
          <w:color w:val="000000" w:themeColor="text1"/>
        </w:rPr>
        <w:t>MF974178.1</w:t>
      </w:r>
      <w:r w:rsidRPr="002E787D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>.</w:t>
      </w:r>
    </w:p>
    <w:p w14:paraId="6762D7AF" w14:textId="774DB719" w:rsidR="00EB3D4F" w:rsidRPr="00FA57B8" w:rsidRDefault="00EB3D4F" w:rsidP="00EB3D4F">
      <w:pPr>
        <w:jc w:val="both"/>
        <w:rPr>
          <w:rFonts w:ascii="Calibri" w:eastAsia="Times New Roman" w:hAnsi="Calibri" w:cs="Calibri"/>
          <w:color w:val="000000" w:themeColor="text1"/>
          <w:lang w:val="en-US" w:eastAsia="en-GB"/>
        </w:rPr>
      </w:pPr>
      <w:r w:rsidRPr="09897FBC">
        <w:rPr>
          <w:color w:val="000000" w:themeColor="text1"/>
          <w:lang w:val="en-US"/>
        </w:rPr>
        <w:t xml:space="preserve"> </w:t>
      </w:r>
      <w:proofErr w:type="spellStart"/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>BLASTp</w:t>
      </w:r>
      <w:proofErr w:type="spellEnd"/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annotation of </w:t>
      </w:r>
      <w:r w:rsidRPr="09897FBC">
        <w:rPr>
          <w:rFonts w:ascii="Calibri" w:eastAsia="Calibri" w:hAnsi="Calibri" w:cs="Calibri"/>
          <w:color w:val="000000" w:themeColor="text1"/>
          <w:lang w:val="en-US"/>
        </w:rPr>
        <w:t>GEC_M</w:t>
      </w:r>
      <w:r>
        <w:rPr>
          <w:rFonts w:ascii="Calibri" w:eastAsia="Calibri" w:hAnsi="Calibri" w:cs="Calibri"/>
          <w:color w:val="000000" w:themeColor="text1"/>
          <w:lang w:val="en-US"/>
        </w:rPr>
        <w:t>RC</w:t>
      </w:r>
      <w:r w:rsidRPr="09897FBC">
        <w:rPr>
          <w:rFonts w:ascii="Calibri" w:eastAsia="Calibri" w:hAnsi="Calibri" w:cs="Calibri"/>
          <w:color w:val="000000" w:themeColor="text1"/>
          <w:lang w:val="en-US"/>
        </w:rPr>
        <w:t xml:space="preserve"> and GEC_PNG3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identified DNA polymerase (</w:t>
      </w:r>
      <w:r w:rsidR="00DD123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locus tags </w:t>
      </w:r>
      <w:r w:rsidR="00DD123C" w:rsidRPr="00E9335E">
        <w:rPr>
          <w:rFonts w:ascii="Calibri" w:eastAsia="Times New Roman" w:hAnsi="Calibri" w:cs="Calibri"/>
          <w:color w:val="000000" w:themeColor="text1"/>
          <w:lang w:val="en-US" w:eastAsia="en-GB"/>
        </w:rPr>
        <w:t>GEC_MRC_068</w:t>
      </w:r>
      <w:r w:rsidR="00DD123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and </w:t>
      </w:r>
      <w:r w:rsidR="00DD123C" w:rsidRPr="00E9335E">
        <w:rPr>
          <w:rFonts w:ascii="Calibri" w:eastAsia="Times New Roman" w:hAnsi="Calibri" w:cs="Calibri"/>
          <w:color w:val="000000" w:themeColor="text1"/>
          <w:lang w:val="en-US" w:eastAsia="en-GB"/>
        </w:rPr>
        <w:t>GEC_PNG3_068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, </w:t>
      </w:r>
      <w:r w:rsidRPr="00324A9F">
        <w:rPr>
          <w:rFonts w:ascii="Calibri" w:eastAsia="Times New Roman" w:hAnsi="Calibri" w:cs="Calibri"/>
          <w:b/>
          <w:bCs/>
          <w:color w:val="000000" w:themeColor="text1"/>
          <w:lang w:val="en-US" w:eastAsia="en-GB"/>
        </w:rPr>
        <w:t>Supplementary Tables</w:t>
      </w:r>
      <w:r w:rsidRPr="00B630D1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3 and 4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) and clusters of structural genes (putative tail fiber proteins, baseplate, tail tape measure protein) in area between 45kbp and 55 </w:t>
      </w:r>
      <w:proofErr w:type="spellStart"/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>kbp</w:t>
      </w:r>
      <w:proofErr w:type="spellEnd"/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in both phages</w:t>
      </w:r>
      <w:r>
        <w:rPr>
          <w:rFonts w:ascii="Calibri" w:eastAsia="Times New Roman" w:hAnsi="Calibri" w:cs="Calibri"/>
          <w:color w:val="000000" w:themeColor="text1"/>
          <w:lang w:val="en-US" w:eastAsia="en-GB"/>
        </w:rPr>
        <w:t>.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</w:t>
      </w:r>
      <w:r>
        <w:rPr>
          <w:rFonts w:ascii="Calibri" w:eastAsia="Times New Roman" w:hAnsi="Calibri" w:cs="Calibri"/>
          <w:color w:val="000000" w:themeColor="text1"/>
          <w:lang w:val="en-US" w:eastAsia="en-GB"/>
        </w:rPr>
        <w:t>M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ajor capsid protein </w:t>
      </w:r>
      <w:r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was also identified 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>in GEC_PNG3</w:t>
      </w:r>
      <w:r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>(</w:t>
      </w:r>
      <w:r w:rsidR="009E42DB" w:rsidRPr="00322464">
        <w:rPr>
          <w:rFonts w:ascii="Calibri" w:eastAsia="Times New Roman" w:hAnsi="Calibri" w:cs="Calibri"/>
          <w:color w:val="000000" w:themeColor="text1"/>
          <w:lang w:val="en-US" w:eastAsia="en-GB"/>
        </w:rPr>
        <w:t>GEC_PNG3_114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>)</w:t>
      </w:r>
      <w:r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and GEC_MRC (</w:t>
      </w:r>
      <w:r w:rsidR="00EB22DE" w:rsidRPr="00322464">
        <w:rPr>
          <w:rFonts w:ascii="Calibri" w:eastAsia="Times New Roman" w:hAnsi="Calibri" w:cs="Calibri"/>
          <w:color w:val="000000" w:themeColor="text1"/>
          <w:lang w:val="en-US" w:eastAsia="en-GB"/>
        </w:rPr>
        <w:t>GEC_MRC_115</w:t>
      </w:r>
      <w:r>
        <w:rPr>
          <w:rFonts w:ascii="Calibri" w:eastAsia="Times New Roman" w:hAnsi="Calibri" w:cs="Calibri"/>
          <w:color w:val="000000" w:themeColor="text1"/>
          <w:lang w:val="en-US" w:eastAsia="en-GB"/>
        </w:rPr>
        <w:t>), in addition to</w:t>
      </w:r>
      <w:r>
        <w:rPr>
          <w:rFonts w:ascii="Calibri" w:eastAsia="Calibri" w:hAnsi="Calibri" w:cs="Calibri"/>
          <w:lang w:val="en-GB"/>
        </w:rPr>
        <w:t xml:space="preserve"> p</w:t>
      </w:r>
      <w:r w:rsidRPr="09897FBC">
        <w:rPr>
          <w:rFonts w:ascii="Calibri" w:eastAsia="Calibri" w:hAnsi="Calibri" w:cs="Calibri"/>
          <w:lang w:val="en-GB"/>
        </w:rPr>
        <w:t>utative cell wall hydrolase</w:t>
      </w:r>
      <w:r>
        <w:rPr>
          <w:rFonts w:ascii="Calibri" w:eastAsia="Calibri" w:hAnsi="Calibri" w:cs="Calibri"/>
          <w:lang w:val="en-GB"/>
        </w:rPr>
        <w:t>s</w:t>
      </w:r>
      <w:r w:rsidRPr="09897FBC">
        <w:rPr>
          <w:rFonts w:ascii="Calibri" w:eastAsia="Calibri" w:hAnsi="Calibri" w:cs="Calibri"/>
          <w:lang w:val="en-GB"/>
        </w:rPr>
        <w:t xml:space="preserve"> (</w:t>
      </w:r>
      <w:r w:rsidR="008E54BA" w:rsidRPr="00322464">
        <w:rPr>
          <w:rFonts w:ascii="Calibri" w:eastAsia="Calibri" w:hAnsi="Calibri" w:cs="Calibri"/>
          <w:lang w:val="en-GB"/>
        </w:rPr>
        <w:t>GEC_MRC_139</w:t>
      </w:r>
      <w:r w:rsidR="008E54BA">
        <w:rPr>
          <w:rFonts w:ascii="Calibri" w:eastAsia="Calibri" w:hAnsi="Calibri" w:cs="Calibri"/>
          <w:lang w:val="en-GB"/>
        </w:rPr>
        <w:t xml:space="preserve"> </w:t>
      </w:r>
      <w:r w:rsidR="008E54BA" w:rsidRPr="09897FBC">
        <w:rPr>
          <w:rFonts w:ascii="Calibri" w:eastAsia="Calibri" w:hAnsi="Calibri" w:cs="Calibri"/>
          <w:lang w:val="en-GB"/>
        </w:rPr>
        <w:t xml:space="preserve">and </w:t>
      </w:r>
      <w:r w:rsidR="008E54BA" w:rsidRPr="00322464">
        <w:rPr>
          <w:rFonts w:ascii="Calibri" w:eastAsia="Calibri" w:hAnsi="Calibri" w:cs="Calibri"/>
          <w:lang w:val="en-GB"/>
        </w:rPr>
        <w:t>GEC_PNG3_138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>).</w:t>
      </w:r>
      <w:r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Also, putative functions allowing pyrimidine salvage were found: </w:t>
      </w:r>
      <w:r w:rsidRPr="00303700">
        <w:rPr>
          <w:rFonts w:ascii="Calibri" w:eastAsia="Times New Roman" w:hAnsi="Calibri" w:cs="Calibri"/>
          <w:color w:val="000000" w:themeColor="text1"/>
          <w:lang w:val="en-US" w:eastAsia="en-GB"/>
        </w:rPr>
        <w:t>ribose-phosphate pyrophosphokinase</w:t>
      </w:r>
      <w:r w:rsidRPr="00303700" w:rsidDel="00B6548B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</w:t>
      </w:r>
      <w:r>
        <w:rPr>
          <w:rFonts w:ascii="Calibri" w:eastAsia="Times New Roman" w:hAnsi="Calibri" w:cs="Calibri"/>
          <w:color w:val="000000" w:themeColor="text1"/>
          <w:lang w:val="en-US" w:eastAsia="en-GB"/>
        </w:rPr>
        <w:t>and n</w:t>
      </w:r>
      <w:r w:rsidRPr="00303700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icotinamide </w:t>
      </w:r>
      <w:proofErr w:type="spellStart"/>
      <w:r w:rsidRPr="00303700">
        <w:rPr>
          <w:rFonts w:ascii="Calibri" w:eastAsia="Times New Roman" w:hAnsi="Calibri" w:cs="Calibri"/>
          <w:color w:val="000000" w:themeColor="text1"/>
          <w:lang w:val="en-US" w:eastAsia="en-GB"/>
        </w:rPr>
        <w:t>phosphoribosyltransferase</w:t>
      </w:r>
      <w:proofErr w:type="spellEnd"/>
      <w:r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(</w:t>
      </w:r>
      <w:r w:rsidR="00130B79" w:rsidRPr="00322464">
        <w:rPr>
          <w:rFonts w:ascii="Calibri" w:eastAsia="Times New Roman" w:hAnsi="Calibri" w:cs="Calibri"/>
          <w:color w:val="000000" w:themeColor="text1"/>
          <w:lang w:val="en-US" w:eastAsia="en-GB"/>
        </w:rPr>
        <w:t>GEC_MRC_148</w:t>
      </w:r>
      <w:r w:rsidR="00130B79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and </w:t>
      </w:r>
      <w:r w:rsidR="00130B79" w:rsidRPr="00322464">
        <w:rPr>
          <w:rFonts w:ascii="Calibri" w:eastAsia="Times New Roman" w:hAnsi="Calibri" w:cs="Calibri"/>
          <w:color w:val="000000" w:themeColor="text1"/>
          <w:lang w:val="en-US" w:eastAsia="en-GB"/>
        </w:rPr>
        <w:t>GEC_MRC_1</w:t>
      </w:r>
      <w:r w:rsidR="00130B79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50 in GEC_MRC, and </w:t>
      </w:r>
      <w:r w:rsidR="00130B79" w:rsidRPr="00322464">
        <w:rPr>
          <w:rFonts w:ascii="Calibri" w:eastAsia="Times New Roman" w:hAnsi="Calibri" w:cs="Calibri"/>
          <w:color w:val="000000" w:themeColor="text1"/>
          <w:lang w:val="en-US" w:eastAsia="en-GB"/>
        </w:rPr>
        <w:t>GEC_PNG3_147</w:t>
      </w:r>
      <w:r w:rsidR="00130B79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and </w:t>
      </w:r>
      <w:r w:rsidR="00130B79" w:rsidRPr="00322464">
        <w:rPr>
          <w:rFonts w:ascii="Calibri" w:eastAsia="Times New Roman" w:hAnsi="Calibri" w:cs="Calibri"/>
          <w:color w:val="000000" w:themeColor="text1"/>
          <w:lang w:val="en-US" w:eastAsia="en-GB"/>
        </w:rPr>
        <w:t>GEC_PNG3_</w:t>
      </w:r>
      <w:proofErr w:type="gramStart"/>
      <w:r w:rsidR="00130B79" w:rsidRPr="00322464">
        <w:rPr>
          <w:rFonts w:ascii="Calibri" w:eastAsia="Times New Roman" w:hAnsi="Calibri" w:cs="Calibri"/>
          <w:color w:val="000000" w:themeColor="text1"/>
          <w:lang w:val="en-US" w:eastAsia="en-GB"/>
        </w:rPr>
        <w:t>14</w:t>
      </w:r>
      <w:r w:rsidR="00130B79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9 </w:t>
      </w:r>
      <w:r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in</w:t>
      </w:r>
      <w:proofErr w:type="gramEnd"/>
      <w:r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PNG3, respectively). </w:t>
      </w:r>
      <w:r w:rsidRPr="09897FBC">
        <w:rPr>
          <w:rFonts w:ascii="Calibri" w:eastAsia="Times New Roman" w:hAnsi="Calibri" w:cs="Calibri"/>
          <w:color w:val="000000" w:themeColor="text1"/>
          <w:lang w:val="en-US" w:eastAsia="en-GB"/>
        </w:rPr>
        <w:t xml:space="preserve"> </w:t>
      </w:r>
      <w:r>
        <w:rPr>
          <w:color w:val="000000" w:themeColor="text1"/>
          <w:lang w:val="en-US"/>
        </w:rPr>
        <w:t>Furthermore</w:t>
      </w:r>
      <w:r w:rsidRPr="09897FBC">
        <w:rPr>
          <w:color w:val="000000" w:themeColor="text1"/>
          <w:lang w:val="en-US"/>
        </w:rPr>
        <w:t>, 15</w:t>
      </w:r>
      <w:r>
        <w:rPr>
          <w:color w:val="000000" w:themeColor="text1"/>
          <w:lang w:val="en-US"/>
        </w:rPr>
        <w:t xml:space="preserve"> </w:t>
      </w:r>
      <w:r w:rsidRPr="09897FBC">
        <w:rPr>
          <w:color w:val="000000" w:themeColor="text1"/>
          <w:lang w:val="en-US"/>
        </w:rPr>
        <w:t>tRNA’s were identified in each of these phages (</w:t>
      </w:r>
      <w:r w:rsidRPr="00324A9F">
        <w:rPr>
          <w:b/>
          <w:bCs/>
          <w:color w:val="000000" w:themeColor="text1"/>
          <w:lang w:val="en-US"/>
        </w:rPr>
        <w:t>S</w:t>
      </w:r>
      <w:r w:rsidRPr="00324A9F">
        <w:rPr>
          <w:b/>
          <w:bCs/>
          <w:lang w:val="en-US"/>
        </w:rPr>
        <w:t xml:space="preserve">upplementary </w:t>
      </w:r>
      <w:r w:rsidR="00A95346" w:rsidRPr="00324A9F">
        <w:rPr>
          <w:b/>
          <w:bCs/>
          <w:lang w:val="en-US"/>
        </w:rPr>
        <w:t>t</w:t>
      </w:r>
      <w:r w:rsidR="001C3C53" w:rsidRPr="00324A9F">
        <w:rPr>
          <w:b/>
          <w:bCs/>
          <w:lang w:val="en-US"/>
        </w:rPr>
        <w:t>able</w:t>
      </w:r>
      <w:r w:rsidR="001322CD">
        <w:rPr>
          <w:lang w:val="en-US"/>
        </w:rPr>
        <w:t xml:space="preserve"> </w:t>
      </w:r>
      <w:r w:rsidR="001C3C53">
        <w:rPr>
          <w:lang w:val="en-US"/>
        </w:rPr>
        <w:t>5</w:t>
      </w:r>
      <w:r w:rsidRPr="09897FBC">
        <w:rPr>
          <w:color w:val="000000" w:themeColor="text1"/>
          <w:lang w:val="en-US"/>
        </w:rPr>
        <w:t>).</w:t>
      </w:r>
      <w:r w:rsidR="00A30E51">
        <w:rPr>
          <w:color w:val="000000" w:themeColor="text1"/>
          <w:lang w:val="en-US"/>
        </w:rPr>
        <w:t xml:space="preserve"> </w:t>
      </w:r>
      <w:r w:rsidR="00A30E51" w:rsidRPr="00AA145D">
        <w:rPr>
          <w:color w:val="000000" w:themeColor="text1"/>
          <w:lang w:val="en-US"/>
        </w:rPr>
        <w:t>HMM-HMM comparisons (</w:t>
      </w:r>
      <w:proofErr w:type="spellStart"/>
      <w:r w:rsidR="00A30E51" w:rsidRPr="00AA145D">
        <w:rPr>
          <w:color w:val="000000" w:themeColor="text1"/>
          <w:lang w:val="en-US"/>
        </w:rPr>
        <w:t>HHpred</w:t>
      </w:r>
      <w:proofErr w:type="spellEnd"/>
      <w:r w:rsidR="00A30E51" w:rsidRPr="00AA145D">
        <w:rPr>
          <w:color w:val="000000" w:themeColor="text1"/>
          <w:lang w:val="en-US"/>
        </w:rPr>
        <w:t xml:space="preserve"> with </w:t>
      </w:r>
      <w:proofErr w:type="spellStart"/>
      <w:r w:rsidR="00A30E51" w:rsidRPr="00AA145D">
        <w:rPr>
          <w:color w:val="000000" w:themeColor="text1"/>
          <w:lang w:val="en-US"/>
        </w:rPr>
        <w:t>UniRef</w:t>
      </w:r>
      <w:proofErr w:type="spellEnd"/>
      <w:r w:rsidR="00A30E51" w:rsidRPr="00AA145D">
        <w:rPr>
          <w:color w:val="000000" w:themeColor="text1"/>
          <w:lang w:val="en-US"/>
        </w:rPr>
        <w:t xml:space="preserve"> 100 database) analysis revealed hits to Ig-binding and carbohydrate-binding domains. In both phages, two hits to Ig-binding domains were found, both being hypothetical proteins: GEC_MCR_097 (probability 96.88%, e-Value 9.4E-05), GEC_MCR_114 (96.02%, 0.0022), GEC_PNG3_096 (98,18%, 2.6E-08) and GEC_PNG3_113 (96%, 0.0022). Hits carbohydrate-binding domains were found in two putative tail fiber proteins in each phage: GEC_MRC_094 (99,5%, 9.5E-13), GEC_MRC_096 (99,5%, 9.5E-13), GEC_PNG3_093 (99,05%, 9.5E-13) and GEC_PNG3_095 (99,71%, 1.1E-20),</w:t>
      </w:r>
    </w:p>
    <w:p w14:paraId="55F93D3F" w14:textId="0AB4B70A" w:rsidR="00EB3D4F" w:rsidRDefault="00EB3D4F" w:rsidP="00EB3D4F">
      <w:pPr>
        <w:jc w:val="both"/>
        <w:rPr>
          <w:rFonts w:ascii="Calibri" w:eastAsia="Calibri" w:hAnsi="Calibri" w:cs="Calibri"/>
          <w:lang w:val="en-GB"/>
        </w:rPr>
      </w:pPr>
      <w:r w:rsidRPr="09897FBC">
        <w:rPr>
          <w:lang w:val="en-GB"/>
        </w:rPr>
        <w:t xml:space="preserve">For phage </w:t>
      </w:r>
      <w:r w:rsidRPr="09897FBC">
        <w:rPr>
          <w:rFonts w:ascii="Calibri" w:eastAsia="Calibri" w:hAnsi="Calibri" w:cs="Calibri"/>
          <w:lang w:val="en-GB"/>
        </w:rPr>
        <w:t xml:space="preserve">GEC_K2 </w:t>
      </w:r>
      <w:proofErr w:type="spellStart"/>
      <w:r w:rsidRPr="09897FBC">
        <w:rPr>
          <w:rFonts w:ascii="Calibri" w:eastAsia="Calibri" w:hAnsi="Calibri" w:cs="Calibri"/>
          <w:lang w:val="en-GB"/>
        </w:rPr>
        <w:t>PhageTerm</w:t>
      </w:r>
      <w:proofErr w:type="spellEnd"/>
      <w:r w:rsidRPr="09897FBC">
        <w:rPr>
          <w:rFonts w:ascii="Calibri" w:eastAsia="Calibri" w:hAnsi="Calibri" w:cs="Calibri"/>
          <w:lang w:val="en-GB"/>
        </w:rPr>
        <w:t xml:space="preserve"> suggested headful (</w:t>
      </w:r>
      <w:proofErr w:type="spellStart"/>
      <w:r w:rsidRPr="09897FBC">
        <w:rPr>
          <w:rFonts w:ascii="Calibri" w:eastAsia="Calibri" w:hAnsi="Calibri" w:cs="Calibri"/>
          <w:i/>
          <w:iCs/>
          <w:lang w:val="en-GB"/>
        </w:rPr>
        <w:t>pac</w:t>
      </w:r>
      <w:proofErr w:type="spellEnd"/>
      <w:r w:rsidRPr="09897FBC">
        <w:rPr>
          <w:rFonts w:ascii="Calibri" w:eastAsia="Calibri" w:hAnsi="Calibri" w:cs="Calibri"/>
          <w:lang w:val="en-GB"/>
        </w:rPr>
        <w:t xml:space="preserve">) packaging and circularly permuted genome. Glimmer predicted 61 ORFs, of which 53 were annotated. Majority of the ORFs remained hypothetical proteins in </w:t>
      </w:r>
      <w:proofErr w:type="spellStart"/>
      <w:r w:rsidRPr="09897FBC">
        <w:rPr>
          <w:rFonts w:ascii="Calibri" w:eastAsia="Calibri" w:hAnsi="Calibri" w:cs="Calibri"/>
          <w:lang w:val="en-GB"/>
        </w:rPr>
        <w:t>BLASTp</w:t>
      </w:r>
      <w:proofErr w:type="spellEnd"/>
      <w:r w:rsidRPr="09897FBC">
        <w:rPr>
          <w:rFonts w:ascii="Calibri" w:eastAsia="Calibri" w:hAnsi="Calibri" w:cs="Calibri"/>
          <w:lang w:val="en-GB"/>
        </w:rPr>
        <w:t xml:space="preserve"> annotation (</w:t>
      </w:r>
      <w:r w:rsidRPr="00324A9F">
        <w:rPr>
          <w:rFonts w:ascii="Calibri" w:eastAsia="Calibri" w:hAnsi="Calibri" w:cs="Calibri"/>
          <w:b/>
          <w:bCs/>
          <w:lang w:val="en-GB"/>
        </w:rPr>
        <w:t xml:space="preserve">Supplementary </w:t>
      </w:r>
      <w:r w:rsidR="00FE1A8C" w:rsidRPr="00324A9F">
        <w:rPr>
          <w:rFonts w:ascii="Calibri" w:eastAsia="Calibri" w:hAnsi="Calibri" w:cs="Calibri"/>
          <w:b/>
          <w:bCs/>
          <w:lang w:val="en-GB"/>
        </w:rPr>
        <w:t>table</w:t>
      </w:r>
      <w:r w:rsidR="00FE1A8C" w:rsidRPr="00FA52D2">
        <w:rPr>
          <w:rFonts w:ascii="Calibri" w:eastAsia="Calibri" w:hAnsi="Calibri" w:cs="Calibri"/>
          <w:lang w:val="en-GB"/>
        </w:rPr>
        <w:t xml:space="preserve"> </w:t>
      </w:r>
      <w:r w:rsidR="00FE1A8C">
        <w:rPr>
          <w:rFonts w:ascii="Calibri" w:eastAsia="Calibri" w:hAnsi="Calibri" w:cs="Calibri"/>
          <w:lang w:val="en-GB"/>
        </w:rPr>
        <w:t>6</w:t>
      </w:r>
      <w:r w:rsidRPr="09897FBC">
        <w:rPr>
          <w:rFonts w:ascii="Calibri" w:eastAsia="Calibri" w:hAnsi="Calibri" w:cs="Calibri"/>
          <w:lang w:val="en-GB"/>
        </w:rPr>
        <w:t xml:space="preserve">), although some ORFs gave hits to structural proteins. </w:t>
      </w:r>
      <w:proofErr w:type="gramStart"/>
      <w:r w:rsidRPr="09897FBC">
        <w:rPr>
          <w:rFonts w:ascii="Calibri" w:eastAsia="Calibri" w:hAnsi="Calibri" w:cs="Calibri"/>
          <w:lang w:val="en-GB"/>
        </w:rPr>
        <w:t>Also</w:t>
      </w:r>
      <w:proofErr w:type="gramEnd"/>
      <w:r w:rsidRPr="09897FBC">
        <w:rPr>
          <w:rFonts w:ascii="Calibri" w:eastAsia="Calibri" w:hAnsi="Calibri" w:cs="Calibri"/>
          <w:lang w:val="en-GB"/>
        </w:rPr>
        <w:t xml:space="preserve"> </w:t>
      </w:r>
      <w:r>
        <w:rPr>
          <w:rFonts w:ascii="Calibri" w:eastAsia="Calibri" w:hAnsi="Calibri" w:cs="Calibri"/>
          <w:lang w:val="en-GB"/>
        </w:rPr>
        <w:t xml:space="preserve">a </w:t>
      </w:r>
      <w:r w:rsidRPr="09897FBC">
        <w:rPr>
          <w:rFonts w:ascii="Calibri" w:eastAsia="Calibri" w:hAnsi="Calibri" w:cs="Calibri"/>
          <w:lang w:val="en-GB"/>
        </w:rPr>
        <w:t xml:space="preserve">putative </w:t>
      </w:r>
      <w:proofErr w:type="spellStart"/>
      <w:r w:rsidRPr="09897FBC">
        <w:rPr>
          <w:rFonts w:ascii="Calibri" w:eastAsia="Calibri" w:hAnsi="Calibri" w:cs="Calibri"/>
          <w:lang w:val="en-GB"/>
        </w:rPr>
        <w:t>holin</w:t>
      </w:r>
      <w:proofErr w:type="spellEnd"/>
      <w:r w:rsidRPr="09897FBC">
        <w:rPr>
          <w:rFonts w:ascii="Calibri" w:eastAsia="Calibri" w:hAnsi="Calibri" w:cs="Calibri"/>
          <w:lang w:val="en-GB"/>
        </w:rPr>
        <w:t xml:space="preserve"> (</w:t>
      </w:r>
      <w:r w:rsidR="00394D0A" w:rsidRPr="00E15E5E">
        <w:rPr>
          <w:rFonts w:ascii="Calibri" w:eastAsia="Calibri" w:hAnsi="Calibri" w:cs="Calibri"/>
          <w:lang w:val="en-GB"/>
        </w:rPr>
        <w:t>GEC_K2_018</w:t>
      </w:r>
      <w:r w:rsidRPr="09897FBC">
        <w:rPr>
          <w:rFonts w:ascii="Calibri" w:eastAsia="Calibri" w:hAnsi="Calibri" w:cs="Calibri"/>
          <w:lang w:val="en-GB"/>
        </w:rPr>
        <w:t xml:space="preserve">) and two </w:t>
      </w:r>
      <w:proofErr w:type="spellStart"/>
      <w:r w:rsidRPr="09897FBC">
        <w:rPr>
          <w:rFonts w:ascii="Calibri" w:eastAsia="Calibri" w:hAnsi="Calibri" w:cs="Calibri"/>
          <w:lang w:val="en-GB"/>
        </w:rPr>
        <w:t>terminase</w:t>
      </w:r>
      <w:proofErr w:type="spellEnd"/>
      <w:r w:rsidRPr="09897FBC">
        <w:rPr>
          <w:rFonts w:ascii="Calibri" w:eastAsia="Calibri" w:hAnsi="Calibri" w:cs="Calibri"/>
          <w:lang w:val="en-GB"/>
        </w:rPr>
        <w:t>-like proteins were identified (</w:t>
      </w:r>
      <w:r w:rsidR="00FB708B" w:rsidRPr="00E15E5E">
        <w:rPr>
          <w:rFonts w:ascii="Calibri" w:eastAsia="Calibri" w:hAnsi="Calibri" w:cs="Calibri"/>
          <w:lang w:val="en-GB"/>
        </w:rPr>
        <w:t>GEC_K2_021</w:t>
      </w:r>
      <w:r w:rsidR="00FB708B">
        <w:rPr>
          <w:rFonts w:ascii="Calibri" w:eastAsia="Calibri" w:hAnsi="Calibri" w:cs="Calibri"/>
          <w:lang w:val="en-GB"/>
        </w:rPr>
        <w:t xml:space="preserve"> and </w:t>
      </w:r>
      <w:r w:rsidR="00FB708B" w:rsidRPr="00E15E5E">
        <w:rPr>
          <w:rFonts w:ascii="Calibri" w:eastAsia="Calibri" w:hAnsi="Calibri" w:cs="Calibri"/>
          <w:lang w:val="en-GB"/>
        </w:rPr>
        <w:t>GEC_K2_02</w:t>
      </w:r>
      <w:r w:rsidR="00FB708B">
        <w:rPr>
          <w:rFonts w:ascii="Calibri" w:eastAsia="Calibri" w:hAnsi="Calibri" w:cs="Calibri"/>
          <w:lang w:val="en-GB"/>
        </w:rPr>
        <w:t>2</w:t>
      </w:r>
      <w:r w:rsidRPr="09897FBC">
        <w:rPr>
          <w:rFonts w:ascii="Calibri" w:eastAsia="Calibri" w:hAnsi="Calibri" w:cs="Calibri"/>
          <w:lang w:val="en-GB"/>
        </w:rPr>
        <w:t xml:space="preserve">). </w:t>
      </w:r>
      <w:r>
        <w:rPr>
          <w:rFonts w:ascii="Calibri" w:eastAsia="Calibri" w:hAnsi="Calibri" w:cs="Calibri"/>
          <w:lang w:val="en-GB"/>
        </w:rPr>
        <w:t>DNA polymerase (</w:t>
      </w:r>
      <w:r w:rsidR="008E74C2" w:rsidRPr="00E15E5E">
        <w:rPr>
          <w:rFonts w:ascii="Calibri" w:eastAsia="Calibri" w:hAnsi="Calibri" w:cs="Calibri"/>
          <w:lang w:val="en-GB"/>
        </w:rPr>
        <w:t>GEC_K2_0</w:t>
      </w:r>
      <w:r w:rsidR="008E74C2">
        <w:rPr>
          <w:rFonts w:ascii="Calibri" w:eastAsia="Calibri" w:hAnsi="Calibri" w:cs="Calibri"/>
          <w:lang w:val="en-GB"/>
        </w:rPr>
        <w:t>40</w:t>
      </w:r>
      <w:r>
        <w:rPr>
          <w:rFonts w:ascii="Calibri" w:eastAsia="Calibri" w:hAnsi="Calibri" w:cs="Calibri"/>
          <w:lang w:val="en-GB"/>
        </w:rPr>
        <w:t>) replicative clamp (</w:t>
      </w:r>
      <w:r w:rsidR="007417E4" w:rsidRPr="00E15E5E">
        <w:rPr>
          <w:rFonts w:ascii="Calibri" w:eastAsia="Calibri" w:hAnsi="Calibri" w:cs="Calibri"/>
          <w:lang w:val="en-GB"/>
        </w:rPr>
        <w:t>GEC_K2_0</w:t>
      </w:r>
      <w:r w:rsidR="007417E4">
        <w:rPr>
          <w:rFonts w:ascii="Calibri" w:eastAsia="Calibri" w:hAnsi="Calibri" w:cs="Calibri"/>
          <w:lang w:val="en-GB"/>
        </w:rPr>
        <w:t>41</w:t>
      </w:r>
      <w:r>
        <w:rPr>
          <w:rFonts w:ascii="Calibri" w:eastAsia="Calibri" w:hAnsi="Calibri" w:cs="Calibri"/>
          <w:lang w:val="en-GB"/>
        </w:rPr>
        <w:t>) and replicative primase/helicase protein (</w:t>
      </w:r>
      <w:r w:rsidR="00FC3DAD" w:rsidRPr="00E15E5E">
        <w:rPr>
          <w:rFonts w:ascii="Calibri" w:eastAsia="Calibri" w:hAnsi="Calibri" w:cs="Calibri"/>
          <w:lang w:val="en-GB"/>
        </w:rPr>
        <w:t>GEC_K2_0</w:t>
      </w:r>
      <w:r w:rsidR="00FC3DAD">
        <w:rPr>
          <w:rFonts w:ascii="Calibri" w:eastAsia="Calibri" w:hAnsi="Calibri" w:cs="Calibri"/>
          <w:lang w:val="en-GB"/>
        </w:rPr>
        <w:t>50</w:t>
      </w:r>
      <w:r>
        <w:rPr>
          <w:rFonts w:ascii="Calibri" w:eastAsia="Calibri" w:hAnsi="Calibri" w:cs="Calibri"/>
          <w:lang w:val="en-GB"/>
        </w:rPr>
        <w:t xml:space="preserve">) were identified, as well as </w:t>
      </w:r>
      <w:proofErr w:type="spellStart"/>
      <w:r>
        <w:rPr>
          <w:rFonts w:ascii="Calibri" w:eastAsia="Calibri" w:hAnsi="Calibri" w:cs="Calibri"/>
          <w:lang w:val="en-GB"/>
        </w:rPr>
        <w:t>MazG</w:t>
      </w:r>
      <w:proofErr w:type="spellEnd"/>
      <w:r>
        <w:rPr>
          <w:rFonts w:ascii="Calibri" w:eastAsia="Calibri" w:hAnsi="Calibri" w:cs="Calibri"/>
          <w:lang w:val="en-GB"/>
        </w:rPr>
        <w:t xml:space="preserve"> (</w:t>
      </w:r>
      <w:r w:rsidR="00241B05" w:rsidRPr="00E15E5E">
        <w:rPr>
          <w:rFonts w:ascii="Calibri" w:eastAsia="Calibri" w:hAnsi="Calibri" w:cs="Calibri"/>
          <w:lang w:val="en-GB"/>
        </w:rPr>
        <w:t>GEC_K2_0</w:t>
      </w:r>
      <w:r w:rsidR="00241B05">
        <w:rPr>
          <w:rFonts w:ascii="Calibri" w:eastAsia="Calibri" w:hAnsi="Calibri" w:cs="Calibri"/>
          <w:lang w:val="en-GB"/>
        </w:rPr>
        <w:t>48</w:t>
      </w:r>
      <w:r>
        <w:rPr>
          <w:rFonts w:ascii="Calibri" w:eastAsia="Calibri" w:hAnsi="Calibri" w:cs="Calibri"/>
          <w:lang w:val="en-GB"/>
        </w:rPr>
        <w:t>), which may be related to host survival under starvation (</w:t>
      </w:r>
      <w:r w:rsidR="00445984">
        <w:rPr>
          <w:rFonts w:ascii="Calibri" w:eastAsia="Calibri" w:hAnsi="Calibri" w:cs="Calibri"/>
          <w:b/>
          <w:bCs/>
          <w:lang w:val="en-GB"/>
        </w:rPr>
        <w:t>3</w:t>
      </w:r>
      <w:r>
        <w:rPr>
          <w:rFonts w:ascii="Calibri" w:eastAsia="Calibri" w:hAnsi="Calibri" w:cs="Calibri"/>
          <w:lang w:val="en-GB"/>
        </w:rPr>
        <w:t xml:space="preserve">). </w:t>
      </w:r>
      <w:r w:rsidR="00082BCC" w:rsidRPr="00713415">
        <w:rPr>
          <w:rFonts w:eastAsia="Times New Roman"/>
          <w:color w:val="000000" w:themeColor="text1"/>
          <w:lang w:val="en-US"/>
        </w:rPr>
        <w:t>HMM-HMM comparisons (</w:t>
      </w:r>
      <w:proofErr w:type="spellStart"/>
      <w:r w:rsidR="00082BCC" w:rsidRPr="0059188D">
        <w:rPr>
          <w:color w:val="000000" w:themeColor="text1"/>
          <w:lang w:val="en-US"/>
        </w:rPr>
        <w:t>HHpred</w:t>
      </w:r>
      <w:proofErr w:type="spellEnd"/>
      <w:r w:rsidR="00082BCC" w:rsidRPr="0059188D">
        <w:rPr>
          <w:color w:val="000000" w:themeColor="text1"/>
          <w:lang w:val="en-US"/>
        </w:rPr>
        <w:t xml:space="preserve"> with </w:t>
      </w:r>
      <w:proofErr w:type="spellStart"/>
      <w:r w:rsidR="00082BCC" w:rsidRPr="0059188D">
        <w:rPr>
          <w:color w:val="000000" w:themeColor="text1"/>
          <w:lang w:val="en-US"/>
        </w:rPr>
        <w:t>UniRef</w:t>
      </w:r>
      <w:proofErr w:type="spellEnd"/>
      <w:r w:rsidR="00082BCC" w:rsidRPr="0059188D">
        <w:rPr>
          <w:color w:val="000000" w:themeColor="text1"/>
          <w:lang w:val="en-US"/>
        </w:rPr>
        <w:t xml:space="preserve"> 100 database) </w:t>
      </w:r>
      <w:r w:rsidR="00082BCC">
        <w:rPr>
          <w:rFonts w:ascii="Calibri" w:eastAsia="Calibri" w:hAnsi="Calibri" w:cs="Calibri"/>
          <w:lang w:val="en-GB"/>
        </w:rPr>
        <w:t xml:space="preserve">revealed three ORFS with significant hits to Ig-binding domains: </w:t>
      </w:r>
      <w:r w:rsidR="00082BCC" w:rsidRPr="00713415">
        <w:rPr>
          <w:rFonts w:eastAsia="Times New Roman"/>
          <w:lang w:val="en-US"/>
        </w:rPr>
        <w:t>GEC_K2_019 (hypothetical protein with TIGR02594 domain (</w:t>
      </w:r>
      <w:proofErr w:type="spellStart"/>
      <w:r w:rsidR="00082BCC" w:rsidRPr="00713415">
        <w:rPr>
          <w:rFonts w:eastAsia="Times New Roman"/>
          <w:lang w:val="en-US"/>
        </w:rPr>
        <w:t>probablili</w:t>
      </w:r>
      <w:r w:rsidR="00082BCC">
        <w:rPr>
          <w:rFonts w:eastAsia="Times New Roman"/>
          <w:lang w:val="en-US"/>
        </w:rPr>
        <w:t>ty</w:t>
      </w:r>
      <w:proofErr w:type="spellEnd"/>
      <w:r w:rsidR="00082BCC">
        <w:rPr>
          <w:rFonts w:eastAsia="Times New Roman"/>
          <w:lang w:val="en-US"/>
        </w:rPr>
        <w:t xml:space="preserve"> </w:t>
      </w:r>
      <w:r w:rsidR="00082BCC" w:rsidRPr="00713415">
        <w:rPr>
          <w:rFonts w:eastAsia="Times New Roman"/>
          <w:lang w:val="en-US"/>
        </w:rPr>
        <w:t xml:space="preserve">99.89%, </w:t>
      </w:r>
      <w:r w:rsidR="00082BCC">
        <w:rPr>
          <w:rFonts w:eastAsia="Times New Roman"/>
          <w:lang w:val="en-US"/>
        </w:rPr>
        <w:t xml:space="preserve">significance </w:t>
      </w:r>
      <w:r w:rsidR="00082BCC" w:rsidRPr="00713415">
        <w:rPr>
          <w:rFonts w:eastAsia="Times New Roman"/>
          <w:lang w:val="en-US"/>
        </w:rPr>
        <w:t>3.8E-27</w:t>
      </w:r>
      <w:r w:rsidR="00082BCC">
        <w:rPr>
          <w:rFonts w:eastAsia="Times New Roman"/>
          <w:lang w:val="en-US"/>
        </w:rPr>
        <w:t xml:space="preserve">) </w:t>
      </w:r>
      <w:r w:rsidR="00082BCC" w:rsidRPr="00713415">
        <w:rPr>
          <w:rFonts w:eastAsia="Times New Roman"/>
          <w:lang w:val="en-US"/>
        </w:rPr>
        <w:t>GEC_K2_032</w:t>
      </w:r>
      <w:r w:rsidR="00082BCC">
        <w:rPr>
          <w:rFonts w:eastAsia="Times New Roman"/>
          <w:lang w:val="en-US"/>
        </w:rPr>
        <w:t xml:space="preserve"> (</w:t>
      </w:r>
      <w:r w:rsidR="00082BCC" w:rsidRPr="00713415">
        <w:rPr>
          <w:rFonts w:eastAsia="Times New Roman"/>
          <w:lang w:val="en-US"/>
        </w:rPr>
        <w:t>major tail tube protein</w:t>
      </w:r>
      <w:r w:rsidR="00082BCC">
        <w:rPr>
          <w:rFonts w:eastAsia="Times New Roman"/>
          <w:lang w:val="en-US"/>
        </w:rPr>
        <w:t xml:space="preserve">, </w:t>
      </w:r>
      <w:r w:rsidR="00082BCC" w:rsidRPr="00713415">
        <w:rPr>
          <w:rFonts w:eastAsia="Times New Roman"/>
          <w:lang w:val="en-US"/>
        </w:rPr>
        <w:t xml:space="preserve">99.96%, 2.5E-33) </w:t>
      </w:r>
      <w:r w:rsidR="00082BCC">
        <w:rPr>
          <w:rFonts w:eastAsia="Times New Roman"/>
          <w:lang w:val="en-US"/>
        </w:rPr>
        <w:t xml:space="preserve">and </w:t>
      </w:r>
      <w:r w:rsidR="00082BCC" w:rsidRPr="00713415">
        <w:rPr>
          <w:rFonts w:eastAsia="Times New Roman"/>
          <w:lang w:val="en-US"/>
        </w:rPr>
        <w:t>GEC_K2_</w:t>
      </w:r>
      <w:proofErr w:type="gramStart"/>
      <w:r w:rsidR="00082BCC" w:rsidRPr="00713415">
        <w:rPr>
          <w:rFonts w:eastAsia="Times New Roman"/>
          <w:lang w:val="en-US"/>
        </w:rPr>
        <w:t>039</w:t>
      </w:r>
      <w:r w:rsidR="00082BCC">
        <w:rPr>
          <w:rFonts w:eastAsia="Times New Roman"/>
          <w:lang w:val="en-US"/>
        </w:rPr>
        <w:t xml:space="preserve">  (</w:t>
      </w:r>
      <w:proofErr w:type="gramEnd"/>
      <w:r w:rsidR="00082BCC">
        <w:rPr>
          <w:rFonts w:eastAsia="Times New Roman"/>
          <w:lang w:val="en-US"/>
        </w:rPr>
        <w:t>c</w:t>
      </w:r>
      <w:r w:rsidR="00082BCC" w:rsidRPr="00713415">
        <w:rPr>
          <w:rFonts w:eastAsia="Times New Roman"/>
          <w:lang w:val="en-US"/>
        </w:rPr>
        <w:t>entral tail hub protein</w:t>
      </w:r>
      <w:r w:rsidR="00082BCC">
        <w:rPr>
          <w:rFonts w:eastAsia="Times New Roman"/>
          <w:lang w:val="en-US"/>
        </w:rPr>
        <w:t xml:space="preserve">, </w:t>
      </w:r>
      <w:r w:rsidR="00082BCC" w:rsidRPr="00713415">
        <w:rPr>
          <w:rFonts w:eastAsia="Times New Roman"/>
          <w:lang w:val="en-US"/>
        </w:rPr>
        <w:t>99.96%, 3.1E-33)</w:t>
      </w:r>
      <w:r w:rsidR="00082BCC">
        <w:rPr>
          <w:rFonts w:eastAsia="Times New Roman"/>
          <w:lang w:val="en-US"/>
        </w:rPr>
        <w:t xml:space="preserve">. </w:t>
      </w:r>
      <w:proofErr w:type="gramStart"/>
      <w:r w:rsidR="00082BCC">
        <w:rPr>
          <w:rFonts w:eastAsia="Times New Roman"/>
          <w:lang w:val="en-US"/>
        </w:rPr>
        <w:t>Furthermore</w:t>
      </w:r>
      <w:proofErr w:type="gramEnd"/>
      <w:r w:rsidR="00082BCC">
        <w:rPr>
          <w:rFonts w:eastAsia="Times New Roman"/>
          <w:lang w:val="en-US"/>
        </w:rPr>
        <w:t xml:space="preserve"> a </w:t>
      </w:r>
      <w:r w:rsidR="00082BCC" w:rsidRPr="00F319EA">
        <w:rPr>
          <w:rFonts w:eastAsia="Times New Roman"/>
          <w:lang w:val="en-US"/>
        </w:rPr>
        <w:t xml:space="preserve">hypothetical protein </w:t>
      </w:r>
      <w:r w:rsidR="00082BCC">
        <w:rPr>
          <w:rFonts w:eastAsia="Times New Roman"/>
          <w:lang w:val="en-US"/>
        </w:rPr>
        <w:t>(</w:t>
      </w:r>
      <w:r w:rsidR="00082BCC" w:rsidRPr="00713415">
        <w:rPr>
          <w:rFonts w:eastAsia="Times New Roman"/>
          <w:lang w:val="en-US"/>
        </w:rPr>
        <w:t>GEC_K2_008</w:t>
      </w:r>
      <w:r w:rsidR="00082BCC">
        <w:rPr>
          <w:rFonts w:eastAsia="Times New Roman"/>
          <w:lang w:val="en-US"/>
        </w:rPr>
        <w:t>)</w:t>
      </w:r>
      <w:r w:rsidR="00082BCC" w:rsidRPr="00713415">
        <w:rPr>
          <w:rFonts w:eastAsia="Times New Roman"/>
          <w:lang w:val="en-US"/>
        </w:rPr>
        <w:t xml:space="preserve"> had a hit to a carbohydrate-binding domain (99.61%, 1.2E-18).</w:t>
      </w:r>
      <w:r w:rsidR="00082BCC">
        <w:rPr>
          <w:rFonts w:eastAsia="Times New Roman"/>
          <w:lang w:val="en-US"/>
        </w:rPr>
        <w:t xml:space="preserve"> </w:t>
      </w:r>
      <w:r w:rsidRPr="09897FBC">
        <w:rPr>
          <w:rFonts w:ascii="Calibri" w:eastAsia="Calibri" w:hAnsi="Calibri" w:cs="Calibri"/>
          <w:lang w:val="en-GB"/>
        </w:rPr>
        <w:t xml:space="preserve">GEC_K2 showed high similarity to previously isolated phages phipa4 and </w:t>
      </w:r>
      <w:proofErr w:type="spellStart"/>
      <w:r w:rsidRPr="09897FBC">
        <w:rPr>
          <w:rFonts w:ascii="Calibri" w:eastAsia="Calibri" w:hAnsi="Calibri" w:cs="Calibri"/>
          <w:lang w:val="en-GB"/>
        </w:rPr>
        <w:t>vB_Pae</w:t>
      </w:r>
      <w:proofErr w:type="spellEnd"/>
      <w:r w:rsidRPr="09897FBC">
        <w:rPr>
          <w:rFonts w:ascii="Calibri" w:eastAsia="Calibri" w:hAnsi="Calibri" w:cs="Calibri"/>
          <w:lang w:val="en-GB"/>
        </w:rPr>
        <w:t xml:space="preserve"> </w:t>
      </w:r>
      <w:r>
        <w:rPr>
          <w:rFonts w:ascii="Calibri" w:eastAsia="Calibri" w:hAnsi="Calibri" w:cs="Calibri"/>
          <w:lang w:val="en-GB"/>
        </w:rPr>
        <w:t>(global nucleotide identity 91,2% and 95%, respectively)</w:t>
      </w:r>
      <w:r w:rsidRPr="09897FBC">
        <w:rPr>
          <w:rFonts w:ascii="Calibri" w:eastAsia="Calibri" w:hAnsi="Calibri" w:cs="Calibri"/>
          <w:lang w:val="en-GB"/>
        </w:rPr>
        <w:t xml:space="preserve"> (</w:t>
      </w:r>
      <w:r w:rsidR="00EC7403">
        <w:rPr>
          <w:rFonts w:ascii="Calibri" w:eastAsia="Calibri" w:hAnsi="Calibri" w:cs="Calibri"/>
          <w:b/>
          <w:bCs/>
          <w:lang w:val="en-GB"/>
        </w:rPr>
        <w:t>F</w:t>
      </w:r>
      <w:r w:rsidR="003F7686" w:rsidRPr="09897FBC">
        <w:rPr>
          <w:rFonts w:ascii="Calibri" w:eastAsia="Calibri" w:hAnsi="Calibri" w:cs="Calibri"/>
          <w:b/>
          <w:bCs/>
          <w:lang w:val="en-GB"/>
        </w:rPr>
        <w:t>igure</w:t>
      </w:r>
      <w:r w:rsidRPr="09897FBC">
        <w:rPr>
          <w:rFonts w:ascii="Calibri" w:eastAsia="Calibri" w:hAnsi="Calibri" w:cs="Calibri"/>
          <w:lang w:val="en-GB"/>
        </w:rPr>
        <w:t xml:space="preserve"> </w:t>
      </w:r>
      <w:r w:rsidR="00EC7403">
        <w:rPr>
          <w:rFonts w:ascii="Calibri" w:eastAsia="Calibri" w:hAnsi="Calibri" w:cs="Calibri"/>
          <w:lang w:val="en-GB"/>
        </w:rPr>
        <w:t>S</w:t>
      </w:r>
      <w:r w:rsidRPr="003F7686">
        <w:rPr>
          <w:rFonts w:ascii="Calibri" w:eastAsia="Calibri" w:hAnsi="Calibri" w:cs="Calibri"/>
          <w:b/>
          <w:bCs/>
          <w:lang w:val="en-GB"/>
        </w:rPr>
        <w:t>2</w:t>
      </w:r>
      <w:r w:rsidR="003F7686" w:rsidRPr="003F7686">
        <w:rPr>
          <w:rFonts w:ascii="Calibri" w:eastAsia="Calibri" w:hAnsi="Calibri" w:cs="Calibri"/>
          <w:b/>
          <w:bCs/>
          <w:lang w:val="en-GB"/>
        </w:rPr>
        <w:t>B</w:t>
      </w:r>
      <w:r w:rsidRPr="09897FBC">
        <w:rPr>
          <w:rFonts w:ascii="Calibri" w:eastAsia="Calibri" w:hAnsi="Calibri" w:cs="Calibri"/>
          <w:lang w:val="en-GB"/>
        </w:rPr>
        <w:t>).</w:t>
      </w:r>
      <w:r>
        <w:rPr>
          <w:rFonts w:ascii="Calibri" w:eastAsia="Calibri" w:hAnsi="Calibri" w:cs="Calibri"/>
          <w:lang w:val="en-GB"/>
        </w:rPr>
        <w:t xml:space="preserve"> Average nucleotide identity of GEC_K2 with phipa4 is 97,3% and</w:t>
      </w:r>
      <w:r w:rsidRPr="09897FBC">
        <w:rPr>
          <w:rFonts w:ascii="Calibri" w:eastAsia="Calibri" w:hAnsi="Calibri" w:cs="Calibri"/>
          <w:lang w:val="en-GB"/>
        </w:rPr>
        <w:t xml:space="preserve"> </w:t>
      </w:r>
      <w:r>
        <w:rPr>
          <w:rFonts w:ascii="Calibri" w:eastAsia="Calibri" w:hAnsi="Calibri" w:cs="Calibri"/>
          <w:lang w:val="en-GB"/>
        </w:rPr>
        <w:t xml:space="preserve">97,5% with </w:t>
      </w:r>
      <w:proofErr w:type="spellStart"/>
      <w:r w:rsidRPr="09897FBC">
        <w:rPr>
          <w:rFonts w:ascii="Calibri" w:eastAsia="Calibri" w:hAnsi="Calibri" w:cs="Calibri"/>
          <w:lang w:val="en-GB"/>
        </w:rPr>
        <w:t>vB_Pae</w:t>
      </w:r>
      <w:proofErr w:type="spellEnd"/>
      <w:r>
        <w:rPr>
          <w:rFonts w:ascii="Calibri" w:eastAsia="Calibri" w:hAnsi="Calibri" w:cs="Calibri"/>
          <w:lang w:val="en-GB"/>
        </w:rPr>
        <w:t xml:space="preserve">. </w:t>
      </w:r>
    </w:p>
    <w:p w14:paraId="55AF9092" w14:textId="31CA1B6B" w:rsidR="00EB3D4F" w:rsidRDefault="00EB3D4F" w:rsidP="00EB3D4F">
      <w:pPr>
        <w:jc w:val="both"/>
        <w:rPr>
          <w:color w:val="000000" w:themeColor="text1"/>
          <w:lang w:val="en-US"/>
        </w:rPr>
      </w:pPr>
      <w:r w:rsidRPr="09897FBC">
        <w:rPr>
          <w:color w:val="000000" w:themeColor="text1"/>
          <w:lang w:val="en-US"/>
        </w:rPr>
        <w:t xml:space="preserve">Physical ends could not be determined for </w:t>
      </w:r>
      <w:r>
        <w:rPr>
          <w:color w:val="000000" w:themeColor="text1"/>
          <w:lang w:val="en-US"/>
        </w:rPr>
        <w:t>GEC_</w:t>
      </w:r>
      <w:r w:rsidRPr="09897FBC">
        <w:rPr>
          <w:color w:val="000000" w:themeColor="text1"/>
          <w:lang w:val="en-US"/>
        </w:rPr>
        <w:t xml:space="preserve">PNG14. </w:t>
      </w:r>
      <w:proofErr w:type="spellStart"/>
      <w:r w:rsidRPr="09897FBC">
        <w:rPr>
          <w:lang w:val="en-GB"/>
        </w:rPr>
        <w:t>BLASTp</w:t>
      </w:r>
      <w:proofErr w:type="spellEnd"/>
      <w:r w:rsidRPr="09897FBC">
        <w:rPr>
          <w:lang w:val="en-GB"/>
        </w:rPr>
        <w:t xml:space="preserve"> revealed genetic features associated with lysogenic lifestyle (</w:t>
      </w:r>
      <w:r w:rsidRPr="00324A9F">
        <w:rPr>
          <w:b/>
          <w:bCs/>
          <w:lang w:val="en-GB"/>
        </w:rPr>
        <w:t xml:space="preserve">Supplementary </w:t>
      </w:r>
      <w:r w:rsidR="000364B5" w:rsidRPr="00324A9F">
        <w:rPr>
          <w:b/>
          <w:bCs/>
          <w:lang w:val="en-GB"/>
        </w:rPr>
        <w:t>table</w:t>
      </w:r>
      <w:r w:rsidR="000364B5" w:rsidRPr="00B630D1">
        <w:rPr>
          <w:lang w:val="en-GB"/>
        </w:rPr>
        <w:t xml:space="preserve"> </w:t>
      </w:r>
      <w:r w:rsidR="000364B5">
        <w:rPr>
          <w:lang w:val="en-GB"/>
        </w:rPr>
        <w:t>7</w:t>
      </w:r>
      <w:r w:rsidRPr="00B630D1">
        <w:rPr>
          <w:lang w:val="en-GB"/>
        </w:rPr>
        <w:t>)</w:t>
      </w:r>
      <w:r>
        <w:rPr>
          <w:lang w:val="en-GB"/>
        </w:rPr>
        <w:t>, although this phage (as well as the other phages K2, MRC and PNG3) are lytic in the laboratory conditions used in the described experiments</w:t>
      </w:r>
      <w:r w:rsidRPr="09897FBC">
        <w:rPr>
          <w:lang w:val="en-GB"/>
        </w:rPr>
        <w:t>. O</w:t>
      </w:r>
      <w:r>
        <w:rPr>
          <w:lang w:val="en-GB"/>
        </w:rPr>
        <w:t>RF</w:t>
      </w:r>
      <w:r w:rsidRPr="09897FBC">
        <w:rPr>
          <w:lang w:val="en-GB"/>
        </w:rPr>
        <w:t xml:space="preserve">1 was identified as helix-turn-helix transcriptional regulator, </w:t>
      </w:r>
      <w:r>
        <w:rPr>
          <w:lang w:val="en-GB"/>
        </w:rPr>
        <w:t xml:space="preserve">and ORF2 as another helix-tur-helix domain </w:t>
      </w:r>
      <w:r>
        <w:rPr>
          <w:lang w:val="en-GB"/>
        </w:rPr>
        <w:lastRenderedPageBreak/>
        <w:t xml:space="preserve">protein, and ORF5 </w:t>
      </w:r>
      <w:r w:rsidR="002637B2">
        <w:rPr>
          <w:lang w:val="en-GB"/>
        </w:rPr>
        <w:t>(</w:t>
      </w:r>
      <w:r w:rsidR="002637B2" w:rsidRPr="0016383C">
        <w:rPr>
          <w:lang w:val="en-GB"/>
        </w:rPr>
        <w:t>GEC_PNG14_005</w:t>
      </w:r>
      <w:r w:rsidR="002637B2">
        <w:rPr>
          <w:lang w:val="en-GB"/>
        </w:rPr>
        <w:t xml:space="preserve">) </w:t>
      </w:r>
      <w:r>
        <w:rPr>
          <w:lang w:val="en-GB"/>
        </w:rPr>
        <w:t xml:space="preserve">as </w:t>
      </w:r>
      <w:r w:rsidRPr="09897FBC">
        <w:rPr>
          <w:lang w:val="en-GB"/>
        </w:rPr>
        <w:t>a transposase</w:t>
      </w:r>
      <w:r>
        <w:rPr>
          <w:lang w:val="en-GB"/>
        </w:rPr>
        <w:t>.</w:t>
      </w:r>
      <w:r w:rsidRPr="09897FBC">
        <w:rPr>
          <w:lang w:val="en-GB"/>
        </w:rPr>
        <w:t xml:space="preserve"> </w:t>
      </w:r>
      <w:r>
        <w:rPr>
          <w:lang w:val="en-GB"/>
        </w:rPr>
        <w:t xml:space="preserve">ORF10 </w:t>
      </w:r>
      <w:r w:rsidR="00EA33B7">
        <w:rPr>
          <w:lang w:val="en-GB"/>
        </w:rPr>
        <w:t>(</w:t>
      </w:r>
      <w:r w:rsidR="00EA33B7" w:rsidRPr="0016383C">
        <w:rPr>
          <w:lang w:val="en-GB"/>
        </w:rPr>
        <w:t>GEC_PNG14_0</w:t>
      </w:r>
      <w:r w:rsidR="00EA33B7">
        <w:rPr>
          <w:lang w:val="en-GB"/>
        </w:rPr>
        <w:t xml:space="preserve">10) </w:t>
      </w:r>
      <w:r>
        <w:rPr>
          <w:lang w:val="en-GB"/>
        </w:rPr>
        <w:t>gave</w:t>
      </w:r>
      <w:r w:rsidRPr="09897FBC">
        <w:rPr>
          <w:lang w:val="en-GB"/>
        </w:rPr>
        <w:t xml:space="preserve"> a hit to </w:t>
      </w:r>
      <w:r w:rsidRPr="009C657B">
        <w:rPr>
          <w:lang w:val="en-GB"/>
        </w:rPr>
        <w:t>host-nuclease inhibitor Gam family protein</w:t>
      </w:r>
      <w:r>
        <w:rPr>
          <w:lang w:val="en-GB"/>
        </w:rPr>
        <w:t>, which has been suggested to provide phage Mu protection from exonucleases (</w:t>
      </w:r>
      <w:r w:rsidR="00572459">
        <w:rPr>
          <w:b/>
          <w:bCs/>
          <w:lang w:val="en-GB"/>
        </w:rPr>
        <w:t>4</w:t>
      </w:r>
      <w:r>
        <w:rPr>
          <w:lang w:val="en-GB"/>
        </w:rPr>
        <w:t xml:space="preserve">).  In </w:t>
      </w:r>
      <w:r w:rsidR="00CA0E3B">
        <w:rPr>
          <w:lang w:val="en-GB"/>
        </w:rPr>
        <w:t>a</w:t>
      </w:r>
      <w:r>
        <w:rPr>
          <w:lang w:val="en-GB"/>
        </w:rPr>
        <w:t>ddition, a M</w:t>
      </w:r>
      <w:r w:rsidRPr="09897FBC">
        <w:rPr>
          <w:lang w:val="en-GB"/>
        </w:rPr>
        <w:t>u-like prophage head protein (</w:t>
      </w:r>
      <w:r w:rsidR="00CA0E3B" w:rsidRPr="0016383C">
        <w:rPr>
          <w:lang w:val="en-GB"/>
        </w:rPr>
        <w:t>GEC_PNG14_0</w:t>
      </w:r>
      <w:r w:rsidR="00CA0E3B">
        <w:rPr>
          <w:lang w:val="en-GB"/>
        </w:rPr>
        <w:t>36</w:t>
      </w:r>
      <w:r w:rsidRPr="09897FBC">
        <w:rPr>
          <w:lang w:val="en-GB"/>
        </w:rPr>
        <w:t>)</w:t>
      </w:r>
      <w:r>
        <w:rPr>
          <w:lang w:val="en-GB"/>
        </w:rPr>
        <w:t xml:space="preserve"> was found</w:t>
      </w:r>
      <w:r w:rsidRPr="09897FBC">
        <w:rPr>
          <w:lang w:val="en-GB"/>
        </w:rPr>
        <w:t>.  Additional RAST annotation (</w:t>
      </w:r>
      <w:r w:rsidR="0074786E">
        <w:rPr>
          <w:b/>
          <w:bCs/>
          <w:lang w:val="en-GB"/>
        </w:rPr>
        <w:t>5</w:t>
      </w:r>
      <w:r w:rsidRPr="09897FBC">
        <w:rPr>
          <w:lang w:val="en-GB"/>
        </w:rPr>
        <w:t xml:space="preserve">) revealed even more hits to Mu-like proteins (data not shown). </w:t>
      </w:r>
      <w:r w:rsidR="00003E7A" w:rsidRPr="00713415">
        <w:rPr>
          <w:rFonts w:eastAsia="Times New Roman"/>
          <w:lang w:val="en-US"/>
        </w:rPr>
        <w:t xml:space="preserve">Bioinformatic analysis </w:t>
      </w:r>
      <w:r w:rsidR="00003E7A">
        <w:rPr>
          <w:lang w:val="en-GB"/>
        </w:rPr>
        <w:t>of</w:t>
      </w:r>
      <w:r w:rsidR="00003E7A" w:rsidRPr="09897FBC">
        <w:rPr>
          <w:lang w:val="en-GB"/>
        </w:rPr>
        <w:t xml:space="preserve"> PNG14 </w:t>
      </w:r>
      <w:r w:rsidR="00003E7A" w:rsidRPr="00713415">
        <w:rPr>
          <w:rFonts w:eastAsia="Times New Roman"/>
          <w:lang w:val="en-US"/>
        </w:rPr>
        <w:t xml:space="preserve">suggested two putative Anti-CRISPR proteins in PNG14. </w:t>
      </w:r>
      <w:r w:rsidR="00003E7A" w:rsidRPr="00713415">
        <w:rPr>
          <w:rFonts w:eastAsia="Times New Roman"/>
          <w:color w:val="000000" w:themeColor="text1"/>
          <w:lang w:val="en-US"/>
        </w:rPr>
        <w:t>ORF31</w:t>
      </w:r>
      <w:r w:rsidR="00003E7A" w:rsidRPr="00713415">
        <w:rPr>
          <w:rFonts w:eastAsia="Times New Roman"/>
          <w:lang w:val="en-US"/>
        </w:rPr>
        <w:t xml:space="preserve"> (locus tag: GEC_PNG14_031) was annotated as AcrIF2 in the initial </w:t>
      </w:r>
      <w:proofErr w:type="spellStart"/>
      <w:r w:rsidR="00003E7A" w:rsidRPr="00713415">
        <w:rPr>
          <w:rFonts w:eastAsia="Times New Roman"/>
          <w:lang w:val="en-US"/>
        </w:rPr>
        <w:t>BlastP</w:t>
      </w:r>
      <w:proofErr w:type="spellEnd"/>
      <w:r w:rsidR="00003E7A" w:rsidRPr="00713415">
        <w:rPr>
          <w:rFonts w:eastAsia="Times New Roman"/>
          <w:lang w:val="en-US"/>
        </w:rPr>
        <w:t xml:space="preserve"> analysis, and additional</w:t>
      </w:r>
      <w:r w:rsidR="00003E7A">
        <w:rPr>
          <w:rFonts w:eastAsia="Times New Roman"/>
          <w:lang w:val="en-US"/>
        </w:rPr>
        <w:t xml:space="preserve"> </w:t>
      </w:r>
      <w:proofErr w:type="spellStart"/>
      <w:r w:rsidR="00003E7A">
        <w:rPr>
          <w:rFonts w:eastAsia="Times New Roman"/>
          <w:lang w:val="en-US"/>
        </w:rPr>
        <w:t>HHpred</w:t>
      </w:r>
      <w:proofErr w:type="spellEnd"/>
      <w:r w:rsidR="00003E7A" w:rsidRPr="00713415">
        <w:rPr>
          <w:rFonts w:eastAsia="Times New Roman"/>
          <w:lang w:val="en-US"/>
        </w:rPr>
        <w:t xml:space="preserve"> analysis (using PDB database) gave a hit to Pseudomonas phage D112 anti-CRISPR protein 30 (Probability 100, E-value 1.7e-51). Interestingly, also the following ORF (locus tag: GEC_PNG14_032) had a hit to anti-CRIPSR AcrIE4 in </w:t>
      </w:r>
      <w:proofErr w:type="spellStart"/>
      <w:r w:rsidR="00003E7A" w:rsidRPr="00713415">
        <w:rPr>
          <w:rFonts w:eastAsia="Times New Roman"/>
          <w:lang w:val="en-US"/>
        </w:rPr>
        <w:t>BlastP</w:t>
      </w:r>
      <w:proofErr w:type="spellEnd"/>
      <w:r w:rsidR="00003E7A" w:rsidRPr="00713415">
        <w:rPr>
          <w:rFonts w:eastAsia="Times New Roman"/>
          <w:lang w:val="en-US"/>
        </w:rPr>
        <w:t xml:space="preserve">, </w:t>
      </w:r>
      <w:proofErr w:type="gramStart"/>
      <w:r w:rsidR="00003E7A" w:rsidRPr="00713415">
        <w:rPr>
          <w:rFonts w:eastAsia="Times New Roman"/>
          <w:lang w:val="en-US"/>
        </w:rPr>
        <w:t>and also</w:t>
      </w:r>
      <w:proofErr w:type="gramEnd"/>
      <w:r w:rsidR="00003E7A" w:rsidRPr="00713415">
        <w:rPr>
          <w:rFonts w:eastAsia="Times New Roman"/>
          <w:lang w:val="en-US"/>
        </w:rPr>
        <w:t xml:space="preserve"> a 100% confidence hit to the same Anti-CRISPR type in Phyre (96% Alignment coverage). </w:t>
      </w:r>
      <w:r w:rsidR="00003E7A">
        <w:rPr>
          <w:rFonts w:eastAsia="Times New Roman"/>
          <w:lang w:val="en-US"/>
        </w:rPr>
        <w:t xml:space="preserve">HMM-HMM analysis revealed an Ig-binding domain in PNG14 tail protein </w:t>
      </w:r>
      <w:r w:rsidR="00003E7A" w:rsidRPr="00713415">
        <w:rPr>
          <w:rFonts w:eastAsia="Times New Roman"/>
          <w:lang w:val="en-US"/>
        </w:rPr>
        <w:t>(GEC_PNG14_05</w:t>
      </w:r>
      <w:r w:rsidR="00003E7A">
        <w:rPr>
          <w:rFonts w:eastAsia="Times New Roman"/>
          <w:lang w:val="en-US"/>
        </w:rPr>
        <w:t xml:space="preserve">1, </w:t>
      </w:r>
      <w:r w:rsidR="00003E7A" w:rsidRPr="00713415">
        <w:rPr>
          <w:rFonts w:eastAsia="Times New Roman"/>
          <w:lang w:val="en-US"/>
        </w:rPr>
        <w:t>99.8%, 4.4E-24</w:t>
      </w:r>
      <w:proofErr w:type="gramStart"/>
      <w:r w:rsidR="00003E7A" w:rsidRPr="00713415">
        <w:rPr>
          <w:rFonts w:eastAsia="Times New Roman"/>
          <w:lang w:val="en-US"/>
        </w:rPr>
        <w:t>)</w:t>
      </w:r>
      <w:r w:rsidR="00003E7A">
        <w:rPr>
          <w:rFonts w:eastAsia="Times New Roman"/>
          <w:lang w:val="en-US"/>
        </w:rPr>
        <w:t xml:space="preserve"> </w:t>
      </w:r>
      <w:r w:rsidR="00003E7A" w:rsidRPr="00713415">
        <w:rPr>
          <w:rFonts w:eastAsia="Times New Roman"/>
          <w:lang w:val="en-US"/>
        </w:rPr>
        <w:t xml:space="preserve"> </w:t>
      </w:r>
      <w:r w:rsidR="00003E7A">
        <w:rPr>
          <w:rFonts w:eastAsia="Times New Roman"/>
          <w:lang w:val="en-US"/>
        </w:rPr>
        <w:t>and</w:t>
      </w:r>
      <w:proofErr w:type="gramEnd"/>
      <w:r w:rsidR="00003E7A">
        <w:rPr>
          <w:rFonts w:eastAsia="Times New Roman"/>
          <w:lang w:val="en-US"/>
        </w:rPr>
        <w:t xml:space="preserve"> a carbohydrate- binding domain in phage BR0599 family protein (</w:t>
      </w:r>
      <w:r w:rsidR="00003E7A" w:rsidRPr="00713415">
        <w:rPr>
          <w:rFonts w:eastAsia="Times New Roman"/>
          <w:lang w:val="en-US"/>
        </w:rPr>
        <w:t>GEC_PNG14_ 048</w:t>
      </w:r>
      <w:r w:rsidR="00003E7A">
        <w:rPr>
          <w:rFonts w:eastAsia="Times New Roman"/>
          <w:lang w:val="en-US"/>
        </w:rPr>
        <w:t xml:space="preserve">, </w:t>
      </w:r>
      <w:r w:rsidR="00003E7A" w:rsidRPr="00713415">
        <w:rPr>
          <w:rFonts w:eastAsia="Times New Roman"/>
          <w:lang w:val="en-US"/>
        </w:rPr>
        <w:t>99.3%, 1E-14)</w:t>
      </w:r>
      <w:r w:rsidR="00003E7A">
        <w:rPr>
          <w:rFonts w:eastAsia="Times New Roman"/>
          <w:lang w:val="en-US"/>
        </w:rPr>
        <w:t xml:space="preserve">. </w:t>
      </w:r>
      <w:r w:rsidR="007F7B50">
        <w:rPr>
          <w:lang w:val="en-GB"/>
        </w:rPr>
        <w:t xml:space="preserve"> Phage</w:t>
      </w:r>
      <w:r w:rsidRPr="09897FBC">
        <w:rPr>
          <w:lang w:val="en-GB"/>
        </w:rPr>
        <w:t xml:space="preserve"> PNG14 is </w:t>
      </w:r>
      <w:proofErr w:type="gramStart"/>
      <w:r w:rsidRPr="09897FBC">
        <w:rPr>
          <w:lang w:val="en-GB"/>
        </w:rPr>
        <w:t>similar to</w:t>
      </w:r>
      <w:proofErr w:type="gramEnd"/>
      <w:r w:rsidRPr="09897FBC">
        <w:rPr>
          <w:lang w:val="en-GB"/>
        </w:rPr>
        <w:t xml:space="preserve"> previously isolated </w:t>
      </w:r>
      <w:r w:rsidRPr="09897FBC">
        <w:rPr>
          <w:i/>
          <w:iCs/>
          <w:lang w:val="en-GB"/>
        </w:rPr>
        <w:t xml:space="preserve">P. aeruginosa </w:t>
      </w:r>
      <w:r w:rsidRPr="09897FBC">
        <w:rPr>
          <w:lang w:val="en-GB"/>
        </w:rPr>
        <w:t>phages JD024 and JBD5</w:t>
      </w:r>
      <w:r>
        <w:rPr>
          <w:lang w:val="en-GB"/>
        </w:rPr>
        <w:t>, with ANI of 98,68</w:t>
      </w:r>
      <w:r w:rsidRPr="00282C93">
        <w:rPr>
          <w:lang w:val="en-GB"/>
        </w:rPr>
        <w:t xml:space="preserve">% </w:t>
      </w:r>
      <w:r w:rsidRPr="00282C93">
        <w:rPr>
          <w:rFonts w:ascii="Calibri" w:eastAsia="Calibri" w:hAnsi="Calibri" w:cs="Calibri"/>
          <w:lang w:val="en-GB"/>
        </w:rPr>
        <w:t>and</w:t>
      </w:r>
      <w:r w:rsidRPr="00D600C1">
        <w:rPr>
          <w:rFonts w:ascii="Calibri" w:eastAsia="Calibri" w:hAnsi="Calibri" w:cs="Calibri"/>
          <w:lang w:val="en-GB"/>
        </w:rPr>
        <w:t xml:space="preserve"> 97,7%, respectively </w:t>
      </w:r>
      <w:r>
        <w:rPr>
          <w:rFonts w:ascii="Calibri" w:eastAsia="Calibri" w:hAnsi="Calibri" w:cs="Calibri"/>
          <w:lang w:val="en-GB"/>
        </w:rPr>
        <w:t>(global nucleotide alignment identity: 50,2% and 49,9%, respectively)</w:t>
      </w:r>
      <w:r w:rsidRPr="09897FBC">
        <w:rPr>
          <w:lang w:val="en-GB"/>
        </w:rPr>
        <w:t xml:space="preserve"> (</w:t>
      </w:r>
      <w:r w:rsidR="0032558A">
        <w:rPr>
          <w:rFonts w:ascii="Calibri" w:eastAsia="Calibri" w:hAnsi="Calibri" w:cs="Calibri"/>
          <w:b/>
          <w:bCs/>
          <w:lang w:val="en-GB"/>
        </w:rPr>
        <w:t>supplementary f</w:t>
      </w:r>
      <w:r w:rsidR="000C63F4" w:rsidRPr="09897FBC">
        <w:rPr>
          <w:rFonts w:ascii="Calibri" w:eastAsia="Calibri" w:hAnsi="Calibri" w:cs="Calibri"/>
          <w:b/>
          <w:bCs/>
          <w:lang w:val="en-GB"/>
        </w:rPr>
        <w:t>igure</w:t>
      </w:r>
      <w:r w:rsidR="000C63F4">
        <w:rPr>
          <w:rFonts w:ascii="Calibri" w:eastAsia="Calibri" w:hAnsi="Calibri" w:cs="Calibri"/>
          <w:b/>
          <w:bCs/>
          <w:lang w:val="en-GB"/>
        </w:rPr>
        <w:t xml:space="preserve"> 2</w:t>
      </w:r>
      <w:r w:rsidRPr="09897FBC">
        <w:rPr>
          <w:lang w:val="en-GB"/>
        </w:rPr>
        <w:t xml:space="preserve">). According to </w:t>
      </w:r>
      <w:proofErr w:type="spellStart"/>
      <w:r w:rsidRPr="09897FBC">
        <w:rPr>
          <w:lang w:val="en-GB"/>
        </w:rPr>
        <w:t>Adriaenssens</w:t>
      </w:r>
      <w:proofErr w:type="spellEnd"/>
      <w:r w:rsidRPr="09897FBC">
        <w:rPr>
          <w:lang w:val="en-GB"/>
        </w:rPr>
        <w:t xml:space="preserve"> et al </w:t>
      </w:r>
      <w:r w:rsidR="00056760">
        <w:rPr>
          <w:lang w:val="en-GB"/>
        </w:rPr>
        <w:t xml:space="preserve">2015 </w:t>
      </w:r>
      <w:r w:rsidRPr="09897FBC">
        <w:rPr>
          <w:lang w:val="en-GB"/>
        </w:rPr>
        <w:t>(</w:t>
      </w:r>
      <w:r w:rsidR="00A35347" w:rsidRPr="00324A9F">
        <w:rPr>
          <w:b/>
          <w:bCs/>
          <w:lang w:val="en-GB"/>
        </w:rPr>
        <w:t>6</w:t>
      </w:r>
      <w:r w:rsidRPr="09897FBC">
        <w:rPr>
          <w:lang w:val="en-GB"/>
        </w:rPr>
        <w:t>) phages JD024 and JBD5</w:t>
      </w:r>
      <w:r>
        <w:rPr>
          <w:lang w:val="en-GB"/>
        </w:rPr>
        <w:t xml:space="preserve"> </w:t>
      </w:r>
      <w:r w:rsidRPr="09897FBC">
        <w:rPr>
          <w:lang w:val="en-GB"/>
        </w:rPr>
        <w:t>are temperate and related</w:t>
      </w:r>
      <w:r>
        <w:rPr>
          <w:lang w:val="en-GB"/>
        </w:rPr>
        <w:t xml:space="preserve"> to</w:t>
      </w:r>
      <w:r w:rsidRPr="09897FBC">
        <w:rPr>
          <w:lang w:val="en-GB"/>
        </w:rPr>
        <w:t xml:space="preserve"> </w:t>
      </w:r>
      <w:r w:rsidRPr="09897FBC">
        <w:rPr>
          <w:i/>
          <w:iCs/>
          <w:lang w:val="en-GB"/>
        </w:rPr>
        <w:t>P. aeruginosa</w:t>
      </w:r>
      <w:r w:rsidRPr="09897FBC">
        <w:rPr>
          <w:lang w:val="en-GB"/>
        </w:rPr>
        <w:t xml:space="preserve"> phage D3112 (</w:t>
      </w:r>
      <w:r w:rsidR="00C26D95">
        <w:rPr>
          <w:b/>
          <w:bCs/>
          <w:lang w:val="en-GB"/>
        </w:rPr>
        <w:t>7</w:t>
      </w:r>
      <w:r w:rsidRPr="09897FBC">
        <w:rPr>
          <w:lang w:val="en-GB"/>
        </w:rPr>
        <w:t>)</w:t>
      </w:r>
      <w:r>
        <w:rPr>
          <w:lang w:val="en-GB"/>
        </w:rPr>
        <w:t>.</w:t>
      </w:r>
    </w:p>
    <w:p w14:paraId="305F3E0B" w14:textId="77777777" w:rsidR="009D1E4C" w:rsidRPr="00B10B69" w:rsidRDefault="009D1E4C" w:rsidP="009D1E4C">
      <w:pPr>
        <w:rPr>
          <w:lang w:val="en-GB"/>
        </w:rPr>
      </w:pPr>
    </w:p>
    <w:p w14:paraId="2EBDBDFD" w14:textId="77777777" w:rsidR="001E30D2" w:rsidRDefault="001E30D2" w:rsidP="001E30D2">
      <w:pPr>
        <w:rPr>
          <w:b/>
          <w:bCs/>
          <w:lang w:val="en-US"/>
        </w:rPr>
      </w:pPr>
      <w:r w:rsidRPr="09897FBC">
        <w:rPr>
          <w:b/>
          <w:bCs/>
          <w:lang w:val="en-US"/>
        </w:rPr>
        <w:t xml:space="preserve">CRISPR-Cas spacers </w:t>
      </w:r>
      <w:r>
        <w:rPr>
          <w:b/>
          <w:bCs/>
          <w:lang w:val="en-US"/>
        </w:rPr>
        <w:t xml:space="preserve">and prophages </w:t>
      </w:r>
      <w:r w:rsidRPr="09897FBC">
        <w:rPr>
          <w:b/>
          <w:bCs/>
          <w:lang w:val="en-US"/>
        </w:rPr>
        <w:t xml:space="preserve">in </w:t>
      </w:r>
      <w:r w:rsidRPr="09897FBC">
        <w:rPr>
          <w:b/>
          <w:bCs/>
          <w:i/>
          <w:iCs/>
          <w:lang w:val="en-US"/>
        </w:rPr>
        <w:t>P. aeruginosa</w:t>
      </w:r>
      <w:r w:rsidRPr="09897FBC">
        <w:rPr>
          <w:b/>
          <w:bCs/>
          <w:lang w:val="en-US"/>
        </w:rPr>
        <w:t xml:space="preserve"> strain 573.</w:t>
      </w:r>
    </w:p>
    <w:p w14:paraId="402E66AE" w14:textId="57D6990F" w:rsidR="001E30D2" w:rsidRDefault="001E30D2" w:rsidP="001E30D2">
      <w:pPr>
        <w:jc w:val="both"/>
        <w:rPr>
          <w:lang w:val="en-US"/>
        </w:rPr>
      </w:pPr>
      <w:r w:rsidRPr="09897FBC">
        <w:rPr>
          <w:i/>
          <w:iCs/>
          <w:lang w:val="en-US"/>
        </w:rPr>
        <w:t>P. aeruginosa</w:t>
      </w:r>
      <w:r w:rsidRPr="09897FBC">
        <w:rPr>
          <w:lang w:val="en-US"/>
        </w:rPr>
        <w:t xml:space="preserve"> is known to possess CRISPR systems. The reference strain </w:t>
      </w:r>
      <w:r w:rsidRPr="09897FBC">
        <w:rPr>
          <w:lang w:val="en-GB"/>
        </w:rPr>
        <w:t xml:space="preserve">PA14 for example has a type I-F CRISPR-Cas system with two CRISPR regions flanking its </w:t>
      </w:r>
      <w:proofErr w:type="spellStart"/>
      <w:r w:rsidRPr="09897FBC">
        <w:rPr>
          <w:i/>
          <w:iCs/>
          <w:lang w:val="en-GB"/>
        </w:rPr>
        <w:t>cas</w:t>
      </w:r>
      <w:proofErr w:type="spellEnd"/>
      <w:r w:rsidRPr="09897FBC">
        <w:rPr>
          <w:lang w:val="en-GB"/>
        </w:rPr>
        <w:t xml:space="preserve"> genes, shown to be active in different conditions (</w:t>
      </w:r>
      <w:r w:rsidR="006B2125">
        <w:rPr>
          <w:b/>
          <w:bCs/>
          <w:lang w:val="en-US"/>
        </w:rPr>
        <w:t>8-10</w:t>
      </w:r>
      <w:r w:rsidRPr="09897FBC">
        <w:rPr>
          <w:lang w:val="en-US"/>
        </w:rPr>
        <w:t>)</w:t>
      </w:r>
      <w:r w:rsidRPr="09897FBC">
        <w:rPr>
          <w:lang w:val="en-GB"/>
        </w:rPr>
        <w:t xml:space="preserve">. </w:t>
      </w:r>
      <w:r>
        <w:rPr>
          <w:lang w:val="en-GB"/>
        </w:rPr>
        <w:t>T</w:t>
      </w:r>
      <w:r w:rsidRPr="09897FBC">
        <w:rPr>
          <w:lang w:val="en-GB"/>
        </w:rPr>
        <w:t xml:space="preserve">he phages used in this study </w:t>
      </w:r>
      <w:r>
        <w:rPr>
          <w:lang w:val="en-GB"/>
        </w:rPr>
        <w:t>infect</w:t>
      </w:r>
      <w:r w:rsidRPr="09897FBC">
        <w:rPr>
          <w:lang w:val="en-GB"/>
        </w:rPr>
        <w:t xml:space="preserve"> a different strain</w:t>
      </w:r>
      <w:r>
        <w:rPr>
          <w:lang w:val="en-GB"/>
        </w:rPr>
        <w:t>,</w:t>
      </w:r>
      <w:r w:rsidRPr="09897FBC">
        <w:rPr>
          <w:lang w:val="en-GB"/>
        </w:rPr>
        <w:t xml:space="preserve"> </w:t>
      </w:r>
      <w:r w:rsidRPr="09897FBC">
        <w:rPr>
          <w:i/>
          <w:iCs/>
          <w:lang w:val="en-GB"/>
        </w:rPr>
        <w:t>P. aeruginosa</w:t>
      </w:r>
      <w:r w:rsidRPr="09897FBC">
        <w:rPr>
          <w:lang w:val="en-GB"/>
        </w:rPr>
        <w:t xml:space="preserve"> 573. </w:t>
      </w:r>
      <w:r>
        <w:rPr>
          <w:lang w:val="en-GB"/>
        </w:rPr>
        <w:t xml:space="preserve">Whole genome annotation (5813 CDS) of this strain is available in </w:t>
      </w:r>
      <w:r w:rsidRPr="00E33008">
        <w:rPr>
          <w:i/>
          <w:iCs/>
          <w:lang w:val="en-GB"/>
        </w:rPr>
        <w:t>Pseudomonas</w:t>
      </w:r>
      <w:r>
        <w:rPr>
          <w:lang w:val="en-GB"/>
        </w:rPr>
        <w:t xml:space="preserve"> genome DB under name </w:t>
      </w:r>
      <w:r w:rsidRPr="00D12995">
        <w:rPr>
          <w:i/>
          <w:iCs/>
          <w:lang w:val="en-GB"/>
        </w:rPr>
        <w:t>Pseudomonas aeruginosa</w:t>
      </w:r>
      <w:r w:rsidRPr="008B1E8D">
        <w:rPr>
          <w:lang w:val="en-GB"/>
        </w:rPr>
        <w:t xml:space="preserve"> CN573=PSE143</w:t>
      </w:r>
      <w:r>
        <w:rPr>
          <w:lang w:val="en-GB"/>
        </w:rPr>
        <w:t>. Here</w:t>
      </w:r>
      <w:r w:rsidRPr="09897FBC">
        <w:rPr>
          <w:lang w:val="en-GB"/>
        </w:rPr>
        <w:t xml:space="preserve">, we </w:t>
      </w:r>
      <w:r>
        <w:rPr>
          <w:lang w:val="en-GB"/>
        </w:rPr>
        <w:t>analysed the</w:t>
      </w:r>
      <w:r w:rsidRPr="09897FBC">
        <w:rPr>
          <w:lang w:val="en-GB"/>
        </w:rPr>
        <w:t xml:space="preserve"> CRISPR-Cas spacers</w:t>
      </w:r>
      <w:r>
        <w:rPr>
          <w:lang w:val="en-GB"/>
        </w:rPr>
        <w:t xml:space="preserve"> and prophages found</w:t>
      </w:r>
      <w:r w:rsidRPr="09897FBC">
        <w:rPr>
          <w:lang w:val="en-GB"/>
        </w:rPr>
        <w:t xml:space="preserve"> </w:t>
      </w:r>
      <w:r>
        <w:rPr>
          <w:lang w:val="en-GB"/>
        </w:rPr>
        <w:t>in this strain.</w:t>
      </w:r>
      <w:r w:rsidRPr="09897FBC">
        <w:rPr>
          <w:lang w:val="en-US"/>
        </w:rPr>
        <w:t xml:space="preserve"> </w:t>
      </w:r>
      <w:proofErr w:type="spellStart"/>
      <w:r w:rsidRPr="09897FBC">
        <w:rPr>
          <w:lang w:val="en-US"/>
        </w:rPr>
        <w:t>CRISPRCasFinder</w:t>
      </w:r>
      <w:proofErr w:type="spellEnd"/>
      <w:r w:rsidRPr="09897FBC">
        <w:rPr>
          <w:lang w:val="en-US"/>
        </w:rPr>
        <w:t xml:space="preserve"> (</w:t>
      </w:r>
      <w:r w:rsidR="004F59C7">
        <w:rPr>
          <w:b/>
          <w:bCs/>
          <w:lang w:val="en-US"/>
        </w:rPr>
        <w:t>11</w:t>
      </w:r>
      <w:r w:rsidRPr="09897FBC">
        <w:rPr>
          <w:lang w:val="en-US"/>
        </w:rPr>
        <w:t xml:space="preserve">) identified a Type I-F CRISPR-Cas system with 39 spacers in contig 12. Perfect CRISPR spacer matches to known phage sequences and the phages used in this study are listed in </w:t>
      </w:r>
      <w:r w:rsidRPr="00324A9F">
        <w:rPr>
          <w:b/>
          <w:bCs/>
          <w:lang w:val="en-US"/>
        </w:rPr>
        <w:t xml:space="preserve">Supplementary </w:t>
      </w:r>
      <w:r w:rsidR="00D91849" w:rsidRPr="00324A9F">
        <w:rPr>
          <w:b/>
          <w:bCs/>
          <w:lang w:val="en-US"/>
        </w:rPr>
        <w:t>t</w:t>
      </w:r>
      <w:r w:rsidRPr="00324A9F">
        <w:rPr>
          <w:b/>
          <w:bCs/>
          <w:lang w:val="en-US"/>
        </w:rPr>
        <w:t>able</w:t>
      </w:r>
      <w:r w:rsidRPr="00B630D1">
        <w:rPr>
          <w:lang w:val="en-US"/>
        </w:rPr>
        <w:t xml:space="preserve"> </w:t>
      </w:r>
      <w:r w:rsidR="00C008FF">
        <w:rPr>
          <w:lang w:val="en-US"/>
        </w:rPr>
        <w:t>8</w:t>
      </w:r>
      <w:r w:rsidRPr="09897FBC">
        <w:rPr>
          <w:lang w:val="en-US"/>
        </w:rPr>
        <w:t xml:space="preserve">. One spacer was found to match GEC_PNG14. </w:t>
      </w:r>
    </w:p>
    <w:p w14:paraId="4F25FDE6" w14:textId="3E52154D" w:rsidR="001E30D2" w:rsidRDefault="001E30D2" w:rsidP="001E30D2">
      <w:pPr>
        <w:jc w:val="both"/>
        <w:rPr>
          <w:lang w:val="en-GB"/>
        </w:rPr>
      </w:pPr>
      <w:r w:rsidRPr="09897FBC">
        <w:rPr>
          <w:lang w:val="en-US"/>
        </w:rPr>
        <w:t xml:space="preserve">Prophage Hunter </w:t>
      </w:r>
      <w:r>
        <w:rPr>
          <w:lang w:val="en-US"/>
        </w:rPr>
        <w:t xml:space="preserve">and </w:t>
      </w:r>
      <w:proofErr w:type="spellStart"/>
      <w:r>
        <w:rPr>
          <w:lang w:val="en-US"/>
        </w:rPr>
        <w:t>Phaster</w:t>
      </w:r>
      <w:proofErr w:type="spellEnd"/>
      <w:r>
        <w:rPr>
          <w:lang w:val="en-US"/>
        </w:rPr>
        <w:t xml:space="preserve"> analyses </w:t>
      </w:r>
      <w:r w:rsidRPr="09897FBC">
        <w:rPr>
          <w:lang w:val="en-US"/>
        </w:rPr>
        <w:t xml:space="preserve">recognized </w:t>
      </w:r>
      <w:r>
        <w:rPr>
          <w:lang w:val="en-US"/>
        </w:rPr>
        <w:t>the same</w:t>
      </w:r>
      <w:r w:rsidRPr="09897FBC">
        <w:rPr>
          <w:lang w:val="en-US"/>
        </w:rPr>
        <w:t xml:space="preserve"> propha</w:t>
      </w:r>
      <w:r>
        <w:rPr>
          <w:lang w:val="en-US"/>
        </w:rPr>
        <w:t>g</w:t>
      </w:r>
      <w:r w:rsidRPr="09897FBC">
        <w:rPr>
          <w:lang w:val="en-US"/>
        </w:rPr>
        <w:t xml:space="preserve">e in </w:t>
      </w:r>
      <w:r w:rsidRPr="09897FBC">
        <w:rPr>
          <w:i/>
          <w:iCs/>
          <w:lang w:val="en-GB"/>
        </w:rPr>
        <w:t>P. aeruginosa</w:t>
      </w:r>
      <w:r w:rsidRPr="09897FBC">
        <w:rPr>
          <w:lang w:val="en-GB"/>
        </w:rPr>
        <w:t xml:space="preserve"> 573</w:t>
      </w:r>
      <w:r>
        <w:rPr>
          <w:lang w:val="en-GB"/>
        </w:rPr>
        <w:t>. Eight open reading frames (ORFs) of this</w:t>
      </w:r>
      <w:r w:rsidRPr="09897FBC">
        <w:rPr>
          <w:lang w:val="en-GB"/>
        </w:rPr>
        <w:t xml:space="preserve"> 18.8 kb long </w:t>
      </w:r>
      <w:r>
        <w:rPr>
          <w:lang w:val="en-GB"/>
        </w:rPr>
        <w:t>prophage</w:t>
      </w:r>
      <w:r w:rsidRPr="09897FBC">
        <w:rPr>
          <w:lang w:val="en-GB"/>
        </w:rPr>
        <w:t xml:space="preserve"> </w:t>
      </w:r>
      <w:r>
        <w:rPr>
          <w:lang w:val="en-GB"/>
        </w:rPr>
        <w:t>with 23 ORFs and GC% of 66,56 had hits</w:t>
      </w:r>
      <w:r w:rsidRPr="09897FBC">
        <w:rPr>
          <w:lang w:val="en-GB"/>
        </w:rPr>
        <w:t xml:space="preserve"> to </w:t>
      </w:r>
      <w:r w:rsidRPr="006454F6">
        <w:rPr>
          <w:i/>
          <w:iCs/>
          <w:lang w:val="en-GB"/>
        </w:rPr>
        <w:t>Pseudomonas</w:t>
      </w:r>
      <w:r w:rsidRPr="09897FBC">
        <w:rPr>
          <w:lang w:val="en-GB"/>
        </w:rPr>
        <w:t xml:space="preserve"> phage YMC11/02/R656</w:t>
      </w:r>
      <w:r>
        <w:rPr>
          <w:lang w:val="en-GB"/>
        </w:rPr>
        <w:t>,</w:t>
      </w:r>
      <w:r w:rsidRPr="007F045F">
        <w:rPr>
          <w:lang w:val="en-GB"/>
        </w:rPr>
        <w:t xml:space="preserve"> </w:t>
      </w:r>
      <w:r>
        <w:rPr>
          <w:lang w:val="en-GB"/>
        </w:rPr>
        <w:t xml:space="preserve">which is a </w:t>
      </w:r>
      <w:proofErr w:type="spellStart"/>
      <w:r>
        <w:rPr>
          <w:lang w:val="en-GB"/>
        </w:rPr>
        <w:t>siphovirus</w:t>
      </w:r>
      <w:proofErr w:type="spellEnd"/>
      <w:r>
        <w:rPr>
          <w:lang w:val="en-GB"/>
        </w:rPr>
        <w:t xml:space="preserve"> with a genome size of 61kbp (NC_028657). Four prophage ORFs were annotated as tail proteins</w:t>
      </w:r>
      <w:r w:rsidRPr="00786943">
        <w:rPr>
          <w:lang w:val="en-GB"/>
        </w:rPr>
        <w:t xml:space="preserve"> </w:t>
      </w:r>
      <w:r>
        <w:rPr>
          <w:lang w:val="en-GB"/>
        </w:rPr>
        <w:t xml:space="preserve">by </w:t>
      </w:r>
      <w:proofErr w:type="spellStart"/>
      <w:r>
        <w:rPr>
          <w:lang w:val="en-GB"/>
        </w:rPr>
        <w:t>Phaster</w:t>
      </w:r>
      <w:proofErr w:type="spellEnd"/>
      <w:r>
        <w:rPr>
          <w:lang w:val="en-GB"/>
        </w:rPr>
        <w:t xml:space="preserve">, and the last ORF as an </w:t>
      </w:r>
      <w:proofErr w:type="spellStart"/>
      <w:r>
        <w:rPr>
          <w:lang w:val="en-GB"/>
        </w:rPr>
        <w:t>excisionase</w:t>
      </w:r>
      <w:proofErr w:type="spellEnd"/>
      <w:r>
        <w:rPr>
          <w:lang w:val="en-GB"/>
        </w:rPr>
        <w:t xml:space="preserve">. The prophage </w:t>
      </w:r>
      <w:r w:rsidRPr="09897FBC">
        <w:rPr>
          <w:lang w:val="en-GB"/>
        </w:rPr>
        <w:t xml:space="preserve">was suggested to be active </w:t>
      </w:r>
      <w:r>
        <w:rPr>
          <w:lang w:val="en-GB"/>
        </w:rPr>
        <w:t>by Prophage Hunter</w:t>
      </w:r>
      <w:r w:rsidRPr="09897FBC">
        <w:rPr>
          <w:lang w:val="en-GB"/>
        </w:rPr>
        <w:t xml:space="preserve"> (score 0.86)</w:t>
      </w:r>
      <w:r>
        <w:rPr>
          <w:lang w:val="en-GB"/>
        </w:rPr>
        <w:t xml:space="preserve">, but </w:t>
      </w:r>
      <w:proofErr w:type="spellStart"/>
      <w:r>
        <w:rPr>
          <w:lang w:val="en-GB"/>
        </w:rPr>
        <w:t>Phaster</w:t>
      </w:r>
      <w:proofErr w:type="spellEnd"/>
      <w:r>
        <w:rPr>
          <w:lang w:val="en-GB"/>
        </w:rPr>
        <w:t xml:space="preserve"> analysis identified it with an incomplete status.</w:t>
      </w:r>
      <w:r w:rsidRPr="09897FBC">
        <w:rPr>
          <w:lang w:val="en-GB"/>
        </w:rPr>
        <w:t xml:space="preserve"> </w:t>
      </w:r>
      <w:r>
        <w:rPr>
          <w:lang w:val="en-GB"/>
        </w:rPr>
        <w:t xml:space="preserve">Prophage annotation is provided in </w:t>
      </w:r>
      <w:r w:rsidRPr="00324A9F">
        <w:rPr>
          <w:b/>
          <w:bCs/>
          <w:lang w:val="en-GB"/>
        </w:rPr>
        <w:t xml:space="preserve">Supplementary </w:t>
      </w:r>
      <w:r w:rsidR="00293036" w:rsidRPr="00324A9F">
        <w:rPr>
          <w:b/>
          <w:bCs/>
          <w:lang w:val="en-GB"/>
        </w:rPr>
        <w:t>t</w:t>
      </w:r>
      <w:r w:rsidRPr="00324A9F">
        <w:rPr>
          <w:b/>
          <w:bCs/>
          <w:lang w:val="en-GB"/>
        </w:rPr>
        <w:t>able</w:t>
      </w:r>
      <w:r w:rsidRPr="00B630D1">
        <w:rPr>
          <w:lang w:val="en-GB"/>
        </w:rPr>
        <w:t xml:space="preserve"> </w:t>
      </w:r>
      <w:r w:rsidR="00293036">
        <w:rPr>
          <w:lang w:val="en-GB"/>
        </w:rPr>
        <w:t>9</w:t>
      </w:r>
      <w:r w:rsidRPr="004F3014">
        <w:rPr>
          <w:lang w:val="en-GB"/>
        </w:rPr>
        <w:t xml:space="preserve">. </w:t>
      </w:r>
    </w:p>
    <w:p w14:paraId="7F8A2E7A" w14:textId="77777777" w:rsidR="001E30D2" w:rsidRDefault="001E30D2" w:rsidP="001E30D2">
      <w:pPr>
        <w:jc w:val="both"/>
        <w:rPr>
          <w:lang w:val="en-GB"/>
        </w:rPr>
      </w:pPr>
    </w:p>
    <w:p w14:paraId="6D5FE7C4" w14:textId="3BC3E3DC" w:rsidR="006364C9" w:rsidRPr="00202B45" w:rsidRDefault="006364C9" w:rsidP="006364C9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Supplementary f</w:t>
      </w:r>
      <w:r w:rsidRPr="00202B45">
        <w:rPr>
          <w:rFonts w:eastAsia="Times New Roman"/>
          <w:lang w:val="en-US"/>
        </w:rPr>
        <w:t>igure legends</w:t>
      </w:r>
    </w:p>
    <w:p w14:paraId="134B302F" w14:textId="39270E93" w:rsidR="006364C9" w:rsidRDefault="00F267B3" w:rsidP="006364C9">
      <w:pPr>
        <w:spacing w:line="257" w:lineRule="auto"/>
        <w:jc w:val="both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b/>
          <w:bCs/>
          <w:lang w:val="en-GB"/>
        </w:rPr>
        <w:t>Supplementary f</w:t>
      </w:r>
      <w:r w:rsidRPr="09897FBC">
        <w:rPr>
          <w:rFonts w:ascii="Calibri" w:eastAsia="Calibri" w:hAnsi="Calibri" w:cs="Calibri"/>
          <w:b/>
          <w:bCs/>
          <w:lang w:val="en-GB"/>
        </w:rPr>
        <w:t xml:space="preserve">igure </w:t>
      </w:r>
      <w:r w:rsidR="006364C9" w:rsidRPr="09897FBC">
        <w:rPr>
          <w:rFonts w:ascii="Calibri" w:eastAsia="Calibri" w:hAnsi="Calibri" w:cs="Calibri"/>
          <w:b/>
          <w:bCs/>
          <w:lang w:val="en-GB"/>
        </w:rPr>
        <w:t xml:space="preserve">1: </w:t>
      </w:r>
      <w:r w:rsidR="006364C9" w:rsidRPr="007A1925">
        <w:rPr>
          <w:rFonts w:ascii="Calibri" w:eastAsia="Calibri" w:hAnsi="Calibri" w:cs="Calibri"/>
          <w:lang w:val="en-GB"/>
        </w:rPr>
        <w:t>Imaging and host range of the phages used in this study.</w:t>
      </w:r>
      <w:r w:rsidR="006364C9" w:rsidRPr="09897FBC">
        <w:rPr>
          <w:rFonts w:ascii="Calibri" w:eastAsia="Calibri" w:hAnsi="Calibri" w:cs="Calibri"/>
          <w:b/>
          <w:bCs/>
          <w:lang w:val="en-GB"/>
        </w:rPr>
        <w:t xml:space="preserve"> </w:t>
      </w:r>
      <w:r w:rsidR="006364C9" w:rsidRPr="09897FBC">
        <w:rPr>
          <w:rFonts w:ascii="Calibri" w:eastAsia="Calibri" w:hAnsi="Calibri" w:cs="Calibri"/>
          <w:lang w:val="en-GB"/>
        </w:rPr>
        <w:t xml:space="preserve">A) Transmission electron microscopy of the phages. B) Host range of each phage against 40 clinical isolates of </w:t>
      </w:r>
      <w:r w:rsidR="006364C9" w:rsidRPr="09897FBC">
        <w:rPr>
          <w:rFonts w:ascii="Calibri" w:eastAsia="Calibri" w:hAnsi="Calibri" w:cs="Calibri"/>
          <w:i/>
          <w:iCs/>
          <w:lang w:val="en-GB"/>
        </w:rPr>
        <w:t>P. aeruginosa</w:t>
      </w:r>
      <w:r w:rsidR="006364C9" w:rsidRPr="09897FBC">
        <w:rPr>
          <w:rFonts w:ascii="Calibri" w:eastAsia="Calibri" w:hAnsi="Calibri" w:cs="Calibri"/>
          <w:lang w:val="en-GB"/>
        </w:rPr>
        <w:t xml:space="preserve"> obtained from patients in Georgia.</w:t>
      </w:r>
      <w:r w:rsidR="006364C9">
        <w:rPr>
          <w:rFonts w:ascii="Calibri" w:eastAsia="Calibri" w:hAnsi="Calibri" w:cs="Calibri"/>
          <w:lang w:val="en-GB"/>
        </w:rPr>
        <w:t xml:space="preserve"> </w:t>
      </w:r>
    </w:p>
    <w:p w14:paraId="468436CB" w14:textId="6E07FA18" w:rsidR="006364C9" w:rsidRDefault="00F961AD" w:rsidP="006364C9">
      <w:pPr>
        <w:jc w:val="both"/>
        <w:rPr>
          <w:lang w:val="en-US"/>
        </w:rPr>
      </w:pPr>
      <w:r>
        <w:rPr>
          <w:rFonts w:ascii="Calibri" w:eastAsia="Calibri" w:hAnsi="Calibri" w:cs="Calibri"/>
          <w:b/>
          <w:bCs/>
          <w:lang w:val="en-GB"/>
        </w:rPr>
        <w:t>Supplementary f</w:t>
      </w:r>
      <w:r w:rsidR="00015C9C" w:rsidRPr="09897FBC">
        <w:rPr>
          <w:rFonts w:ascii="Calibri" w:eastAsia="Calibri" w:hAnsi="Calibri" w:cs="Calibri"/>
          <w:b/>
          <w:bCs/>
          <w:lang w:val="en-GB"/>
        </w:rPr>
        <w:t>igure</w:t>
      </w:r>
      <w:r w:rsidR="006364C9" w:rsidRPr="09897FBC">
        <w:rPr>
          <w:b/>
          <w:bCs/>
          <w:lang w:val="en-US"/>
        </w:rPr>
        <w:t xml:space="preserve"> 2.</w:t>
      </w:r>
      <w:r w:rsidR="006364C9" w:rsidRPr="09897FBC">
        <w:rPr>
          <w:lang w:val="en-US"/>
        </w:rPr>
        <w:t xml:space="preserve"> Genomic organization and comparison of </w:t>
      </w:r>
      <w:r w:rsidR="006364C9" w:rsidRPr="09897FBC">
        <w:rPr>
          <w:i/>
          <w:iCs/>
          <w:lang w:val="en-US"/>
        </w:rPr>
        <w:t>Pseudomonas aeruginosa</w:t>
      </w:r>
      <w:r w:rsidR="006364C9" w:rsidRPr="09897FBC">
        <w:rPr>
          <w:lang w:val="en-US"/>
        </w:rPr>
        <w:t xml:space="preserve"> phages. A) GEC_M</w:t>
      </w:r>
      <w:r w:rsidR="006364C9">
        <w:rPr>
          <w:lang w:val="en-US"/>
        </w:rPr>
        <w:t>RC</w:t>
      </w:r>
      <w:r w:rsidR="006364C9" w:rsidRPr="09897FBC">
        <w:rPr>
          <w:lang w:val="en-US"/>
        </w:rPr>
        <w:t xml:space="preserve"> and GEC_PNG3 vs Pseudomonas phages PaGz1 and PaZq1, b) GEC_K2 vs </w:t>
      </w:r>
      <w:r w:rsidR="006364C9" w:rsidRPr="000B7826">
        <w:rPr>
          <w:i/>
          <w:iCs/>
          <w:lang w:val="en-US"/>
        </w:rPr>
        <w:t>Pseudomonas</w:t>
      </w:r>
      <w:r w:rsidR="006364C9" w:rsidRPr="09897FBC">
        <w:rPr>
          <w:lang w:val="en-US"/>
        </w:rPr>
        <w:t xml:space="preserve"> phages </w:t>
      </w:r>
      <w:proofErr w:type="spellStart"/>
      <w:r w:rsidR="006364C9" w:rsidRPr="09897FBC">
        <w:rPr>
          <w:lang w:val="en-US"/>
        </w:rPr>
        <w:t>vB_Pae</w:t>
      </w:r>
      <w:proofErr w:type="spellEnd"/>
      <w:r w:rsidR="006364C9" w:rsidRPr="09897FBC">
        <w:rPr>
          <w:lang w:val="en-US"/>
        </w:rPr>
        <w:t xml:space="preserve"> and phipa4, c) GEC_PNG14 vs </w:t>
      </w:r>
      <w:r w:rsidR="006364C9" w:rsidRPr="000B7826">
        <w:rPr>
          <w:i/>
          <w:iCs/>
          <w:lang w:val="en-US"/>
        </w:rPr>
        <w:t>Pseudomonas</w:t>
      </w:r>
      <w:r w:rsidR="006364C9" w:rsidRPr="09897FBC">
        <w:rPr>
          <w:lang w:val="en-US"/>
        </w:rPr>
        <w:t xml:space="preserve"> phages JD024 and JBD5. Comparisons and figures generated with clinker (</w:t>
      </w:r>
      <w:r w:rsidR="0082247F">
        <w:rPr>
          <w:b/>
          <w:bCs/>
          <w:lang w:val="en-US"/>
        </w:rPr>
        <w:t>12</w:t>
      </w:r>
      <w:r w:rsidR="006364C9" w:rsidRPr="09897FBC">
        <w:rPr>
          <w:lang w:val="en-US"/>
        </w:rPr>
        <w:t>).</w:t>
      </w:r>
    </w:p>
    <w:p w14:paraId="50FA35E0" w14:textId="77777777" w:rsidR="006364C9" w:rsidRPr="00324A9F" w:rsidRDefault="006364C9" w:rsidP="001E30D2">
      <w:pPr>
        <w:jc w:val="both"/>
        <w:rPr>
          <w:color w:val="000000" w:themeColor="text1"/>
          <w:lang w:val="en-GB"/>
        </w:rPr>
      </w:pPr>
    </w:p>
    <w:p w14:paraId="2C137D9E" w14:textId="77777777" w:rsidR="00136179" w:rsidRDefault="00136179" w:rsidP="00136179">
      <w:pPr>
        <w:pStyle w:val="Heading1"/>
      </w:pPr>
      <w:r>
        <w:lastRenderedPageBreak/>
        <w:t>References</w:t>
      </w:r>
    </w:p>
    <w:p w14:paraId="589864B2" w14:textId="77777777" w:rsidR="00073FB4" w:rsidRDefault="00073FB4" w:rsidP="00073FB4">
      <w:pPr>
        <w:jc w:val="both"/>
        <w:rPr>
          <w:lang w:val="en-GB"/>
        </w:rPr>
      </w:pPr>
      <w:r>
        <w:t xml:space="preserve">1. </w:t>
      </w:r>
      <w:r w:rsidRPr="00324A9F">
        <w:rPr>
          <w:lang w:val="en-GB"/>
        </w:rPr>
        <w:t xml:space="preserve">Garneau, J.R., Depardieu, F., Fortier, LC. et al. </w:t>
      </w:r>
      <w:proofErr w:type="spellStart"/>
      <w:r w:rsidRPr="0096381C">
        <w:rPr>
          <w:lang w:val="en-GB"/>
        </w:rPr>
        <w:t>PhageTerm</w:t>
      </w:r>
      <w:proofErr w:type="spellEnd"/>
      <w:r w:rsidRPr="0096381C">
        <w:rPr>
          <w:lang w:val="en-GB"/>
        </w:rPr>
        <w:t>: a tool for fast and accurate determination of phage termini and packaging mechanism using next-generation sequencing data. Sci Rep 7, 8292 (2017). https://doi.org/10.1038/s41598-017-07910-5</w:t>
      </w:r>
    </w:p>
    <w:p w14:paraId="695BD6C1" w14:textId="77777777" w:rsidR="00073FB4" w:rsidRDefault="00073FB4" w:rsidP="00073FB4">
      <w:pPr>
        <w:jc w:val="both"/>
        <w:rPr>
          <w:lang w:val="en-GB"/>
        </w:rPr>
      </w:pPr>
      <w:r>
        <w:t xml:space="preserve">2. </w:t>
      </w:r>
      <w:r w:rsidRPr="006810E5">
        <w:rPr>
          <w:lang w:val="en-GB"/>
        </w:rPr>
        <w:t xml:space="preserve">Wen, L., Chen, L., Yuan, S. et al. Complete genome analysis of PaGz-1 and PaZq-1, two novel phages belonging to the genus </w:t>
      </w:r>
      <w:proofErr w:type="spellStart"/>
      <w:r w:rsidRPr="006810E5">
        <w:rPr>
          <w:lang w:val="en-GB"/>
        </w:rPr>
        <w:t>Pakpunavirus</w:t>
      </w:r>
      <w:proofErr w:type="spellEnd"/>
      <w:r w:rsidRPr="006810E5">
        <w:rPr>
          <w:lang w:val="en-GB"/>
        </w:rPr>
        <w:t>. Arch Virol 165, 2393–2396 (2020). https://doi.org/10.1007/s00705-020-04745-w</w:t>
      </w:r>
    </w:p>
    <w:p w14:paraId="034A9F01" w14:textId="77777777" w:rsidR="00073FB4" w:rsidRDefault="00073FB4" w:rsidP="00073FB4">
      <w:pPr>
        <w:jc w:val="both"/>
        <w:rPr>
          <w:bCs/>
          <w:lang w:val="en-GB"/>
        </w:rPr>
      </w:pPr>
      <w:r>
        <w:t xml:space="preserve">3. </w:t>
      </w:r>
      <w:r w:rsidRPr="003E10B6">
        <w:rPr>
          <w:bCs/>
          <w:lang w:val="en-GB"/>
        </w:rPr>
        <w:t>Clokie, M.R.J. and Mann, N.H. (2006), Marine cyanophages and light. Environmental Microbiology, 8: 2074-2082. https://doi.org/10.1111/j.1462-2920.2006.01171.x</w:t>
      </w:r>
    </w:p>
    <w:p w14:paraId="60C2AAA0" w14:textId="77777777" w:rsidR="00073FB4" w:rsidRPr="002C56A3" w:rsidRDefault="00073FB4" w:rsidP="00073FB4">
      <w:pPr>
        <w:jc w:val="both"/>
        <w:rPr>
          <w:lang w:val="en-GB"/>
        </w:rPr>
      </w:pPr>
      <w:r>
        <w:t xml:space="preserve">4. </w:t>
      </w:r>
      <w:r w:rsidRPr="000B0A08">
        <w:rPr>
          <w:lang w:val="en-GB"/>
        </w:rPr>
        <w:t xml:space="preserve">Akroyd JE, Clayson E, Higgins NP. Purification of the gam gene-product of bacteriophage Mu and determination of the nucleotide sequence of the gam gene. Nucleic Acids Res. 1986 Sep 11;14(17):6901-14. </w:t>
      </w:r>
      <w:proofErr w:type="spellStart"/>
      <w:r w:rsidRPr="000B0A08">
        <w:rPr>
          <w:lang w:val="en-GB"/>
        </w:rPr>
        <w:t>doi</w:t>
      </w:r>
      <w:proofErr w:type="spellEnd"/>
      <w:r w:rsidRPr="000B0A08">
        <w:rPr>
          <w:lang w:val="en-GB"/>
        </w:rPr>
        <w:t>: 10.1093/</w:t>
      </w:r>
      <w:proofErr w:type="spellStart"/>
      <w:r w:rsidRPr="000B0A08">
        <w:rPr>
          <w:lang w:val="en-GB"/>
        </w:rPr>
        <w:t>nar</w:t>
      </w:r>
      <w:proofErr w:type="spellEnd"/>
      <w:r w:rsidRPr="000B0A08">
        <w:rPr>
          <w:lang w:val="en-GB"/>
        </w:rPr>
        <w:t>/14.17.6901. PMID: 2945162; PMCID: PMC311707.</w:t>
      </w:r>
    </w:p>
    <w:p w14:paraId="27189DFC" w14:textId="77777777" w:rsidR="00073FB4" w:rsidRDefault="00073FB4" w:rsidP="00073FB4">
      <w:pPr>
        <w:jc w:val="both"/>
        <w:rPr>
          <w:lang w:val="en-GB"/>
        </w:rPr>
      </w:pPr>
      <w:r>
        <w:t xml:space="preserve">5. </w:t>
      </w:r>
      <w:r w:rsidRPr="00324A9F">
        <w:rPr>
          <w:lang w:val="en-GB"/>
        </w:rPr>
        <w:t xml:space="preserve">Aziz RK, Bartels D, Best AA, et al. </w:t>
      </w:r>
      <w:r w:rsidRPr="0056337F">
        <w:rPr>
          <w:lang w:val="en-GB"/>
        </w:rPr>
        <w:t xml:space="preserve">The RAST Server: rapid annotations using subsystems technology. BMC Genomics. </w:t>
      </w:r>
      <w:proofErr w:type="gramStart"/>
      <w:r w:rsidRPr="0056337F">
        <w:rPr>
          <w:lang w:val="en-GB"/>
        </w:rPr>
        <w:t>2008;9:75</w:t>
      </w:r>
      <w:proofErr w:type="gramEnd"/>
      <w:r w:rsidRPr="0056337F">
        <w:rPr>
          <w:lang w:val="en-GB"/>
        </w:rPr>
        <w:t>. Published 2008 Feb 8. doi:10.1186/1471-2164-9-75</w:t>
      </w:r>
    </w:p>
    <w:p w14:paraId="76719F90" w14:textId="77777777" w:rsidR="00073FB4" w:rsidRPr="00447133" w:rsidRDefault="00073FB4" w:rsidP="00073FB4">
      <w:pPr>
        <w:jc w:val="both"/>
        <w:rPr>
          <w:lang w:val="en-GB"/>
        </w:rPr>
      </w:pPr>
      <w:r>
        <w:t xml:space="preserve">6. </w:t>
      </w:r>
      <w:r w:rsidRPr="00E61F16">
        <w:t xml:space="preserve">Adriaenssens EM, Edwards R, Nash JHE, Mahadevan P, Seto D, Ackermann HW, Lavigne R, Kropinski AM. </w:t>
      </w:r>
      <w:r w:rsidRPr="09897FBC">
        <w:rPr>
          <w:lang w:val="en-GB"/>
        </w:rPr>
        <w:t xml:space="preserve">Integration of genomic and proteomic analyses in the classification of the </w:t>
      </w:r>
      <w:proofErr w:type="spellStart"/>
      <w:r w:rsidRPr="09897FBC">
        <w:rPr>
          <w:lang w:val="en-GB"/>
        </w:rPr>
        <w:t>Siphoviridae</w:t>
      </w:r>
      <w:proofErr w:type="spellEnd"/>
      <w:r w:rsidRPr="09897FBC">
        <w:rPr>
          <w:lang w:val="en-GB"/>
        </w:rPr>
        <w:t xml:space="preserve"> family. </w:t>
      </w:r>
      <w:r w:rsidRPr="00573965">
        <w:rPr>
          <w:lang w:val="en-GB"/>
        </w:rPr>
        <w:t xml:space="preserve">Virology. 2015 </w:t>
      </w:r>
      <w:proofErr w:type="gramStart"/>
      <w:r w:rsidRPr="00573965">
        <w:rPr>
          <w:lang w:val="en-GB"/>
        </w:rPr>
        <w:t>Mar;477:144</w:t>
      </w:r>
      <w:proofErr w:type="gramEnd"/>
      <w:r w:rsidRPr="00573965">
        <w:rPr>
          <w:lang w:val="en-GB"/>
        </w:rPr>
        <w:t xml:space="preserve">-154. </w:t>
      </w:r>
      <w:proofErr w:type="spellStart"/>
      <w:r w:rsidRPr="00573965">
        <w:rPr>
          <w:lang w:val="en-GB"/>
        </w:rPr>
        <w:t>doi</w:t>
      </w:r>
      <w:proofErr w:type="spellEnd"/>
      <w:r w:rsidRPr="00573965">
        <w:rPr>
          <w:lang w:val="en-GB"/>
        </w:rPr>
        <w:t xml:space="preserve">: 10.1016/j.virol.2014.10.016. </w:t>
      </w:r>
    </w:p>
    <w:p w14:paraId="00036169" w14:textId="77777777" w:rsidR="00073FB4" w:rsidRDefault="00073FB4" w:rsidP="00073FB4">
      <w:r>
        <w:t xml:space="preserve">7. </w:t>
      </w:r>
      <w:r w:rsidRPr="00324A9F">
        <w:rPr>
          <w:lang w:val="en-GB"/>
        </w:rPr>
        <w:t xml:space="preserve">Wang PW, Chu L, Guttman DS. </w:t>
      </w:r>
      <w:r w:rsidRPr="006810E5">
        <w:rPr>
          <w:lang w:val="en-GB"/>
        </w:rPr>
        <w:t xml:space="preserve">Complete sequence and evolutionary genomic analysis of the Pseudomonas aeruginosa transposable bacteriophage D3112. J </w:t>
      </w:r>
      <w:proofErr w:type="spellStart"/>
      <w:r w:rsidRPr="006810E5">
        <w:rPr>
          <w:lang w:val="en-GB"/>
        </w:rPr>
        <w:t>Bacteriol</w:t>
      </w:r>
      <w:proofErr w:type="spellEnd"/>
      <w:r w:rsidRPr="006810E5">
        <w:rPr>
          <w:lang w:val="en-GB"/>
        </w:rPr>
        <w:t>. 2004;186(2):400-410. doi:10.1128/JB.186.2.400-410.2004</w:t>
      </w:r>
    </w:p>
    <w:p w14:paraId="0BDE30F5" w14:textId="3A05DC3F" w:rsidR="00073FB4" w:rsidRDefault="00073FB4" w:rsidP="00324A9F">
      <w:pPr>
        <w:jc w:val="both"/>
      </w:pPr>
      <w:r>
        <w:t>8.</w:t>
      </w:r>
      <w:r w:rsidRPr="00447133">
        <w:t xml:space="preserve"> Høyland-Kroghsbo NM, Paczkowski J, Mukherjee S, Broniewski J, Westra E, Bondy-Denomy J, Bassler BL. Quorum sensing controls the Pseudomonas aeruginosa CRISPR-Cas adaptive immune system. Proc Natl Acad Sci U S A. 2017 Jan 3;114(1):131-135. doi: 10.1073/pnas.1617415113</w:t>
      </w:r>
    </w:p>
    <w:p w14:paraId="6608E3A8" w14:textId="77777777" w:rsidR="00073FB4" w:rsidRPr="00B92F87" w:rsidRDefault="00073FB4" w:rsidP="00073FB4">
      <w:pPr>
        <w:jc w:val="both"/>
        <w:rPr>
          <w:lang w:val="en-US"/>
        </w:rPr>
      </w:pPr>
      <w:r>
        <w:t>9.</w:t>
      </w:r>
      <w:r w:rsidRPr="00447133">
        <w:rPr>
          <w:lang w:val="nb-NO"/>
        </w:rPr>
        <w:t xml:space="preserve"> Høyland-</w:t>
      </w:r>
      <w:proofErr w:type="spellStart"/>
      <w:r w:rsidRPr="00447133">
        <w:rPr>
          <w:lang w:val="nb-NO"/>
        </w:rPr>
        <w:t>Kroghsbo</w:t>
      </w:r>
      <w:proofErr w:type="spellEnd"/>
      <w:r w:rsidRPr="00447133">
        <w:rPr>
          <w:lang w:val="nb-NO"/>
        </w:rPr>
        <w:t xml:space="preserve"> NM, </w:t>
      </w:r>
      <w:proofErr w:type="spellStart"/>
      <w:r w:rsidRPr="00447133">
        <w:rPr>
          <w:lang w:val="nb-NO"/>
        </w:rPr>
        <w:t>Muñoz</w:t>
      </w:r>
      <w:proofErr w:type="spellEnd"/>
      <w:r w:rsidRPr="00447133">
        <w:rPr>
          <w:lang w:val="nb-NO"/>
        </w:rPr>
        <w:t xml:space="preserve"> KA, </w:t>
      </w:r>
      <w:proofErr w:type="spellStart"/>
      <w:r w:rsidRPr="00447133">
        <w:rPr>
          <w:lang w:val="nb-NO"/>
        </w:rPr>
        <w:t>Bassler</w:t>
      </w:r>
      <w:proofErr w:type="spellEnd"/>
      <w:r w:rsidRPr="00447133">
        <w:rPr>
          <w:lang w:val="nb-NO"/>
        </w:rPr>
        <w:t xml:space="preserve"> BL. </w:t>
      </w:r>
      <w:r w:rsidRPr="001E3E9D">
        <w:rPr>
          <w:lang w:val="en-US"/>
        </w:rPr>
        <w:t>Temperature, by Controlling Growth Rate, Regulates CRISPR-Cas Activity in Pseudomonas aeruginosa. mBio. 2018 Nov 13;9(6</w:t>
      </w:r>
      <w:proofErr w:type="gramStart"/>
      <w:r w:rsidRPr="001E3E9D">
        <w:rPr>
          <w:lang w:val="en-US"/>
        </w:rPr>
        <w:t>):e</w:t>
      </w:r>
      <w:proofErr w:type="gramEnd"/>
      <w:r w:rsidRPr="001E3E9D">
        <w:rPr>
          <w:lang w:val="en-US"/>
        </w:rPr>
        <w:t xml:space="preserve">02184-18. </w:t>
      </w:r>
      <w:proofErr w:type="spellStart"/>
      <w:r w:rsidRPr="001E3E9D">
        <w:rPr>
          <w:lang w:val="en-US"/>
        </w:rPr>
        <w:t>doi</w:t>
      </w:r>
      <w:proofErr w:type="spellEnd"/>
      <w:r w:rsidRPr="001E3E9D">
        <w:rPr>
          <w:lang w:val="en-US"/>
        </w:rPr>
        <w:t>: 10.1128/mBio.02184-18.</w:t>
      </w:r>
    </w:p>
    <w:p w14:paraId="7E129282" w14:textId="77777777" w:rsidR="00073FB4" w:rsidRPr="00324A9F" w:rsidRDefault="00073FB4" w:rsidP="00073FB4">
      <w:pPr>
        <w:jc w:val="both"/>
        <w:rPr>
          <w:lang w:val="en-GB"/>
        </w:rPr>
      </w:pPr>
      <w:r>
        <w:t>10.</w:t>
      </w:r>
      <w:r w:rsidRPr="00B92F87">
        <w:rPr>
          <w:lang w:val="en-GB"/>
        </w:rPr>
        <w:t xml:space="preserve"> </w:t>
      </w:r>
      <w:r w:rsidRPr="009059C6">
        <w:rPr>
          <w:lang w:val="en-GB"/>
        </w:rPr>
        <w:t xml:space="preserve">Alseth, E. O., Pursey, E., </w:t>
      </w:r>
      <w:proofErr w:type="spellStart"/>
      <w:r w:rsidRPr="009059C6">
        <w:rPr>
          <w:lang w:val="en-GB"/>
        </w:rPr>
        <w:t>Luján</w:t>
      </w:r>
      <w:proofErr w:type="spellEnd"/>
      <w:r w:rsidRPr="009059C6">
        <w:rPr>
          <w:lang w:val="en-GB"/>
        </w:rPr>
        <w:t xml:space="preserve">, A. M., McLeod, I., Rollie, C. &amp; Westra, E. R. 2019 Bacterial biodiversity drives the evolution of CRISPR-based phage resistance. </w:t>
      </w:r>
      <w:r w:rsidRPr="00324A9F">
        <w:rPr>
          <w:lang w:val="en-GB"/>
        </w:rPr>
        <w:t>Nature 574, 549–552. (doi:10.1038/s41586-019-1662-9)</w:t>
      </w:r>
    </w:p>
    <w:p w14:paraId="298B9218" w14:textId="77777777" w:rsidR="00073FB4" w:rsidRPr="00C27D5C" w:rsidRDefault="00073FB4" w:rsidP="00073FB4">
      <w:pPr>
        <w:jc w:val="both"/>
        <w:rPr>
          <w:lang w:val="en-GB"/>
        </w:rPr>
      </w:pPr>
      <w:r>
        <w:t>11.</w:t>
      </w:r>
      <w:r w:rsidRPr="007E0E37">
        <w:rPr>
          <w:lang w:val="en-GB"/>
        </w:rPr>
        <w:t xml:space="preserve"> </w:t>
      </w:r>
      <w:r w:rsidRPr="004E44E6">
        <w:rPr>
          <w:lang w:val="en-GB"/>
        </w:rPr>
        <w:t xml:space="preserve">Abby, S. </w:t>
      </w:r>
      <w:proofErr w:type="spellStart"/>
      <w:proofErr w:type="gramStart"/>
      <w:r w:rsidRPr="004E44E6">
        <w:rPr>
          <w:lang w:val="en-GB"/>
        </w:rPr>
        <w:t>S.,Neron</w:t>
      </w:r>
      <w:proofErr w:type="spellEnd"/>
      <w:proofErr w:type="gramEnd"/>
      <w:r w:rsidRPr="004E44E6">
        <w:rPr>
          <w:lang w:val="en-GB"/>
        </w:rPr>
        <w:t xml:space="preserve">, B., Menager, H., </w:t>
      </w:r>
      <w:proofErr w:type="spellStart"/>
      <w:r w:rsidRPr="004E44E6">
        <w:rPr>
          <w:lang w:val="en-GB"/>
        </w:rPr>
        <w:t>Touchon</w:t>
      </w:r>
      <w:proofErr w:type="spellEnd"/>
      <w:r w:rsidRPr="004E44E6">
        <w:rPr>
          <w:lang w:val="en-GB"/>
        </w:rPr>
        <w:t xml:space="preserve">, M., Rocha, E. P. : </w:t>
      </w:r>
      <w:proofErr w:type="spellStart"/>
      <w:r w:rsidRPr="004E44E6">
        <w:rPr>
          <w:lang w:val="en-GB"/>
        </w:rPr>
        <w:t>MacSyFinder</w:t>
      </w:r>
      <w:proofErr w:type="spellEnd"/>
      <w:r w:rsidRPr="004E44E6">
        <w:rPr>
          <w:lang w:val="en-GB"/>
        </w:rPr>
        <w:t xml:space="preserve">: a program to mine genomes for molecular systems with an application to CRISPR-Cas systems, </w:t>
      </w:r>
      <w:proofErr w:type="spellStart"/>
      <w:r w:rsidRPr="004E44E6">
        <w:rPr>
          <w:lang w:val="en-GB"/>
        </w:rPr>
        <w:t>PloSOne</w:t>
      </w:r>
      <w:proofErr w:type="spellEnd"/>
      <w:r w:rsidRPr="004E44E6">
        <w:rPr>
          <w:lang w:val="en-GB"/>
        </w:rPr>
        <w:t>, 9: e110726, 2014.</w:t>
      </w:r>
    </w:p>
    <w:p w14:paraId="6A7068C6" w14:textId="77777777" w:rsidR="00073FB4" w:rsidRDefault="00073FB4" w:rsidP="00073FB4">
      <w:pPr>
        <w:jc w:val="both"/>
      </w:pPr>
      <w:r>
        <w:t xml:space="preserve">12. </w:t>
      </w:r>
      <w:r w:rsidRPr="00542F76">
        <w:rPr>
          <w:lang w:val="en-GB"/>
        </w:rPr>
        <w:t xml:space="preserve">Gilchrist CLM, Chooi YH. clinker &amp; clustermap.js: automatic generation of gene cluster comparison figures. Bioinformatics. 2021 Aug 25;37(16):2473-2475. </w:t>
      </w:r>
      <w:proofErr w:type="spellStart"/>
      <w:r w:rsidRPr="00542F76">
        <w:rPr>
          <w:lang w:val="en-GB"/>
        </w:rPr>
        <w:t>doi</w:t>
      </w:r>
      <w:proofErr w:type="spellEnd"/>
      <w:r w:rsidRPr="00542F76">
        <w:rPr>
          <w:lang w:val="en-GB"/>
        </w:rPr>
        <w:t>: 10.1093/bioinformatics/btab007. PMID: 33459763.</w:t>
      </w:r>
    </w:p>
    <w:p w14:paraId="452341CA" w14:textId="62F9F5C6" w:rsidR="00AC092D" w:rsidRPr="00A73D1E" w:rsidRDefault="00AC092D" w:rsidP="00A73D1E"/>
    <w:sectPr w:rsidR="00AC092D" w:rsidRPr="00A73D1E" w:rsidSect="0083748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6ED43" w14:textId="77777777" w:rsidR="00837481" w:rsidRDefault="00837481" w:rsidP="004A645F">
      <w:pPr>
        <w:spacing w:after="0" w:line="240" w:lineRule="auto"/>
      </w:pPr>
      <w:r>
        <w:separator/>
      </w:r>
    </w:p>
  </w:endnote>
  <w:endnote w:type="continuationSeparator" w:id="0">
    <w:p w14:paraId="515FBA48" w14:textId="77777777" w:rsidR="00837481" w:rsidRDefault="00837481" w:rsidP="004A6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0436A" w14:textId="77777777" w:rsidR="00837481" w:rsidRDefault="00837481" w:rsidP="004A645F">
      <w:pPr>
        <w:spacing w:after="0" w:line="240" w:lineRule="auto"/>
      </w:pPr>
      <w:r>
        <w:separator/>
      </w:r>
    </w:p>
  </w:footnote>
  <w:footnote w:type="continuationSeparator" w:id="0">
    <w:p w14:paraId="4E2C8950" w14:textId="77777777" w:rsidR="00837481" w:rsidRDefault="00837481" w:rsidP="004A645F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F02BF1"/>
    <w:multiLevelType w:val="hybridMultilevel"/>
    <w:tmpl w:val="E37CB86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F46589"/>
    <w:multiLevelType w:val="hybridMultilevel"/>
    <w:tmpl w:val="1CD46D2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0358861">
    <w:abstractNumId w:val="1"/>
  </w:num>
  <w:num w:numId="2" w16cid:durableId="1258754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6B7"/>
    <w:rsid w:val="0000153C"/>
    <w:rsid w:val="0000169A"/>
    <w:rsid w:val="00002E17"/>
    <w:rsid w:val="00003E7A"/>
    <w:rsid w:val="00004570"/>
    <w:rsid w:val="00005831"/>
    <w:rsid w:val="00005B03"/>
    <w:rsid w:val="00006965"/>
    <w:rsid w:val="00006F17"/>
    <w:rsid w:val="00007BA9"/>
    <w:rsid w:val="00012F7A"/>
    <w:rsid w:val="0001318F"/>
    <w:rsid w:val="00013EB2"/>
    <w:rsid w:val="00015C9C"/>
    <w:rsid w:val="00015E59"/>
    <w:rsid w:val="0001729A"/>
    <w:rsid w:val="000178F3"/>
    <w:rsid w:val="000235C8"/>
    <w:rsid w:val="00023D9F"/>
    <w:rsid w:val="00024645"/>
    <w:rsid w:val="00025116"/>
    <w:rsid w:val="00026261"/>
    <w:rsid w:val="00027354"/>
    <w:rsid w:val="00030FD0"/>
    <w:rsid w:val="0003293C"/>
    <w:rsid w:val="00033352"/>
    <w:rsid w:val="00034137"/>
    <w:rsid w:val="00035599"/>
    <w:rsid w:val="00035AF0"/>
    <w:rsid w:val="000364B5"/>
    <w:rsid w:val="00036BCF"/>
    <w:rsid w:val="0003737C"/>
    <w:rsid w:val="00037984"/>
    <w:rsid w:val="000379E4"/>
    <w:rsid w:val="00040775"/>
    <w:rsid w:val="000425BB"/>
    <w:rsid w:val="000440A4"/>
    <w:rsid w:val="00047400"/>
    <w:rsid w:val="000474FA"/>
    <w:rsid w:val="0005045D"/>
    <w:rsid w:val="0005096D"/>
    <w:rsid w:val="000510E9"/>
    <w:rsid w:val="0005280F"/>
    <w:rsid w:val="00054217"/>
    <w:rsid w:val="00054C78"/>
    <w:rsid w:val="000551FB"/>
    <w:rsid w:val="00055406"/>
    <w:rsid w:val="00055930"/>
    <w:rsid w:val="00056760"/>
    <w:rsid w:val="00057311"/>
    <w:rsid w:val="00057492"/>
    <w:rsid w:val="00060035"/>
    <w:rsid w:val="000602FB"/>
    <w:rsid w:val="00060698"/>
    <w:rsid w:val="0006140F"/>
    <w:rsid w:val="000625E4"/>
    <w:rsid w:val="0006376F"/>
    <w:rsid w:val="000644A5"/>
    <w:rsid w:val="000660F7"/>
    <w:rsid w:val="00070416"/>
    <w:rsid w:val="00071532"/>
    <w:rsid w:val="00073D1B"/>
    <w:rsid w:val="00073D78"/>
    <w:rsid w:val="00073FB4"/>
    <w:rsid w:val="00075407"/>
    <w:rsid w:val="00075451"/>
    <w:rsid w:val="0008008A"/>
    <w:rsid w:val="000800EA"/>
    <w:rsid w:val="000802F2"/>
    <w:rsid w:val="000820A9"/>
    <w:rsid w:val="00082BCC"/>
    <w:rsid w:val="0008346B"/>
    <w:rsid w:val="00086716"/>
    <w:rsid w:val="00090FE1"/>
    <w:rsid w:val="00091A20"/>
    <w:rsid w:val="000924FC"/>
    <w:rsid w:val="00092989"/>
    <w:rsid w:val="00092CBD"/>
    <w:rsid w:val="00093187"/>
    <w:rsid w:val="00094961"/>
    <w:rsid w:val="00094CB3"/>
    <w:rsid w:val="00096356"/>
    <w:rsid w:val="0009686A"/>
    <w:rsid w:val="00097611"/>
    <w:rsid w:val="0009796C"/>
    <w:rsid w:val="000A0541"/>
    <w:rsid w:val="000A0BDB"/>
    <w:rsid w:val="000A1296"/>
    <w:rsid w:val="000A24C5"/>
    <w:rsid w:val="000A4312"/>
    <w:rsid w:val="000A475E"/>
    <w:rsid w:val="000A5C7A"/>
    <w:rsid w:val="000A7330"/>
    <w:rsid w:val="000A76CB"/>
    <w:rsid w:val="000A78ED"/>
    <w:rsid w:val="000A7AFE"/>
    <w:rsid w:val="000B064D"/>
    <w:rsid w:val="000B0A08"/>
    <w:rsid w:val="000B0BAB"/>
    <w:rsid w:val="000B0F4C"/>
    <w:rsid w:val="000B3C89"/>
    <w:rsid w:val="000B526A"/>
    <w:rsid w:val="000B59A6"/>
    <w:rsid w:val="000B7274"/>
    <w:rsid w:val="000B74D1"/>
    <w:rsid w:val="000B7826"/>
    <w:rsid w:val="000C022C"/>
    <w:rsid w:val="000C0449"/>
    <w:rsid w:val="000C235B"/>
    <w:rsid w:val="000C3010"/>
    <w:rsid w:val="000C3268"/>
    <w:rsid w:val="000C3D01"/>
    <w:rsid w:val="000C4665"/>
    <w:rsid w:val="000C59B8"/>
    <w:rsid w:val="000C63F4"/>
    <w:rsid w:val="000D0C07"/>
    <w:rsid w:val="000D0E10"/>
    <w:rsid w:val="000D1605"/>
    <w:rsid w:val="000D1C2C"/>
    <w:rsid w:val="000D1F22"/>
    <w:rsid w:val="000D3187"/>
    <w:rsid w:val="000D3F12"/>
    <w:rsid w:val="000D43D8"/>
    <w:rsid w:val="000D57ED"/>
    <w:rsid w:val="000D72F2"/>
    <w:rsid w:val="000E1210"/>
    <w:rsid w:val="000E27E5"/>
    <w:rsid w:val="000E29FB"/>
    <w:rsid w:val="000E2BBE"/>
    <w:rsid w:val="000E7CF8"/>
    <w:rsid w:val="000F0272"/>
    <w:rsid w:val="000F0F69"/>
    <w:rsid w:val="000F224D"/>
    <w:rsid w:val="000F4054"/>
    <w:rsid w:val="000F621C"/>
    <w:rsid w:val="00100485"/>
    <w:rsid w:val="00101A33"/>
    <w:rsid w:val="00101C12"/>
    <w:rsid w:val="0010337A"/>
    <w:rsid w:val="00103AB0"/>
    <w:rsid w:val="00104C9A"/>
    <w:rsid w:val="00107A64"/>
    <w:rsid w:val="00107F1E"/>
    <w:rsid w:val="00110972"/>
    <w:rsid w:val="00110F70"/>
    <w:rsid w:val="0011167C"/>
    <w:rsid w:val="00111F90"/>
    <w:rsid w:val="00114075"/>
    <w:rsid w:val="001164F3"/>
    <w:rsid w:val="00120274"/>
    <w:rsid w:val="00122068"/>
    <w:rsid w:val="001232B0"/>
    <w:rsid w:val="001232CB"/>
    <w:rsid w:val="0013090E"/>
    <w:rsid w:val="00130B79"/>
    <w:rsid w:val="001313CD"/>
    <w:rsid w:val="00131D3B"/>
    <w:rsid w:val="001322CD"/>
    <w:rsid w:val="001324BA"/>
    <w:rsid w:val="00132D65"/>
    <w:rsid w:val="00132ED8"/>
    <w:rsid w:val="001336C3"/>
    <w:rsid w:val="00133814"/>
    <w:rsid w:val="00133E95"/>
    <w:rsid w:val="0013403D"/>
    <w:rsid w:val="001359F9"/>
    <w:rsid w:val="00136179"/>
    <w:rsid w:val="0013685D"/>
    <w:rsid w:val="00136A54"/>
    <w:rsid w:val="00136CBA"/>
    <w:rsid w:val="00137936"/>
    <w:rsid w:val="00142F46"/>
    <w:rsid w:val="0014468E"/>
    <w:rsid w:val="00144D97"/>
    <w:rsid w:val="00146829"/>
    <w:rsid w:val="00146EBE"/>
    <w:rsid w:val="00147C35"/>
    <w:rsid w:val="00150C77"/>
    <w:rsid w:val="00151820"/>
    <w:rsid w:val="00153771"/>
    <w:rsid w:val="00153E6D"/>
    <w:rsid w:val="00155BC6"/>
    <w:rsid w:val="00155D09"/>
    <w:rsid w:val="0015655F"/>
    <w:rsid w:val="00157BB8"/>
    <w:rsid w:val="001606FE"/>
    <w:rsid w:val="00160839"/>
    <w:rsid w:val="00160BAB"/>
    <w:rsid w:val="00161CF5"/>
    <w:rsid w:val="001621BA"/>
    <w:rsid w:val="00164698"/>
    <w:rsid w:val="0016503F"/>
    <w:rsid w:val="00165F49"/>
    <w:rsid w:val="001672C0"/>
    <w:rsid w:val="00167CD2"/>
    <w:rsid w:val="0017074B"/>
    <w:rsid w:val="00171D63"/>
    <w:rsid w:val="00172BBF"/>
    <w:rsid w:val="00172D29"/>
    <w:rsid w:val="00173671"/>
    <w:rsid w:val="00173C6B"/>
    <w:rsid w:val="00175DE9"/>
    <w:rsid w:val="00176BAD"/>
    <w:rsid w:val="00177F65"/>
    <w:rsid w:val="00180310"/>
    <w:rsid w:val="001808A4"/>
    <w:rsid w:val="00180BB1"/>
    <w:rsid w:val="001831AD"/>
    <w:rsid w:val="001861BC"/>
    <w:rsid w:val="0018666E"/>
    <w:rsid w:val="00186B46"/>
    <w:rsid w:val="00186D4A"/>
    <w:rsid w:val="00187250"/>
    <w:rsid w:val="001874F6"/>
    <w:rsid w:val="00187797"/>
    <w:rsid w:val="00187B65"/>
    <w:rsid w:val="00190086"/>
    <w:rsid w:val="00191285"/>
    <w:rsid w:val="00191CAF"/>
    <w:rsid w:val="001928CB"/>
    <w:rsid w:val="00193647"/>
    <w:rsid w:val="0019498C"/>
    <w:rsid w:val="00197437"/>
    <w:rsid w:val="00197912"/>
    <w:rsid w:val="00197DE3"/>
    <w:rsid w:val="001A0725"/>
    <w:rsid w:val="001A35D5"/>
    <w:rsid w:val="001A37A1"/>
    <w:rsid w:val="001A3C0B"/>
    <w:rsid w:val="001A5108"/>
    <w:rsid w:val="001A5876"/>
    <w:rsid w:val="001A6149"/>
    <w:rsid w:val="001A7260"/>
    <w:rsid w:val="001B1495"/>
    <w:rsid w:val="001B4068"/>
    <w:rsid w:val="001B4435"/>
    <w:rsid w:val="001B490C"/>
    <w:rsid w:val="001B5275"/>
    <w:rsid w:val="001B6181"/>
    <w:rsid w:val="001B73F3"/>
    <w:rsid w:val="001C0F8C"/>
    <w:rsid w:val="001C1E19"/>
    <w:rsid w:val="001C1F6B"/>
    <w:rsid w:val="001C2B26"/>
    <w:rsid w:val="001C3C53"/>
    <w:rsid w:val="001C4296"/>
    <w:rsid w:val="001C5760"/>
    <w:rsid w:val="001C7209"/>
    <w:rsid w:val="001C785F"/>
    <w:rsid w:val="001D0BDF"/>
    <w:rsid w:val="001D23EE"/>
    <w:rsid w:val="001D34BB"/>
    <w:rsid w:val="001D3EC3"/>
    <w:rsid w:val="001D56F7"/>
    <w:rsid w:val="001D5ADD"/>
    <w:rsid w:val="001D7D9A"/>
    <w:rsid w:val="001E0191"/>
    <w:rsid w:val="001E29FA"/>
    <w:rsid w:val="001E30D2"/>
    <w:rsid w:val="001E347D"/>
    <w:rsid w:val="001E3E9D"/>
    <w:rsid w:val="001E4C6B"/>
    <w:rsid w:val="001E50A0"/>
    <w:rsid w:val="001E5102"/>
    <w:rsid w:val="001E5437"/>
    <w:rsid w:val="001E5628"/>
    <w:rsid w:val="001E5A9A"/>
    <w:rsid w:val="001E70C7"/>
    <w:rsid w:val="001E72A5"/>
    <w:rsid w:val="001E7531"/>
    <w:rsid w:val="001F0451"/>
    <w:rsid w:val="001F162E"/>
    <w:rsid w:val="001F1C94"/>
    <w:rsid w:val="001F20DF"/>
    <w:rsid w:val="001F257B"/>
    <w:rsid w:val="001F288C"/>
    <w:rsid w:val="001F3006"/>
    <w:rsid w:val="001F4512"/>
    <w:rsid w:val="001F505F"/>
    <w:rsid w:val="001F57A9"/>
    <w:rsid w:val="001F64A5"/>
    <w:rsid w:val="001F6746"/>
    <w:rsid w:val="001F7619"/>
    <w:rsid w:val="001F76EF"/>
    <w:rsid w:val="001F7B75"/>
    <w:rsid w:val="00201640"/>
    <w:rsid w:val="00202B45"/>
    <w:rsid w:val="00203C0B"/>
    <w:rsid w:val="002069C4"/>
    <w:rsid w:val="002124A7"/>
    <w:rsid w:val="00214457"/>
    <w:rsid w:val="00214E9B"/>
    <w:rsid w:val="002158A3"/>
    <w:rsid w:val="002171FF"/>
    <w:rsid w:val="0022118A"/>
    <w:rsid w:val="00221DB9"/>
    <w:rsid w:val="0022216F"/>
    <w:rsid w:val="002231CD"/>
    <w:rsid w:val="00223323"/>
    <w:rsid w:val="00223C67"/>
    <w:rsid w:val="0022580F"/>
    <w:rsid w:val="00225A9B"/>
    <w:rsid w:val="0022602B"/>
    <w:rsid w:val="00227578"/>
    <w:rsid w:val="00227BB6"/>
    <w:rsid w:val="00232510"/>
    <w:rsid w:val="00233D63"/>
    <w:rsid w:val="002340E9"/>
    <w:rsid w:val="00234870"/>
    <w:rsid w:val="00240B41"/>
    <w:rsid w:val="00241B05"/>
    <w:rsid w:val="00241EA5"/>
    <w:rsid w:val="002420A6"/>
    <w:rsid w:val="002467CC"/>
    <w:rsid w:val="00246CFB"/>
    <w:rsid w:val="002475FC"/>
    <w:rsid w:val="00247AF5"/>
    <w:rsid w:val="002501D6"/>
    <w:rsid w:val="00250F14"/>
    <w:rsid w:val="00251CD8"/>
    <w:rsid w:val="00253611"/>
    <w:rsid w:val="0025393D"/>
    <w:rsid w:val="00253959"/>
    <w:rsid w:val="00256219"/>
    <w:rsid w:val="00257D83"/>
    <w:rsid w:val="002606AD"/>
    <w:rsid w:val="00261738"/>
    <w:rsid w:val="00262211"/>
    <w:rsid w:val="0026232D"/>
    <w:rsid w:val="002637B2"/>
    <w:rsid w:val="002652AC"/>
    <w:rsid w:val="00265948"/>
    <w:rsid w:val="00266201"/>
    <w:rsid w:val="002717C2"/>
    <w:rsid w:val="0027410F"/>
    <w:rsid w:val="00280285"/>
    <w:rsid w:val="002809F4"/>
    <w:rsid w:val="00280EAC"/>
    <w:rsid w:val="00280FE8"/>
    <w:rsid w:val="00281BF7"/>
    <w:rsid w:val="00281F00"/>
    <w:rsid w:val="00284AF9"/>
    <w:rsid w:val="00284C65"/>
    <w:rsid w:val="00284F3E"/>
    <w:rsid w:val="00285985"/>
    <w:rsid w:val="002862A6"/>
    <w:rsid w:val="00287B1D"/>
    <w:rsid w:val="002907A5"/>
    <w:rsid w:val="00291C31"/>
    <w:rsid w:val="0029259B"/>
    <w:rsid w:val="00292851"/>
    <w:rsid w:val="00292C8C"/>
    <w:rsid w:val="00293036"/>
    <w:rsid w:val="00293DC5"/>
    <w:rsid w:val="00294895"/>
    <w:rsid w:val="00294EBB"/>
    <w:rsid w:val="002950B5"/>
    <w:rsid w:val="00296068"/>
    <w:rsid w:val="00296B7B"/>
    <w:rsid w:val="00297ACE"/>
    <w:rsid w:val="002A1521"/>
    <w:rsid w:val="002A42D7"/>
    <w:rsid w:val="002A5239"/>
    <w:rsid w:val="002A5249"/>
    <w:rsid w:val="002B10D3"/>
    <w:rsid w:val="002B1293"/>
    <w:rsid w:val="002B1750"/>
    <w:rsid w:val="002B17C7"/>
    <w:rsid w:val="002B25F7"/>
    <w:rsid w:val="002B29E3"/>
    <w:rsid w:val="002B2E74"/>
    <w:rsid w:val="002B3BFC"/>
    <w:rsid w:val="002B54A7"/>
    <w:rsid w:val="002B58FA"/>
    <w:rsid w:val="002B68DA"/>
    <w:rsid w:val="002B7117"/>
    <w:rsid w:val="002B7CF8"/>
    <w:rsid w:val="002C026E"/>
    <w:rsid w:val="002C169B"/>
    <w:rsid w:val="002C1EC1"/>
    <w:rsid w:val="002C353A"/>
    <w:rsid w:val="002C37F5"/>
    <w:rsid w:val="002C3898"/>
    <w:rsid w:val="002C38A0"/>
    <w:rsid w:val="002C3EC2"/>
    <w:rsid w:val="002C4228"/>
    <w:rsid w:val="002C56A3"/>
    <w:rsid w:val="002C56B7"/>
    <w:rsid w:val="002C6316"/>
    <w:rsid w:val="002D06E7"/>
    <w:rsid w:val="002D1506"/>
    <w:rsid w:val="002D17BD"/>
    <w:rsid w:val="002D2151"/>
    <w:rsid w:val="002D2567"/>
    <w:rsid w:val="002D4561"/>
    <w:rsid w:val="002D47B4"/>
    <w:rsid w:val="002D50FB"/>
    <w:rsid w:val="002D5EA9"/>
    <w:rsid w:val="002D6BFD"/>
    <w:rsid w:val="002D7A7A"/>
    <w:rsid w:val="002E0671"/>
    <w:rsid w:val="002E0964"/>
    <w:rsid w:val="002E0FC9"/>
    <w:rsid w:val="002E20B5"/>
    <w:rsid w:val="002E2403"/>
    <w:rsid w:val="002E4A77"/>
    <w:rsid w:val="002E5999"/>
    <w:rsid w:val="002E5F7C"/>
    <w:rsid w:val="002E640F"/>
    <w:rsid w:val="002E6E7D"/>
    <w:rsid w:val="002E747C"/>
    <w:rsid w:val="002F1596"/>
    <w:rsid w:val="002F355B"/>
    <w:rsid w:val="002F38DC"/>
    <w:rsid w:val="002F5281"/>
    <w:rsid w:val="00300003"/>
    <w:rsid w:val="0030161C"/>
    <w:rsid w:val="00301E6D"/>
    <w:rsid w:val="0030437E"/>
    <w:rsid w:val="00304BD8"/>
    <w:rsid w:val="00306FBF"/>
    <w:rsid w:val="0031054B"/>
    <w:rsid w:val="00310705"/>
    <w:rsid w:val="00311185"/>
    <w:rsid w:val="003115F9"/>
    <w:rsid w:val="00311CC5"/>
    <w:rsid w:val="00311FFA"/>
    <w:rsid w:val="00312564"/>
    <w:rsid w:val="003141B0"/>
    <w:rsid w:val="003147D6"/>
    <w:rsid w:val="00322F75"/>
    <w:rsid w:val="003232A8"/>
    <w:rsid w:val="00324944"/>
    <w:rsid w:val="00324A9F"/>
    <w:rsid w:val="0032558A"/>
    <w:rsid w:val="00325675"/>
    <w:rsid w:val="00327393"/>
    <w:rsid w:val="00331D81"/>
    <w:rsid w:val="00332CC7"/>
    <w:rsid w:val="00333555"/>
    <w:rsid w:val="00335B17"/>
    <w:rsid w:val="00335C14"/>
    <w:rsid w:val="003371EF"/>
    <w:rsid w:val="003400A3"/>
    <w:rsid w:val="0034025D"/>
    <w:rsid w:val="00340E07"/>
    <w:rsid w:val="003448B0"/>
    <w:rsid w:val="003455B0"/>
    <w:rsid w:val="003455F4"/>
    <w:rsid w:val="003456A2"/>
    <w:rsid w:val="00345AEB"/>
    <w:rsid w:val="00346087"/>
    <w:rsid w:val="0034637F"/>
    <w:rsid w:val="00350888"/>
    <w:rsid w:val="00350E2A"/>
    <w:rsid w:val="00351B06"/>
    <w:rsid w:val="00352945"/>
    <w:rsid w:val="0035388C"/>
    <w:rsid w:val="00353C9F"/>
    <w:rsid w:val="003554F3"/>
    <w:rsid w:val="00355D6C"/>
    <w:rsid w:val="003575C4"/>
    <w:rsid w:val="0035793D"/>
    <w:rsid w:val="00361593"/>
    <w:rsid w:val="00363169"/>
    <w:rsid w:val="003635A1"/>
    <w:rsid w:val="00363B45"/>
    <w:rsid w:val="00364454"/>
    <w:rsid w:val="00364DB6"/>
    <w:rsid w:val="00365544"/>
    <w:rsid w:val="003661F8"/>
    <w:rsid w:val="00367A46"/>
    <w:rsid w:val="003708F8"/>
    <w:rsid w:val="003709AD"/>
    <w:rsid w:val="003709DD"/>
    <w:rsid w:val="00372390"/>
    <w:rsid w:val="0037389A"/>
    <w:rsid w:val="003750C2"/>
    <w:rsid w:val="00375DE8"/>
    <w:rsid w:val="0037675F"/>
    <w:rsid w:val="00377646"/>
    <w:rsid w:val="00377D2E"/>
    <w:rsid w:val="00381D1D"/>
    <w:rsid w:val="00382175"/>
    <w:rsid w:val="0038292E"/>
    <w:rsid w:val="00382DC5"/>
    <w:rsid w:val="00385428"/>
    <w:rsid w:val="003859E2"/>
    <w:rsid w:val="00385B1A"/>
    <w:rsid w:val="00386347"/>
    <w:rsid w:val="00391B31"/>
    <w:rsid w:val="00392184"/>
    <w:rsid w:val="00392553"/>
    <w:rsid w:val="00392700"/>
    <w:rsid w:val="00393CCD"/>
    <w:rsid w:val="00394357"/>
    <w:rsid w:val="00394D0A"/>
    <w:rsid w:val="00395B81"/>
    <w:rsid w:val="00396C48"/>
    <w:rsid w:val="0039754E"/>
    <w:rsid w:val="003977CF"/>
    <w:rsid w:val="003A099B"/>
    <w:rsid w:val="003A0D7F"/>
    <w:rsid w:val="003A12B2"/>
    <w:rsid w:val="003A1F5B"/>
    <w:rsid w:val="003A216B"/>
    <w:rsid w:val="003A224E"/>
    <w:rsid w:val="003A2B03"/>
    <w:rsid w:val="003A2CE8"/>
    <w:rsid w:val="003A2F60"/>
    <w:rsid w:val="003A3EEC"/>
    <w:rsid w:val="003A3FE8"/>
    <w:rsid w:val="003A4957"/>
    <w:rsid w:val="003A5F2B"/>
    <w:rsid w:val="003A6186"/>
    <w:rsid w:val="003A6226"/>
    <w:rsid w:val="003A7242"/>
    <w:rsid w:val="003A7573"/>
    <w:rsid w:val="003B00B2"/>
    <w:rsid w:val="003B14BB"/>
    <w:rsid w:val="003B1811"/>
    <w:rsid w:val="003B22BB"/>
    <w:rsid w:val="003B267C"/>
    <w:rsid w:val="003B3695"/>
    <w:rsid w:val="003B4DEF"/>
    <w:rsid w:val="003B6088"/>
    <w:rsid w:val="003B63E4"/>
    <w:rsid w:val="003B75D9"/>
    <w:rsid w:val="003B7F67"/>
    <w:rsid w:val="003C0533"/>
    <w:rsid w:val="003C57ED"/>
    <w:rsid w:val="003C5BB8"/>
    <w:rsid w:val="003C6CBC"/>
    <w:rsid w:val="003C6D03"/>
    <w:rsid w:val="003C76CA"/>
    <w:rsid w:val="003C7CCE"/>
    <w:rsid w:val="003D0536"/>
    <w:rsid w:val="003D070E"/>
    <w:rsid w:val="003D0AAD"/>
    <w:rsid w:val="003D0F37"/>
    <w:rsid w:val="003D1FB4"/>
    <w:rsid w:val="003D219C"/>
    <w:rsid w:val="003D23B4"/>
    <w:rsid w:val="003D4358"/>
    <w:rsid w:val="003D4373"/>
    <w:rsid w:val="003D44F3"/>
    <w:rsid w:val="003D454E"/>
    <w:rsid w:val="003D471D"/>
    <w:rsid w:val="003D4E5C"/>
    <w:rsid w:val="003D6197"/>
    <w:rsid w:val="003D69AE"/>
    <w:rsid w:val="003D789B"/>
    <w:rsid w:val="003D7D24"/>
    <w:rsid w:val="003D7E73"/>
    <w:rsid w:val="003E10B6"/>
    <w:rsid w:val="003E1E74"/>
    <w:rsid w:val="003E2ED6"/>
    <w:rsid w:val="003E6563"/>
    <w:rsid w:val="003E678C"/>
    <w:rsid w:val="003E795C"/>
    <w:rsid w:val="003F0AC1"/>
    <w:rsid w:val="003F3A75"/>
    <w:rsid w:val="003F3DA9"/>
    <w:rsid w:val="003F45E5"/>
    <w:rsid w:val="003F46FE"/>
    <w:rsid w:val="003F4A76"/>
    <w:rsid w:val="003F74DE"/>
    <w:rsid w:val="003F7686"/>
    <w:rsid w:val="00400755"/>
    <w:rsid w:val="00400C46"/>
    <w:rsid w:val="00400E56"/>
    <w:rsid w:val="0040173E"/>
    <w:rsid w:val="00401CEC"/>
    <w:rsid w:val="004028AF"/>
    <w:rsid w:val="00403022"/>
    <w:rsid w:val="00404CC9"/>
    <w:rsid w:val="00405199"/>
    <w:rsid w:val="004073F4"/>
    <w:rsid w:val="00407656"/>
    <w:rsid w:val="00410DA8"/>
    <w:rsid w:val="00411CC9"/>
    <w:rsid w:val="004120CC"/>
    <w:rsid w:val="0041380E"/>
    <w:rsid w:val="004140BD"/>
    <w:rsid w:val="00414D3E"/>
    <w:rsid w:val="004156E9"/>
    <w:rsid w:val="004210B0"/>
    <w:rsid w:val="0042147E"/>
    <w:rsid w:val="0042198E"/>
    <w:rsid w:val="00423C2A"/>
    <w:rsid w:val="00424720"/>
    <w:rsid w:val="00424829"/>
    <w:rsid w:val="004324FC"/>
    <w:rsid w:val="0043510C"/>
    <w:rsid w:val="004357E1"/>
    <w:rsid w:val="00437FFC"/>
    <w:rsid w:val="00440746"/>
    <w:rsid w:val="0044312B"/>
    <w:rsid w:val="00444045"/>
    <w:rsid w:val="00444F1F"/>
    <w:rsid w:val="00445984"/>
    <w:rsid w:val="00447BB5"/>
    <w:rsid w:val="0045093F"/>
    <w:rsid w:val="004513DA"/>
    <w:rsid w:val="00451513"/>
    <w:rsid w:val="00452FF8"/>
    <w:rsid w:val="004548FC"/>
    <w:rsid w:val="00455516"/>
    <w:rsid w:val="004565EE"/>
    <w:rsid w:val="00457510"/>
    <w:rsid w:val="0045773C"/>
    <w:rsid w:val="00460580"/>
    <w:rsid w:val="00462419"/>
    <w:rsid w:val="004625F1"/>
    <w:rsid w:val="004637BF"/>
    <w:rsid w:val="00464BC3"/>
    <w:rsid w:val="00465367"/>
    <w:rsid w:val="00465578"/>
    <w:rsid w:val="00466E43"/>
    <w:rsid w:val="00467171"/>
    <w:rsid w:val="00467551"/>
    <w:rsid w:val="00467E4B"/>
    <w:rsid w:val="00473B0E"/>
    <w:rsid w:val="00474489"/>
    <w:rsid w:val="00475920"/>
    <w:rsid w:val="00476AE4"/>
    <w:rsid w:val="00477CBC"/>
    <w:rsid w:val="00480FAE"/>
    <w:rsid w:val="004823CF"/>
    <w:rsid w:val="00482C58"/>
    <w:rsid w:val="004830CC"/>
    <w:rsid w:val="0048316F"/>
    <w:rsid w:val="00483517"/>
    <w:rsid w:val="004837F6"/>
    <w:rsid w:val="00485ACE"/>
    <w:rsid w:val="00487F27"/>
    <w:rsid w:val="004911D1"/>
    <w:rsid w:val="00491657"/>
    <w:rsid w:val="004916DB"/>
    <w:rsid w:val="00492049"/>
    <w:rsid w:val="004936B0"/>
    <w:rsid w:val="00493ADE"/>
    <w:rsid w:val="00493DB7"/>
    <w:rsid w:val="00494BBD"/>
    <w:rsid w:val="00494CA8"/>
    <w:rsid w:val="00495EC7"/>
    <w:rsid w:val="00496AA8"/>
    <w:rsid w:val="004A1430"/>
    <w:rsid w:val="004A1D65"/>
    <w:rsid w:val="004A2C5D"/>
    <w:rsid w:val="004A4F42"/>
    <w:rsid w:val="004A573A"/>
    <w:rsid w:val="004A645F"/>
    <w:rsid w:val="004B3462"/>
    <w:rsid w:val="004B58D0"/>
    <w:rsid w:val="004B6B2E"/>
    <w:rsid w:val="004C0231"/>
    <w:rsid w:val="004C04C3"/>
    <w:rsid w:val="004C0A0B"/>
    <w:rsid w:val="004C3F29"/>
    <w:rsid w:val="004C4A53"/>
    <w:rsid w:val="004C724B"/>
    <w:rsid w:val="004D1AA3"/>
    <w:rsid w:val="004D20D3"/>
    <w:rsid w:val="004D42D6"/>
    <w:rsid w:val="004D4A5A"/>
    <w:rsid w:val="004D6F04"/>
    <w:rsid w:val="004E1AFF"/>
    <w:rsid w:val="004E1B5A"/>
    <w:rsid w:val="004E44E6"/>
    <w:rsid w:val="004E6B04"/>
    <w:rsid w:val="004E6F34"/>
    <w:rsid w:val="004E732A"/>
    <w:rsid w:val="004F20D2"/>
    <w:rsid w:val="004F3014"/>
    <w:rsid w:val="004F30C8"/>
    <w:rsid w:val="004F40FE"/>
    <w:rsid w:val="004F4C2D"/>
    <w:rsid w:val="004F56EE"/>
    <w:rsid w:val="004F59C7"/>
    <w:rsid w:val="004F6B52"/>
    <w:rsid w:val="004F7121"/>
    <w:rsid w:val="004F724A"/>
    <w:rsid w:val="00501EE2"/>
    <w:rsid w:val="00505864"/>
    <w:rsid w:val="00505C4B"/>
    <w:rsid w:val="005067E8"/>
    <w:rsid w:val="00506DD0"/>
    <w:rsid w:val="005074B1"/>
    <w:rsid w:val="005105A3"/>
    <w:rsid w:val="0051082F"/>
    <w:rsid w:val="00510A91"/>
    <w:rsid w:val="00511D49"/>
    <w:rsid w:val="0051306D"/>
    <w:rsid w:val="00513DE0"/>
    <w:rsid w:val="00514001"/>
    <w:rsid w:val="005140C7"/>
    <w:rsid w:val="00514A93"/>
    <w:rsid w:val="00514B63"/>
    <w:rsid w:val="005179EB"/>
    <w:rsid w:val="005201D1"/>
    <w:rsid w:val="005204C4"/>
    <w:rsid w:val="00521977"/>
    <w:rsid w:val="00523375"/>
    <w:rsid w:val="00524763"/>
    <w:rsid w:val="005253EB"/>
    <w:rsid w:val="00526B1E"/>
    <w:rsid w:val="00527102"/>
    <w:rsid w:val="005319A6"/>
    <w:rsid w:val="00532870"/>
    <w:rsid w:val="0053295F"/>
    <w:rsid w:val="00536BAF"/>
    <w:rsid w:val="00537C9A"/>
    <w:rsid w:val="0054097C"/>
    <w:rsid w:val="005419BE"/>
    <w:rsid w:val="00541BBD"/>
    <w:rsid w:val="00542D14"/>
    <w:rsid w:val="005441FD"/>
    <w:rsid w:val="005511C6"/>
    <w:rsid w:val="005542C0"/>
    <w:rsid w:val="00560F3D"/>
    <w:rsid w:val="0056249F"/>
    <w:rsid w:val="0056337F"/>
    <w:rsid w:val="00564703"/>
    <w:rsid w:val="00565A43"/>
    <w:rsid w:val="0056733A"/>
    <w:rsid w:val="0056744E"/>
    <w:rsid w:val="0056745C"/>
    <w:rsid w:val="005702B5"/>
    <w:rsid w:val="005720CA"/>
    <w:rsid w:val="00572459"/>
    <w:rsid w:val="00573127"/>
    <w:rsid w:val="005758A1"/>
    <w:rsid w:val="00575E92"/>
    <w:rsid w:val="005763BA"/>
    <w:rsid w:val="00580403"/>
    <w:rsid w:val="005804BB"/>
    <w:rsid w:val="00580523"/>
    <w:rsid w:val="00580E09"/>
    <w:rsid w:val="00582FD5"/>
    <w:rsid w:val="00583D4B"/>
    <w:rsid w:val="00586774"/>
    <w:rsid w:val="00591A4B"/>
    <w:rsid w:val="00593687"/>
    <w:rsid w:val="00596A39"/>
    <w:rsid w:val="005975AE"/>
    <w:rsid w:val="005A0A84"/>
    <w:rsid w:val="005A139B"/>
    <w:rsid w:val="005A16B9"/>
    <w:rsid w:val="005A1F83"/>
    <w:rsid w:val="005A222E"/>
    <w:rsid w:val="005A2A46"/>
    <w:rsid w:val="005A5A44"/>
    <w:rsid w:val="005B12A1"/>
    <w:rsid w:val="005B16CA"/>
    <w:rsid w:val="005B22B1"/>
    <w:rsid w:val="005B27EC"/>
    <w:rsid w:val="005B3592"/>
    <w:rsid w:val="005B4F28"/>
    <w:rsid w:val="005B5032"/>
    <w:rsid w:val="005B5F4E"/>
    <w:rsid w:val="005B77BD"/>
    <w:rsid w:val="005B78BF"/>
    <w:rsid w:val="005B7F96"/>
    <w:rsid w:val="005C1C16"/>
    <w:rsid w:val="005C433F"/>
    <w:rsid w:val="005C4385"/>
    <w:rsid w:val="005C4560"/>
    <w:rsid w:val="005C557D"/>
    <w:rsid w:val="005C572B"/>
    <w:rsid w:val="005C6741"/>
    <w:rsid w:val="005C6DE9"/>
    <w:rsid w:val="005C70F0"/>
    <w:rsid w:val="005C7C36"/>
    <w:rsid w:val="005D0087"/>
    <w:rsid w:val="005D267C"/>
    <w:rsid w:val="005D2DEB"/>
    <w:rsid w:val="005D3D4C"/>
    <w:rsid w:val="005D4CBD"/>
    <w:rsid w:val="005D5EB5"/>
    <w:rsid w:val="005D7214"/>
    <w:rsid w:val="005D75E2"/>
    <w:rsid w:val="005E0E75"/>
    <w:rsid w:val="005E2840"/>
    <w:rsid w:val="005E3190"/>
    <w:rsid w:val="005E3904"/>
    <w:rsid w:val="005E4873"/>
    <w:rsid w:val="005E7D5E"/>
    <w:rsid w:val="005E7ED7"/>
    <w:rsid w:val="005F4712"/>
    <w:rsid w:val="005F5ED0"/>
    <w:rsid w:val="005F663C"/>
    <w:rsid w:val="005F7E07"/>
    <w:rsid w:val="00603BBD"/>
    <w:rsid w:val="00606D92"/>
    <w:rsid w:val="00606F62"/>
    <w:rsid w:val="00607286"/>
    <w:rsid w:val="00607C3B"/>
    <w:rsid w:val="0061167F"/>
    <w:rsid w:val="00611B0F"/>
    <w:rsid w:val="006132DD"/>
    <w:rsid w:val="0061343F"/>
    <w:rsid w:val="00614F2C"/>
    <w:rsid w:val="00614F53"/>
    <w:rsid w:val="00615E83"/>
    <w:rsid w:val="0061629F"/>
    <w:rsid w:val="00617E39"/>
    <w:rsid w:val="00620473"/>
    <w:rsid w:val="00621538"/>
    <w:rsid w:val="00623028"/>
    <w:rsid w:val="00624CE8"/>
    <w:rsid w:val="00626A39"/>
    <w:rsid w:val="0062751D"/>
    <w:rsid w:val="00627602"/>
    <w:rsid w:val="006276FA"/>
    <w:rsid w:val="00627CB0"/>
    <w:rsid w:val="00630F18"/>
    <w:rsid w:val="006315AA"/>
    <w:rsid w:val="00631B57"/>
    <w:rsid w:val="00631FB6"/>
    <w:rsid w:val="00632ABC"/>
    <w:rsid w:val="00632C5D"/>
    <w:rsid w:val="00634DF9"/>
    <w:rsid w:val="006362DF"/>
    <w:rsid w:val="00636314"/>
    <w:rsid w:val="0063648A"/>
    <w:rsid w:val="006364C9"/>
    <w:rsid w:val="00636E95"/>
    <w:rsid w:val="0063799F"/>
    <w:rsid w:val="00640AE1"/>
    <w:rsid w:val="0064195D"/>
    <w:rsid w:val="00642C0A"/>
    <w:rsid w:val="00643179"/>
    <w:rsid w:val="006433AC"/>
    <w:rsid w:val="00643583"/>
    <w:rsid w:val="00644602"/>
    <w:rsid w:val="006451A6"/>
    <w:rsid w:val="006454F6"/>
    <w:rsid w:val="00647FF1"/>
    <w:rsid w:val="00650D15"/>
    <w:rsid w:val="00653BE0"/>
    <w:rsid w:val="0065529C"/>
    <w:rsid w:val="00657344"/>
    <w:rsid w:val="00657561"/>
    <w:rsid w:val="0066139B"/>
    <w:rsid w:val="006619D9"/>
    <w:rsid w:val="0066269A"/>
    <w:rsid w:val="00665C30"/>
    <w:rsid w:val="00666C62"/>
    <w:rsid w:val="00667590"/>
    <w:rsid w:val="00667665"/>
    <w:rsid w:val="0067036B"/>
    <w:rsid w:val="0067224F"/>
    <w:rsid w:val="00672AD3"/>
    <w:rsid w:val="00672F41"/>
    <w:rsid w:val="00674506"/>
    <w:rsid w:val="00675393"/>
    <w:rsid w:val="006761DD"/>
    <w:rsid w:val="00676E91"/>
    <w:rsid w:val="0068087A"/>
    <w:rsid w:val="00680C55"/>
    <w:rsid w:val="006810E5"/>
    <w:rsid w:val="006818C2"/>
    <w:rsid w:val="00682E53"/>
    <w:rsid w:val="00682EDF"/>
    <w:rsid w:val="006843DD"/>
    <w:rsid w:val="00686C4C"/>
    <w:rsid w:val="00687DA4"/>
    <w:rsid w:val="00694314"/>
    <w:rsid w:val="0069506D"/>
    <w:rsid w:val="0069551F"/>
    <w:rsid w:val="00695BCE"/>
    <w:rsid w:val="006A2344"/>
    <w:rsid w:val="006A31EB"/>
    <w:rsid w:val="006A3D41"/>
    <w:rsid w:val="006A603A"/>
    <w:rsid w:val="006A6303"/>
    <w:rsid w:val="006A6CC5"/>
    <w:rsid w:val="006A7DA1"/>
    <w:rsid w:val="006B05CA"/>
    <w:rsid w:val="006B0816"/>
    <w:rsid w:val="006B0C93"/>
    <w:rsid w:val="006B1656"/>
    <w:rsid w:val="006B17DD"/>
    <w:rsid w:val="006B1B48"/>
    <w:rsid w:val="006B1C5A"/>
    <w:rsid w:val="006B2125"/>
    <w:rsid w:val="006B231B"/>
    <w:rsid w:val="006B31DC"/>
    <w:rsid w:val="006B36F2"/>
    <w:rsid w:val="006B384F"/>
    <w:rsid w:val="006B4030"/>
    <w:rsid w:val="006C1622"/>
    <w:rsid w:val="006C1CE9"/>
    <w:rsid w:val="006C218F"/>
    <w:rsid w:val="006C4B5B"/>
    <w:rsid w:val="006C571A"/>
    <w:rsid w:val="006C5F69"/>
    <w:rsid w:val="006C73B4"/>
    <w:rsid w:val="006D04D5"/>
    <w:rsid w:val="006D322B"/>
    <w:rsid w:val="006D3272"/>
    <w:rsid w:val="006D3A89"/>
    <w:rsid w:val="006D4142"/>
    <w:rsid w:val="006D42E6"/>
    <w:rsid w:val="006D4793"/>
    <w:rsid w:val="006D505A"/>
    <w:rsid w:val="006D630C"/>
    <w:rsid w:val="006D6CDC"/>
    <w:rsid w:val="006D6E63"/>
    <w:rsid w:val="006D79D5"/>
    <w:rsid w:val="006D7B7D"/>
    <w:rsid w:val="006E0571"/>
    <w:rsid w:val="006E10DB"/>
    <w:rsid w:val="006E1E5E"/>
    <w:rsid w:val="006E2682"/>
    <w:rsid w:val="006E3C92"/>
    <w:rsid w:val="006E3D23"/>
    <w:rsid w:val="006E441F"/>
    <w:rsid w:val="006E4468"/>
    <w:rsid w:val="006E4D33"/>
    <w:rsid w:val="006E5867"/>
    <w:rsid w:val="006E68E0"/>
    <w:rsid w:val="006E726F"/>
    <w:rsid w:val="006F031F"/>
    <w:rsid w:val="006F1A29"/>
    <w:rsid w:val="006F324E"/>
    <w:rsid w:val="006F5E53"/>
    <w:rsid w:val="006F6F99"/>
    <w:rsid w:val="00703322"/>
    <w:rsid w:val="00704FE6"/>
    <w:rsid w:val="0070560B"/>
    <w:rsid w:val="0070641B"/>
    <w:rsid w:val="00707102"/>
    <w:rsid w:val="00710145"/>
    <w:rsid w:val="007102F8"/>
    <w:rsid w:val="00710EE7"/>
    <w:rsid w:val="00714BA7"/>
    <w:rsid w:val="007164AD"/>
    <w:rsid w:val="0071674E"/>
    <w:rsid w:val="00716A59"/>
    <w:rsid w:val="00716EB5"/>
    <w:rsid w:val="00717893"/>
    <w:rsid w:val="007178C2"/>
    <w:rsid w:val="00720B89"/>
    <w:rsid w:val="007214E9"/>
    <w:rsid w:val="00721B24"/>
    <w:rsid w:val="007224A0"/>
    <w:rsid w:val="00724431"/>
    <w:rsid w:val="00725AFF"/>
    <w:rsid w:val="007261F0"/>
    <w:rsid w:val="00726F01"/>
    <w:rsid w:val="007279EB"/>
    <w:rsid w:val="007314B2"/>
    <w:rsid w:val="007318AE"/>
    <w:rsid w:val="007319D5"/>
    <w:rsid w:val="00732478"/>
    <w:rsid w:val="007332C3"/>
    <w:rsid w:val="00735F36"/>
    <w:rsid w:val="00737D8E"/>
    <w:rsid w:val="00741349"/>
    <w:rsid w:val="007417E4"/>
    <w:rsid w:val="00743B60"/>
    <w:rsid w:val="00744460"/>
    <w:rsid w:val="00744BF5"/>
    <w:rsid w:val="007462D8"/>
    <w:rsid w:val="0074786E"/>
    <w:rsid w:val="007505D3"/>
    <w:rsid w:val="00750F01"/>
    <w:rsid w:val="00751445"/>
    <w:rsid w:val="00752467"/>
    <w:rsid w:val="00755BAE"/>
    <w:rsid w:val="00756D12"/>
    <w:rsid w:val="007572A5"/>
    <w:rsid w:val="00757640"/>
    <w:rsid w:val="007615AD"/>
    <w:rsid w:val="00761671"/>
    <w:rsid w:val="00761F04"/>
    <w:rsid w:val="007623ED"/>
    <w:rsid w:val="0076340B"/>
    <w:rsid w:val="0076601A"/>
    <w:rsid w:val="00766B44"/>
    <w:rsid w:val="00767288"/>
    <w:rsid w:val="00767BEC"/>
    <w:rsid w:val="007717DB"/>
    <w:rsid w:val="00774130"/>
    <w:rsid w:val="00774EAB"/>
    <w:rsid w:val="007773AB"/>
    <w:rsid w:val="00777DAE"/>
    <w:rsid w:val="00777E3C"/>
    <w:rsid w:val="00782A27"/>
    <w:rsid w:val="00784240"/>
    <w:rsid w:val="00785CCC"/>
    <w:rsid w:val="007866A0"/>
    <w:rsid w:val="00787E9F"/>
    <w:rsid w:val="0079102A"/>
    <w:rsid w:val="007914F3"/>
    <w:rsid w:val="00791916"/>
    <w:rsid w:val="00791DF7"/>
    <w:rsid w:val="00793B73"/>
    <w:rsid w:val="00793ECD"/>
    <w:rsid w:val="00794216"/>
    <w:rsid w:val="00796D23"/>
    <w:rsid w:val="00797C2A"/>
    <w:rsid w:val="00797E47"/>
    <w:rsid w:val="007A0C87"/>
    <w:rsid w:val="007A1925"/>
    <w:rsid w:val="007A1C7E"/>
    <w:rsid w:val="007A1E48"/>
    <w:rsid w:val="007A6498"/>
    <w:rsid w:val="007A666C"/>
    <w:rsid w:val="007A71AD"/>
    <w:rsid w:val="007B09EE"/>
    <w:rsid w:val="007B0C18"/>
    <w:rsid w:val="007B2C2F"/>
    <w:rsid w:val="007B5A77"/>
    <w:rsid w:val="007B6BF7"/>
    <w:rsid w:val="007B76E6"/>
    <w:rsid w:val="007B779D"/>
    <w:rsid w:val="007B7952"/>
    <w:rsid w:val="007C09B2"/>
    <w:rsid w:val="007C100B"/>
    <w:rsid w:val="007C21A4"/>
    <w:rsid w:val="007C2388"/>
    <w:rsid w:val="007C317F"/>
    <w:rsid w:val="007C39AC"/>
    <w:rsid w:val="007C7B80"/>
    <w:rsid w:val="007D0127"/>
    <w:rsid w:val="007D08AC"/>
    <w:rsid w:val="007D0FC2"/>
    <w:rsid w:val="007D1099"/>
    <w:rsid w:val="007D1A5A"/>
    <w:rsid w:val="007D241B"/>
    <w:rsid w:val="007D28BE"/>
    <w:rsid w:val="007D2DF2"/>
    <w:rsid w:val="007D35D0"/>
    <w:rsid w:val="007D5C85"/>
    <w:rsid w:val="007D5CB8"/>
    <w:rsid w:val="007D6A2A"/>
    <w:rsid w:val="007D740B"/>
    <w:rsid w:val="007E162D"/>
    <w:rsid w:val="007E431C"/>
    <w:rsid w:val="007E4C6D"/>
    <w:rsid w:val="007E68DD"/>
    <w:rsid w:val="007E7526"/>
    <w:rsid w:val="007F22A4"/>
    <w:rsid w:val="007F2368"/>
    <w:rsid w:val="007F4B6A"/>
    <w:rsid w:val="007F53B4"/>
    <w:rsid w:val="007F6AFA"/>
    <w:rsid w:val="007F74AE"/>
    <w:rsid w:val="007F779E"/>
    <w:rsid w:val="007F7B50"/>
    <w:rsid w:val="00800FC6"/>
    <w:rsid w:val="008010E1"/>
    <w:rsid w:val="00801B1D"/>
    <w:rsid w:val="008058D5"/>
    <w:rsid w:val="00807505"/>
    <w:rsid w:val="00807CDF"/>
    <w:rsid w:val="00810071"/>
    <w:rsid w:val="00810457"/>
    <w:rsid w:val="008112BD"/>
    <w:rsid w:val="00812D39"/>
    <w:rsid w:val="00813B5A"/>
    <w:rsid w:val="00814207"/>
    <w:rsid w:val="00814F9B"/>
    <w:rsid w:val="00815319"/>
    <w:rsid w:val="00815701"/>
    <w:rsid w:val="00822103"/>
    <w:rsid w:val="0082247F"/>
    <w:rsid w:val="00823EDF"/>
    <w:rsid w:val="00824756"/>
    <w:rsid w:val="00827209"/>
    <w:rsid w:val="00831AE2"/>
    <w:rsid w:val="00832247"/>
    <w:rsid w:val="00832331"/>
    <w:rsid w:val="00832D42"/>
    <w:rsid w:val="008341E6"/>
    <w:rsid w:val="00834D3A"/>
    <w:rsid w:val="00835375"/>
    <w:rsid w:val="00836383"/>
    <w:rsid w:val="00837481"/>
    <w:rsid w:val="008374D3"/>
    <w:rsid w:val="0084236C"/>
    <w:rsid w:val="008424DC"/>
    <w:rsid w:val="0084768D"/>
    <w:rsid w:val="00847D19"/>
    <w:rsid w:val="00850072"/>
    <w:rsid w:val="0085036B"/>
    <w:rsid w:val="00851581"/>
    <w:rsid w:val="008537B6"/>
    <w:rsid w:val="008549B1"/>
    <w:rsid w:val="008556AE"/>
    <w:rsid w:val="00855E63"/>
    <w:rsid w:val="008569C4"/>
    <w:rsid w:val="0086470D"/>
    <w:rsid w:val="00864AB7"/>
    <w:rsid w:val="00865E6D"/>
    <w:rsid w:val="0087055F"/>
    <w:rsid w:val="00870E2B"/>
    <w:rsid w:val="00871DD9"/>
    <w:rsid w:val="0087461A"/>
    <w:rsid w:val="00875035"/>
    <w:rsid w:val="00875E52"/>
    <w:rsid w:val="0088021B"/>
    <w:rsid w:val="00880834"/>
    <w:rsid w:val="00880EDF"/>
    <w:rsid w:val="00884C33"/>
    <w:rsid w:val="00884C36"/>
    <w:rsid w:val="0088514F"/>
    <w:rsid w:val="008858F4"/>
    <w:rsid w:val="008862F4"/>
    <w:rsid w:val="00887482"/>
    <w:rsid w:val="0089061A"/>
    <w:rsid w:val="0089095C"/>
    <w:rsid w:val="00892536"/>
    <w:rsid w:val="008928CF"/>
    <w:rsid w:val="00892DA9"/>
    <w:rsid w:val="008946DA"/>
    <w:rsid w:val="00895337"/>
    <w:rsid w:val="00896963"/>
    <w:rsid w:val="00897EFC"/>
    <w:rsid w:val="008A25BB"/>
    <w:rsid w:val="008A2EAF"/>
    <w:rsid w:val="008A4834"/>
    <w:rsid w:val="008A4FCF"/>
    <w:rsid w:val="008A6E92"/>
    <w:rsid w:val="008A6EF6"/>
    <w:rsid w:val="008B0DE8"/>
    <w:rsid w:val="008B16D6"/>
    <w:rsid w:val="008B1E05"/>
    <w:rsid w:val="008B2467"/>
    <w:rsid w:val="008B2FF4"/>
    <w:rsid w:val="008B42AD"/>
    <w:rsid w:val="008B55EB"/>
    <w:rsid w:val="008B762F"/>
    <w:rsid w:val="008B7D05"/>
    <w:rsid w:val="008C04FF"/>
    <w:rsid w:val="008C19F2"/>
    <w:rsid w:val="008C2B26"/>
    <w:rsid w:val="008C2FD9"/>
    <w:rsid w:val="008C3854"/>
    <w:rsid w:val="008C38F0"/>
    <w:rsid w:val="008C53BB"/>
    <w:rsid w:val="008C66E1"/>
    <w:rsid w:val="008C67CE"/>
    <w:rsid w:val="008C706F"/>
    <w:rsid w:val="008C7606"/>
    <w:rsid w:val="008D1513"/>
    <w:rsid w:val="008D1522"/>
    <w:rsid w:val="008D3395"/>
    <w:rsid w:val="008D3937"/>
    <w:rsid w:val="008D3A21"/>
    <w:rsid w:val="008D3C53"/>
    <w:rsid w:val="008D5914"/>
    <w:rsid w:val="008D61C3"/>
    <w:rsid w:val="008D7003"/>
    <w:rsid w:val="008D7513"/>
    <w:rsid w:val="008E02E1"/>
    <w:rsid w:val="008E0A0F"/>
    <w:rsid w:val="008E1B27"/>
    <w:rsid w:val="008E22C3"/>
    <w:rsid w:val="008E309E"/>
    <w:rsid w:val="008E54BA"/>
    <w:rsid w:val="008E5DF8"/>
    <w:rsid w:val="008E5FBE"/>
    <w:rsid w:val="008E74C2"/>
    <w:rsid w:val="008E7878"/>
    <w:rsid w:val="008F030F"/>
    <w:rsid w:val="008F0F4A"/>
    <w:rsid w:val="008F132B"/>
    <w:rsid w:val="008F1602"/>
    <w:rsid w:val="008F1835"/>
    <w:rsid w:val="008F25B4"/>
    <w:rsid w:val="008F56D2"/>
    <w:rsid w:val="008F6426"/>
    <w:rsid w:val="008F73A3"/>
    <w:rsid w:val="008F7946"/>
    <w:rsid w:val="00900C2C"/>
    <w:rsid w:val="00901F0D"/>
    <w:rsid w:val="00903676"/>
    <w:rsid w:val="009049E2"/>
    <w:rsid w:val="00904ED4"/>
    <w:rsid w:val="009054A1"/>
    <w:rsid w:val="009059C6"/>
    <w:rsid w:val="00905BC6"/>
    <w:rsid w:val="009064B3"/>
    <w:rsid w:val="00906582"/>
    <w:rsid w:val="00907CAB"/>
    <w:rsid w:val="00910C21"/>
    <w:rsid w:val="00912401"/>
    <w:rsid w:val="00912B1D"/>
    <w:rsid w:val="009148FA"/>
    <w:rsid w:val="00914964"/>
    <w:rsid w:val="0091649A"/>
    <w:rsid w:val="0091661F"/>
    <w:rsid w:val="00920BA1"/>
    <w:rsid w:val="00922B8B"/>
    <w:rsid w:val="009260E7"/>
    <w:rsid w:val="00926BC5"/>
    <w:rsid w:val="00926E69"/>
    <w:rsid w:val="00927650"/>
    <w:rsid w:val="009279D6"/>
    <w:rsid w:val="00933065"/>
    <w:rsid w:val="009336B7"/>
    <w:rsid w:val="0093452B"/>
    <w:rsid w:val="00935B79"/>
    <w:rsid w:val="00935FF6"/>
    <w:rsid w:val="00941903"/>
    <w:rsid w:val="00941E95"/>
    <w:rsid w:val="00942570"/>
    <w:rsid w:val="00942988"/>
    <w:rsid w:val="00943015"/>
    <w:rsid w:val="009440C9"/>
    <w:rsid w:val="009445A9"/>
    <w:rsid w:val="00945C77"/>
    <w:rsid w:val="00946155"/>
    <w:rsid w:val="00947861"/>
    <w:rsid w:val="00953A99"/>
    <w:rsid w:val="009543D4"/>
    <w:rsid w:val="009552DA"/>
    <w:rsid w:val="00955BF8"/>
    <w:rsid w:val="00955D96"/>
    <w:rsid w:val="0096103C"/>
    <w:rsid w:val="00961988"/>
    <w:rsid w:val="009623B2"/>
    <w:rsid w:val="009628C1"/>
    <w:rsid w:val="0096292D"/>
    <w:rsid w:val="0096381C"/>
    <w:rsid w:val="0096438E"/>
    <w:rsid w:val="00965232"/>
    <w:rsid w:val="009652C1"/>
    <w:rsid w:val="00966439"/>
    <w:rsid w:val="009667BB"/>
    <w:rsid w:val="00966A9B"/>
    <w:rsid w:val="00972161"/>
    <w:rsid w:val="00973395"/>
    <w:rsid w:val="00974239"/>
    <w:rsid w:val="00976EA8"/>
    <w:rsid w:val="00977774"/>
    <w:rsid w:val="0098116F"/>
    <w:rsid w:val="009826C0"/>
    <w:rsid w:val="009856D6"/>
    <w:rsid w:val="009861B6"/>
    <w:rsid w:val="0099209B"/>
    <w:rsid w:val="009925F1"/>
    <w:rsid w:val="00992F01"/>
    <w:rsid w:val="009930D7"/>
    <w:rsid w:val="00994299"/>
    <w:rsid w:val="0099468F"/>
    <w:rsid w:val="00995D39"/>
    <w:rsid w:val="009961E5"/>
    <w:rsid w:val="009A10E5"/>
    <w:rsid w:val="009A17AA"/>
    <w:rsid w:val="009A1C63"/>
    <w:rsid w:val="009A268D"/>
    <w:rsid w:val="009A6D77"/>
    <w:rsid w:val="009A7D7B"/>
    <w:rsid w:val="009A7DDF"/>
    <w:rsid w:val="009B0024"/>
    <w:rsid w:val="009B023C"/>
    <w:rsid w:val="009B0421"/>
    <w:rsid w:val="009B14B3"/>
    <w:rsid w:val="009B1F27"/>
    <w:rsid w:val="009B3236"/>
    <w:rsid w:val="009B3E18"/>
    <w:rsid w:val="009B591C"/>
    <w:rsid w:val="009B69E6"/>
    <w:rsid w:val="009C0554"/>
    <w:rsid w:val="009C08E4"/>
    <w:rsid w:val="009C26DF"/>
    <w:rsid w:val="009C38C7"/>
    <w:rsid w:val="009C4472"/>
    <w:rsid w:val="009C4FC4"/>
    <w:rsid w:val="009C6560"/>
    <w:rsid w:val="009D0424"/>
    <w:rsid w:val="009D1C79"/>
    <w:rsid w:val="009D1E4C"/>
    <w:rsid w:val="009D22EF"/>
    <w:rsid w:val="009D32B5"/>
    <w:rsid w:val="009D3E8F"/>
    <w:rsid w:val="009D461D"/>
    <w:rsid w:val="009D4EBF"/>
    <w:rsid w:val="009D76B0"/>
    <w:rsid w:val="009E1CB1"/>
    <w:rsid w:val="009E23E1"/>
    <w:rsid w:val="009E38BD"/>
    <w:rsid w:val="009E42DB"/>
    <w:rsid w:val="009E542C"/>
    <w:rsid w:val="009E580A"/>
    <w:rsid w:val="009E6451"/>
    <w:rsid w:val="009E6983"/>
    <w:rsid w:val="009E7A69"/>
    <w:rsid w:val="009F0A54"/>
    <w:rsid w:val="009F1DA3"/>
    <w:rsid w:val="009F2323"/>
    <w:rsid w:val="009F26C8"/>
    <w:rsid w:val="009F333B"/>
    <w:rsid w:val="009F681A"/>
    <w:rsid w:val="009F7213"/>
    <w:rsid w:val="00A0101A"/>
    <w:rsid w:val="00A04D5B"/>
    <w:rsid w:val="00A0647C"/>
    <w:rsid w:val="00A06EB4"/>
    <w:rsid w:val="00A071CA"/>
    <w:rsid w:val="00A0730A"/>
    <w:rsid w:val="00A100E5"/>
    <w:rsid w:val="00A1139F"/>
    <w:rsid w:val="00A1182F"/>
    <w:rsid w:val="00A133B1"/>
    <w:rsid w:val="00A17617"/>
    <w:rsid w:val="00A1777D"/>
    <w:rsid w:val="00A21BD7"/>
    <w:rsid w:val="00A21DD6"/>
    <w:rsid w:val="00A225F1"/>
    <w:rsid w:val="00A22895"/>
    <w:rsid w:val="00A2376E"/>
    <w:rsid w:val="00A24AF7"/>
    <w:rsid w:val="00A278A6"/>
    <w:rsid w:val="00A30879"/>
    <w:rsid w:val="00A30E51"/>
    <w:rsid w:val="00A30F12"/>
    <w:rsid w:val="00A32302"/>
    <w:rsid w:val="00A347BC"/>
    <w:rsid w:val="00A352FF"/>
    <w:rsid w:val="00A35347"/>
    <w:rsid w:val="00A36148"/>
    <w:rsid w:val="00A37601"/>
    <w:rsid w:val="00A405FB"/>
    <w:rsid w:val="00A4213A"/>
    <w:rsid w:val="00A4225B"/>
    <w:rsid w:val="00A42BEE"/>
    <w:rsid w:val="00A43928"/>
    <w:rsid w:val="00A4398A"/>
    <w:rsid w:val="00A43E19"/>
    <w:rsid w:val="00A460BE"/>
    <w:rsid w:val="00A47435"/>
    <w:rsid w:val="00A476FB"/>
    <w:rsid w:val="00A479AC"/>
    <w:rsid w:val="00A50A3D"/>
    <w:rsid w:val="00A52250"/>
    <w:rsid w:val="00A52875"/>
    <w:rsid w:val="00A561CC"/>
    <w:rsid w:val="00A57385"/>
    <w:rsid w:val="00A57DF0"/>
    <w:rsid w:val="00A57F0B"/>
    <w:rsid w:val="00A659F8"/>
    <w:rsid w:val="00A673FF"/>
    <w:rsid w:val="00A712FD"/>
    <w:rsid w:val="00A7153F"/>
    <w:rsid w:val="00A718AF"/>
    <w:rsid w:val="00A719B7"/>
    <w:rsid w:val="00A720CC"/>
    <w:rsid w:val="00A72CD6"/>
    <w:rsid w:val="00A737BD"/>
    <w:rsid w:val="00A73D1E"/>
    <w:rsid w:val="00A73ECE"/>
    <w:rsid w:val="00A742FC"/>
    <w:rsid w:val="00A74748"/>
    <w:rsid w:val="00A751EF"/>
    <w:rsid w:val="00A773BA"/>
    <w:rsid w:val="00A805E9"/>
    <w:rsid w:val="00A824CF"/>
    <w:rsid w:val="00A84D03"/>
    <w:rsid w:val="00A84DE2"/>
    <w:rsid w:val="00A8597B"/>
    <w:rsid w:val="00A87B2E"/>
    <w:rsid w:val="00A918E9"/>
    <w:rsid w:val="00A935AF"/>
    <w:rsid w:val="00A93965"/>
    <w:rsid w:val="00A95346"/>
    <w:rsid w:val="00A96456"/>
    <w:rsid w:val="00AA0205"/>
    <w:rsid w:val="00AA075B"/>
    <w:rsid w:val="00AA1305"/>
    <w:rsid w:val="00AA145D"/>
    <w:rsid w:val="00AA3C9D"/>
    <w:rsid w:val="00AA45E1"/>
    <w:rsid w:val="00AA4E31"/>
    <w:rsid w:val="00AA5E0B"/>
    <w:rsid w:val="00AA6054"/>
    <w:rsid w:val="00AA6A3A"/>
    <w:rsid w:val="00AA7805"/>
    <w:rsid w:val="00AB038B"/>
    <w:rsid w:val="00AB0C4E"/>
    <w:rsid w:val="00AB30B9"/>
    <w:rsid w:val="00AB3F8C"/>
    <w:rsid w:val="00AB4656"/>
    <w:rsid w:val="00AB58E1"/>
    <w:rsid w:val="00AB7472"/>
    <w:rsid w:val="00AC092D"/>
    <w:rsid w:val="00AC2B8D"/>
    <w:rsid w:val="00AC3BF5"/>
    <w:rsid w:val="00AC476E"/>
    <w:rsid w:val="00AC7911"/>
    <w:rsid w:val="00AC7B6F"/>
    <w:rsid w:val="00AD466F"/>
    <w:rsid w:val="00AD6AC1"/>
    <w:rsid w:val="00AD7639"/>
    <w:rsid w:val="00AE09B0"/>
    <w:rsid w:val="00AE1D51"/>
    <w:rsid w:val="00AE25D5"/>
    <w:rsid w:val="00AE2C24"/>
    <w:rsid w:val="00AE386B"/>
    <w:rsid w:val="00AE4273"/>
    <w:rsid w:val="00AE522D"/>
    <w:rsid w:val="00AE5A3C"/>
    <w:rsid w:val="00AF0142"/>
    <w:rsid w:val="00AF02AE"/>
    <w:rsid w:val="00AF0ACE"/>
    <w:rsid w:val="00AF1540"/>
    <w:rsid w:val="00AF360B"/>
    <w:rsid w:val="00AF4F60"/>
    <w:rsid w:val="00AF5290"/>
    <w:rsid w:val="00AF5CD7"/>
    <w:rsid w:val="00B00EFA"/>
    <w:rsid w:val="00B01065"/>
    <w:rsid w:val="00B01DA7"/>
    <w:rsid w:val="00B01DF6"/>
    <w:rsid w:val="00B052BC"/>
    <w:rsid w:val="00B06BF1"/>
    <w:rsid w:val="00B06DA8"/>
    <w:rsid w:val="00B070B3"/>
    <w:rsid w:val="00B072D1"/>
    <w:rsid w:val="00B079B2"/>
    <w:rsid w:val="00B07FDE"/>
    <w:rsid w:val="00B10596"/>
    <w:rsid w:val="00B1089B"/>
    <w:rsid w:val="00B10B69"/>
    <w:rsid w:val="00B10E41"/>
    <w:rsid w:val="00B113B8"/>
    <w:rsid w:val="00B121F5"/>
    <w:rsid w:val="00B14C25"/>
    <w:rsid w:val="00B15CE8"/>
    <w:rsid w:val="00B16A74"/>
    <w:rsid w:val="00B17FC5"/>
    <w:rsid w:val="00B2041E"/>
    <w:rsid w:val="00B23C95"/>
    <w:rsid w:val="00B2471E"/>
    <w:rsid w:val="00B24924"/>
    <w:rsid w:val="00B24DB4"/>
    <w:rsid w:val="00B25639"/>
    <w:rsid w:val="00B26D29"/>
    <w:rsid w:val="00B2759A"/>
    <w:rsid w:val="00B330F5"/>
    <w:rsid w:val="00B33388"/>
    <w:rsid w:val="00B335D7"/>
    <w:rsid w:val="00B337EE"/>
    <w:rsid w:val="00B34B9E"/>
    <w:rsid w:val="00B3568F"/>
    <w:rsid w:val="00B35CE5"/>
    <w:rsid w:val="00B360C1"/>
    <w:rsid w:val="00B362CF"/>
    <w:rsid w:val="00B37399"/>
    <w:rsid w:val="00B40020"/>
    <w:rsid w:val="00B4212C"/>
    <w:rsid w:val="00B44F59"/>
    <w:rsid w:val="00B45D8B"/>
    <w:rsid w:val="00B46C23"/>
    <w:rsid w:val="00B46FB5"/>
    <w:rsid w:val="00B47FB9"/>
    <w:rsid w:val="00B517AB"/>
    <w:rsid w:val="00B543D3"/>
    <w:rsid w:val="00B56DC7"/>
    <w:rsid w:val="00B60C26"/>
    <w:rsid w:val="00B60D20"/>
    <w:rsid w:val="00B61828"/>
    <w:rsid w:val="00B61B0B"/>
    <w:rsid w:val="00B62816"/>
    <w:rsid w:val="00B630D1"/>
    <w:rsid w:val="00B63788"/>
    <w:rsid w:val="00B64033"/>
    <w:rsid w:val="00B64706"/>
    <w:rsid w:val="00B6612D"/>
    <w:rsid w:val="00B746EB"/>
    <w:rsid w:val="00B80E57"/>
    <w:rsid w:val="00B81159"/>
    <w:rsid w:val="00B83ABD"/>
    <w:rsid w:val="00B90F6D"/>
    <w:rsid w:val="00B911A4"/>
    <w:rsid w:val="00B92472"/>
    <w:rsid w:val="00B93DDA"/>
    <w:rsid w:val="00B9512F"/>
    <w:rsid w:val="00B964D9"/>
    <w:rsid w:val="00B97BAD"/>
    <w:rsid w:val="00B97BE5"/>
    <w:rsid w:val="00BA0020"/>
    <w:rsid w:val="00BA0474"/>
    <w:rsid w:val="00BA1836"/>
    <w:rsid w:val="00BA4910"/>
    <w:rsid w:val="00BA5E16"/>
    <w:rsid w:val="00BA7A41"/>
    <w:rsid w:val="00BA7C6C"/>
    <w:rsid w:val="00BB020C"/>
    <w:rsid w:val="00BB19A3"/>
    <w:rsid w:val="00BB1C6B"/>
    <w:rsid w:val="00BB26AD"/>
    <w:rsid w:val="00BB2E16"/>
    <w:rsid w:val="00BB5643"/>
    <w:rsid w:val="00BB655A"/>
    <w:rsid w:val="00BB6F71"/>
    <w:rsid w:val="00BC02D5"/>
    <w:rsid w:val="00BC0609"/>
    <w:rsid w:val="00BC2963"/>
    <w:rsid w:val="00BC2E68"/>
    <w:rsid w:val="00BC3A96"/>
    <w:rsid w:val="00BC54F4"/>
    <w:rsid w:val="00BC72A8"/>
    <w:rsid w:val="00BC7C84"/>
    <w:rsid w:val="00BD237D"/>
    <w:rsid w:val="00BD2A8C"/>
    <w:rsid w:val="00BD593D"/>
    <w:rsid w:val="00BD65A3"/>
    <w:rsid w:val="00BE013C"/>
    <w:rsid w:val="00BE231C"/>
    <w:rsid w:val="00BE52B6"/>
    <w:rsid w:val="00BE5FA8"/>
    <w:rsid w:val="00BE77D9"/>
    <w:rsid w:val="00BF0509"/>
    <w:rsid w:val="00BF06ED"/>
    <w:rsid w:val="00BF077D"/>
    <w:rsid w:val="00BF178E"/>
    <w:rsid w:val="00BF2772"/>
    <w:rsid w:val="00BF28AD"/>
    <w:rsid w:val="00BF38CA"/>
    <w:rsid w:val="00BF4C11"/>
    <w:rsid w:val="00BF5B0D"/>
    <w:rsid w:val="00BF61AA"/>
    <w:rsid w:val="00BF7190"/>
    <w:rsid w:val="00BF75D0"/>
    <w:rsid w:val="00C0087F"/>
    <w:rsid w:val="00C008FF"/>
    <w:rsid w:val="00C00E0B"/>
    <w:rsid w:val="00C025B0"/>
    <w:rsid w:val="00C05459"/>
    <w:rsid w:val="00C05AB1"/>
    <w:rsid w:val="00C06FE6"/>
    <w:rsid w:val="00C073A0"/>
    <w:rsid w:val="00C10F35"/>
    <w:rsid w:val="00C124C7"/>
    <w:rsid w:val="00C167D1"/>
    <w:rsid w:val="00C20A53"/>
    <w:rsid w:val="00C20F6F"/>
    <w:rsid w:val="00C2128C"/>
    <w:rsid w:val="00C21CF8"/>
    <w:rsid w:val="00C21DEF"/>
    <w:rsid w:val="00C2221B"/>
    <w:rsid w:val="00C22534"/>
    <w:rsid w:val="00C23C19"/>
    <w:rsid w:val="00C244C1"/>
    <w:rsid w:val="00C25F6E"/>
    <w:rsid w:val="00C2660F"/>
    <w:rsid w:val="00C26D95"/>
    <w:rsid w:val="00C323B0"/>
    <w:rsid w:val="00C3451C"/>
    <w:rsid w:val="00C36C2D"/>
    <w:rsid w:val="00C36CB7"/>
    <w:rsid w:val="00C371B3"/>
    <w:rsid w:val="00C40E81"/>
    <w:rsid w:val="00C41BFE"/>
    <w:rsid w:val="00C43318"/>
    <w:rsid w:val="00C43EB8"/>
    <w:rsid w:val="00C45D62"/>
    <w:rsid w:val="00C471C2"/>
    <w:rsid w:val="00C501AB"/>
    <w:rsid w:val="00C5104F"/>
    <w:rsid w:val="00C5125D"/>
    <w:rsid w:val="00C51419"/>
    <w:rsid w:val="00C53B54"/>
    <w:rsid w:val="00C54216"/>
    <w:rsid w:val="00C54E7E"/>
    <w:rsid w:val="00C55C47"/>
    <w:rsid w:val="00C561F9"/>
    <w:rsid w:val="00C56573"/>
    <w:rsid w:val="00C57630"/>
    <w:rsid w:val="00C6024C"/>
    <w:rsid w:val="00C615FF"/>
    <w:rsid w:val="00C629BF"/>
    <w:rsid w:val="00C63AE2"/>
    <w:rsid w:val="00C64D56"/>
    <w:rsid w:val="00C66720"/>
    <w:rsid w:val="00C66CB7"/>
    <w:rsid w:val="00C70935"/>
    <w:rsid w:val="00C7202A"/>
    <w:rsid w:val="00C72152"/>
    <w:rsid w:val="00C73E28"/>
    <w:rsid w:val="00C73FA9"/>
    <w:rsid w:val="00C80687"/>
    <w:rsid w:val="00C80756"/>
    <w:rsid w:val="00C8093B"/>
    <w:rsid w:val="00C81669"/>
    <w:rsid w:val="00C81CE2"/>
    <w:rsid w:val="00C81F9F"/>
    <w:rsid w:val="00C83556"/>
    <w:rsid w:val="00C848C6"/>
    <w:rsid w:val="00C84D06"/>
    <w:rsid w:val="00C862A4"/>
    <w:rsid w:val="00C866AF"/>
    <w:rsid w:val="00C87C0B"/>
    <w:rsid w:val="00C90DD8"/>
    <w:rsid w:val="00C91D91"/>
    <w:rsid w:val="00C925EC"/>
    <w:rsid w:val="00C92783"/>
    <w:rsid w:val="00C92C7A"/>
    <w:rsid w:val="00C92D9A"/>
    <w:rsid w:val="00C9440C"/>
    <w:rsid w:val="00C94D98"/>
    <w:rsid w:val="00C95182"/>
    <w:rsid w:val="00C95653"/>
    <w:rsid w:val="00CA0E3B"/>
    <w:rsid w:val="00CA2043"/>
    <w:rsid w:val="00CA3270"/>
    <w:rsid w:val="00CA3D32"/>
    <w:rsid w:val="00CA6FA3"/>
    <w:rsid w:val="00CB0571"/>
    <w:rsid w:val="00CB0675"/>
    <w:rsid w:val="00CB0694"/>
    <w:rsid w:val="00CB187C"/>
    <w:rsid w:val="00CB3183"/>
    <w:rsid w:val="00CB45D3"/>
    <w:rsid w:val="00CB5584"/>
    <w:rsid w:val="00CB7599"/>
    <w:rsid w:val="00CC00D2"/>
    <w:rsid w:val="00CC0F80"/>
    <w:rsid w:val="00CC19B8"/>
    <w:rsid w:val="00CC24ED"/>
    <w:rsid w:val="00CC2C17"/>
    <w:rsid w:val="00CC2DA2"/>
    <w:rsid w:val="00CC46C4"/>
    <w:rsid w:val="00CC59C9"/>
    <w:rsid w:val="00CC6696"/>
    <w:rsid w:val="00CC675D"/>
    <w:rsid w:val="00CD080A"/>
    <w:rsid w:val="00CD15A8"/>
    <w:rsid w:val="00CD3874"/>
    <w:rsid w:val="00CD417D"/>
    <w:rsid w:val="00CD4D7E"/>
    <w:rsid w:val="00CD7FA5"/>
    <w:rsid w:val="00CE0036"/>
    <w:rsid w:val="00CE1D21"/>
    <w:rsid w:val="00CE3B8E"/>
    <w:rsid w:val="00CE43BF"/>
    <w:rsid w:val="00CE499D"/>
    <w:rsid w:val="00CE4B30"/>
    <w:rsid w:val="00CE597C"/>
    <w:rsid w:val="00CE77AE"/>
    <w:rsid w:val="00CF17DB"/>
    <w:rsid w:val="00CF2C44"/>
    <w:rsid w:val="00CF31C1"/>
    <w:rsid w:val="00CF35BD"/>
    <w:rsid w:val="00CF42C6"/>
    <w:rsid w:val="00CF54C4"/>
    <w:rsid w:val="00CF6102"/>
    <w:rsid w:val="00CF6E54"/>
    <w:rsid w:val="00CF7263"/>
    <w:rsid w:val="00CF75DF"/>
    <w:rsid w:val="00D01237"/>
    <w:rsid w:val="00D02594"/>
    <w:rsid w:val="00D030D3"/>
    <w:rsid w:val="00D03E66"/>
    <w:rsid w:val="00D06FF5"/>
    <w:rsid w:val="00D13095"/>
    <w:rsid w:val="00D13F62"/>
    <w:rsid w:val="00D15127"/>
    <w:rsid w:val="00D15854"/>
    <w:rsid w:val="00D164CB"/>
    <w:rsid w:val="00D2067E"/>
    <w:rsid w:val="00D2339E"/>
    <w:rsid w:val="00D2431C"/>
    <w:rsid w:val="00D248A8"/>
    <w:rsid w:val="00D24EF0"/>
    <w:rsid w:val="00D25AF1"/>
    <w:rsid w:val="00D261B4"/>
    <w:rsid w:val="00D26CFC"/>
    <w:rsid w:val="00D26F91"/>
    <w:rsid w:val="00D272B3"/>
    <w:rsid w:val="00D272DF"/>
    <w:rsid w:val="00D27C08"/>
    <w:rsid w:val="00D27CEE"/>
    <w:rsid w:val="00D30CEA"/>
    <w:rsid w:val="00D32093"/>
    <w:rsid w:val="00D32839"/>
    <w:rsid w:val="00D3296A"/>
    <w:rsid w:val="00D333DF"/>
    <w:rsid w:val="00D33B02"/>
    <w:rsid w:val="00D34A1F"/>
    <w:rsid w:val="00D34DE8"/>
    <w:rsid w:val="00D4037C"/>
    <w:rsid w:val="00D43444"/>
    <w:rsid w:val="00D43702"/>
    <w:rsid w:val="00D43AB7"/>
    <w:rsid w:val="00D44F6B"/>
    <w:rsid w:val="00D45647"/>
    <w:rsid w:val="00D4717D"/>
    <w:rsid w:val="00D501B9"/>
    <w:rsid w:val="00D51581"/>
    <w:rsid w:val="00D563E2"/>
    <w:rsid w:val="00D57EF4"/>
    <w:rsid w:val="00D60A87"/>
    <w:rsid w:val="00D6187C"/>
    <w:rsid w:val="00D6254F"/>
    <w:rsid w:val="00D63CCB"/>
    <w:rsid w:val="00D646B5"/>
    <w:rsid w:val="00D675A1"/>
    <w:rsid w:val="00D70D4B"/>
    <w:rsid w:val="00D7112B"/>
    <w:rsid w:val="00D7114C"/>
    <w:rsid w:val="00D7357A"/>
    <w:rsid w:val="00D73DEB"/>
    <w:rsid w:val="00D75C00"/>
    <w:rsid w:val="00D760DB"/>
    <w:rsid w:val="00D77420"/>
    <w:rsid w:val="00D83F1F"/>
    <w:rsid w:val="00D84B25"/>
    <w:rsid w:val="00D85219"/>
    <w:rsid w:val="00D8525E"/>
    <w:rsid w:val="00D86CA3"/>
    <w:rsid w:val="00D8770D"/>
    <w:rsid w:val="00D91849"/>
    <w:rsid w:val="00D92434"/>
    <w:rsid w:val="00D92FB3"/>
    <w:rsid w:val="00D93097"/>
    <w:rsid w:val="00D9321E"/>
    <w:rsid w:val="00D9377A"/>
    <w:rsid w:val="00D9546A"/>
    <w:rsid w:val="00D96BEE"/>
    <w:rsid w:val="00D9708F"/>
    <w:rsid w:val="00DA0A33"/>
    <w:rsid w:val="00DA140E"/>
    <w:rsid w:val="00DA23EE"/>
    <w:rsid w:val="00DA3192"/>
    <w:rsid w:val="00DA390D"/>
    <w:rsid w:val="00DA460A"/>
    <w:rsid w:val="00DA46EF"/>
    <w:rsid w:val="00DA57DD"/>
    <w:rsid w:val="00DA6D46"/>
    <w:rsid w:val="00DA773D"/>
    <w:rsid w:val="00DB0DE3"/>
    <w:rsid w:val="00DB49ED"/>
    <w:rsid w:val="00DB5736"/>
    <w:rsid w:val="00DB57FD"/>
    <w:rsid w:val="00DB5CB7"/>
    <w:rsid w:val="00DB7150"/>
    <w:rsid w:val="00DC0BF8"/>
    <w:rsid w:val="00DC1CD1"/>
    <w:rsid w:val="00DC3D5F"/>
    <w:rsid w:val="00DC549A"/>
    <w:rsid w:val="00DC54AA"/>
    <w:rsid w:val="00DC589E"/>
    <w:rsid w:val="00DC5DA5"/>
    <w:rsid w:val="00DC71DA"/>
    <w:rsid w:val="00DC7884"/>
    <w:rsid w:val="00DD0141"/>
    <w:rsid w:val="00DD04D6"/>
    <w:rsid w:val="00DD123C"/>
    <w:rsid w:val="00DD12EA"/>
    <w:rsid w:val="00DD1605"/>
    <w:rsid w:val="00DD39CC"/>
    <w:rsid w:val="00DD3E91"/>
    <w:rsid w:val="00DD47D1"/>
    <w:rsid w:val="00DD4999"/>
    <w:rsid w:val="00DD64F0"/>
    <w:rsid w:val="00DD6581"/>
    <w:rsid w:val="00DD6B73"/>
    <w:rsid w:val="00DD762E"/>
    <w:rsid w:val="00DE0C2B"/>
    <w:rsid w:val="00DE10C2"/>
    <w:rsid w:val="00DE2CE4"/>
    <w:rsid w:val="00DE4DC7"/>
    <w:rsid w:val="00DE5727"/>
    <w:rsid w:val="00DE6256"/>
    <w:rsid w:val="00DE6F2C"/>
    <w:rsid w:val="00DE7985"/>
    <w:rsid w:val="00DF1389"/>
    <w:rsid w:val="00DF17AF"/>
    <w:rsid w:val="00DF1E00"/>
    <w:rsid w:val="00DF384B"/>
    <w:rsid w:val="00DF5B2C"/>
    <w:rsid w:val="00DF6E21"/>
    <w:rsid w:val="00E00BA7"/>
    <w:rsid w:val="00E011AF"/>
    <w:rsid w:val="00E0274C"/>
    <w:rsid w:val="00E02CF7"/>
    <w:rsid w:val="00E02FA8"/>
    <w:rsid w:val="00E036CF"/>
    <w:rsid w:val="00E0376A"/>
    <w:rsid w:val="00E038A7"/>
    <w:rsid w:val="00E04370"/>
    <w:rsid w:val="00E05426"/>
    <w:rsid w:val="00E06713"/>
    <w:rsid w:val="00E074CD"/>
    <w:rsid w:val="00E07BB2"/>
    <w:rsid w:val="00E11C43"/>
    <w:rsid w:val="00E13A18"/>
    <w:rsid w:val="00E16B1D"/>
    <w:rsid w:val="00E16BCD"/>
    <w:rsid w:val="00E17FC1"/>
    <w:rsid w:val="00E20127"/>
    <w:rsid w:val="00E223BD"/>
    <w:rsid w:val="00E228C5"/>
    <w:rsid w:val="00E22FFF"/>
    <w:rsid w:val="00E25D2B"/>
    <w:rsid w:val="00E25FB6"/>
    <w:rsid w:val="00E27FE9"/>
    <w:rsid w:val="00E30317"/>
    <w:rsid w:val="00E3108E"/>
    <w:rsid w:val="00E33008"/>
    <w:rsid w:val="00E344F4"/>
    <w:rsid w:val="00E34734"/>
    <w:rsid w:val="00E34E41"/>
    <w:rsid w:val="00E35A6D"/>
    <w:rsid w:val="00E36056"/>
    <w:rsid w:val="00E40B98"/>
    <w:rsid w:val="00E40E49"/>
    <w:rsid w:val="00E41342"/>
    <w:rsid w:val="00E418E8"/>
    <w:rsid w:val="00E4356A"/>
    <w:rsid w:val="00E43791"/>
    <w:rsid w:val="00E453D7"/>
    <w:rsid w:val="00E45CEA"/>
    <w:rsid w:val="00E47310"/>
    <w:rsid w:val="00E505A7"/>
    <w:rsid w:val="00E52C49"/>
    <w:rsid w:val="00E54EFE"/>
    <w:rsid w:val="00E56DDD"/>
    <w:rsid w:val="00E6031C"/>
    <w:rsid w:val="00E612D8"/>
    <w:rsid w:val="00E62167"/>
    <w:rsid w:val="00E636A7"/>
    <w:rsid w:val="00E6373B"/>
    <w:rsid w:val="00E63CA3"/>
    <w:rsid w:val="00E64A90"/>
    <w:rsid w:val="00E650CC"/>
    <w:rsid w:val="00E65EE8"/>
    <w:rsid w:val="00E71F19"/>
    <w:rsid w:val="00E728C6"/>
    <w:rsid w:val="00E73B97"/>
    <w:rsid w:val="00E7457E"/>
    <w:rsid w:val="00E7512B"/>
    <w:rsid w:val="00E751DF"/>
    <w:rsid w:val="00E7535F"/>
    <w:rsid w:val="00E76301"/>
    <w:rsid w:val="00E76D62"/>
    <w:rsid w:val="00E77309"/>
    <w:rsid w:val="00E80F09"/>
    <w:rsid w:val="00E81216"/>
    <w:rsid w:val="00E8161F"/>
    <w:rsid w:val="00E82162"/>
    <w:rsid w:val="00E836CA"/>
    <w:rsid w:val="00E842FA"/>
    <w:rsid w:val="00E848A8"/>
    <w:rsid w:val="00E84BF9"/>
    <w:rsid w:val="00E84CF9"/>
    <w:rsid w:val="00E85F92"/>
    <w:rsid w:val="00E85FFA"/>
    <w:rsid w:val="00E86F9C"/>
    <w:rsid w:val="00E87D0A"/>
    <w:rsid w:val="00E902AC"/>
    <w:rsid w:val="00E9175E"/>
    <w:rsid w:val="00E932CF"/>
    <w:rsid w:val="00E93F9A"/>
    <w:rsid w:val="00E941DA"/>
    <w:rsid w:val="00E94DF4"/>
    <w:rsid w:val="00E95B8F"/>
    <w:rsid w:val="00E96895"/>
    <w:rsid w:val="00E96E61"/>
    <w:rsid w:val="00EA0DFC"/>
    <w:rsid w:val="00EA33B7"/>
    <w:rsid w:val="00EA3BCE"/>
    <w:rsid w:val="00EA4A3F"/>
    <w:rsid w:val="00EA503B"/>
    <w:rsid w:val="00EA5433"/>
    <w:rsid w:val="00EA6750"/>
    <w:rsid w:val="00EA71A7"/>
    <w:rsid w:val="00EA7D1F"/>
    <w:rsid w:val="00EB22DE"/>
    <w:rsid w:val="00EB2FBB"/>
    <w:rsid w:val="00EB31E9"/>
    <w:rsid w:val="00EB3D4F"/>
    <w:rsid w:val="00EB5594"/>
    <w:rsid w:val="00EB6D2B"/>
    <w:rsid w:val="00EC0363"/>
    <w:rsid w:val="00EC0ACB"/>
    <w:rsid w:val="00EC0EEF"/>
    <w:rsid w:val="00EC1CA7"/>
    <w:rsid w:val="00EC1F87"/>
    <w:rsid w:val="00EC23D4"/>
    <w:rsid w:val="00EC25EE"/>
    <w:rsid w:val="00EC36AA"/>
    <w:rsid w:val="00EC38C7"/>
    <w:rsid w:val="00EC504E"/>
    <w:rsid w:val="00EC605E"/>
    <w:rsid w:val="00EC644A"/>
    <w:rsid w:val="00EC69C3"/>
    <w:rsid w:val="00EC6EEA"/>
    <w:rsid w:val="00EC7403"/>
    <w:rsid w:val="00EC7D30"/>
    <w:rsid w:val="00ED0E94"/>
    <w:rsid w:val="00ED1039"/>
    <w:rsid w:val="00ED1D4C"/>
    <w:rsid w:val="00ED2479"/>
    <w:rsid w:val="00ED3A5B"/>
    <w:rsid w:val="00ED449E"/>
    <w:rsid w:val="00ED61AF"/>
    <w:rsid w:val="00ED6F65"/>
    <w:rsid w:val="00EE1582"/>
    <w:rsid w:val="00EE1B90"/>
    <w:rsid w:val="00EE1BB2"/>
    <w:rsid w:val="00EE28FA"/>
    <w:rsid w:val="00EE346B"/>
    <w:rsid w:val="00EE6612"/>
    <w:rsid w:val="00EE74DF"/>
    <w:rsid w:val="00EE7B2B"/>
    <w:rsid w:val="00EF025D"/>
    <w:rsid w:val="00EF0DE7"/>
    <w:rsid w:val="00EF1160"/>
    <w:rsid w:val="00EF2891"/>
    <w:rsid w:val="00EF2D62"/>
    <w:rsid w:val="00EF2F58"/>
    <w:rsid w:val="00EF3ACD"/>
    <w:rsid w:val="00EF4E83"/>
    <w:rsid w:val="00EF5779"/>
    <w:rsid w:val="00EF6028"/>
    <w:rsid w:val="00EF6150"/>
    <w:rsid w:val="00EF6CDE"/>
    <w:rsid w:val="00EF7B8A"/>
    <w:rsid w:val="00F00464"/>
    <w:rsid w:val="00F00A74"/>
    <w:rsid w:val="00F00AF8"/>
    <w:rsid w:val="00F01821"/>
    <w:rsid w:val="00F01B3B"/>
    <w:rsid w:val="00F01ECB"/>
    <w:rsid w:val="00F02874"/>
    <w:rsid w:val="00F034AA"/>
    <w:rsid w:val="00F05D6E"/>
    <w:rsid w:val="00F072EC"/>
    <w:rsid w:val="00F10484"/>
    <w:rsid w:val="00F10E8A"/>
    <w:rsid w:val="00F11F17"/>
    <w:rsid w:val="00F12329"/>
    <w:rsid w:val="00F132D3"/>
    <w:rsid w:val="00F13C15"/>
    <w:rsid w:val="00F15626"/>
    <w:rsid w:val="00F1577F"/>
    <w:rsid w:val="00F157C0"/>
    <w:rsid w:val="00F16DF2"/>
    <w:rsid w:val="00F1709A"/>
    <w:rsid w:val="00F17426"/>
    <w:rsid w:val="00F20E59"/>
    <w:rsid w:val="00F2172C"/>
    <w:rsid w:val="00F21DBA"/>
    <w:rsid w:val="00F22E9F"/>
    <w:rsid w:val="00F2339D"/>
    <w:rsid w:val="00F24579"/>
    <w:rsid w:val="00F25DD9"/>
    <w:rsid w:val="00F25E64"/>
    <w:rsid w:val="00F267B3"/>
    <w:rsid w:val="00F32C39"/>
    <w:rsid w:val="00F341AE"/>
    <w:rsid w:val="00F351A2"/>
    <w:rsid w:val="00F367D7"/>
    <w:rsid w:val="00F36DE5"/>
    <w:rsid w:val="00F37DE2"/>
    <w:rsid w:val="00F41F39"/>
    <w:rsid w:val="00F42E04"/>
    <w:rsid w:val="00F43B24"/>
    <w:rsid w:val="00F44440"/>
    <w:rsid w:val="00F4467B"/>
    <w:rsid w:val="00F459DC"/>
    <w:rsid w:val="00F45A8A"/>
    <w:rsid w:val="00F46D89"/>
    <w:rsid w:val="00F4709B"/>
    <w:rsid w:val="00F53CA5"/>
    <w:rsid w:val="00F540C2"/>
    <w:rsid w:val="00F55D18"/>
    <w:rsid w:val="00F57CA1"/>
    <w:rsid w:val="00F60199"/>
    <w:rsid w:val="00F601F9"/>
    <w:rsid w:val="00F606B1"/>
    <w:rsid w:val="00F612CC"/>
    <w:rsid w:val="00F65841"/>
    <w:rsid w:val="00F65FF6"/>
    <w:rsid w:val="00F66B6C"/>
    <w:rsid w:val="00F73713"/>
    <w:rsid w:val="00F73F44"/>
    <w:rsid w:val="00F753F2"/>
    <w:rsid w:val="00F757B6"/>
    <w:rsid w:val="00F770CB"/>
    <w:rsid w:val="00F77652"/>
    <w:rsid w:val="00F829CB"/>
    <w:rsid w:val="00F83771"/>
    <w:rsid w:val="00F86D7D"/>
    <w:rsid w:val="00F8712C"/>
    <w:rsid w:val="00F90B0D"/>
    <w:rsid w:val="00F94BA5"/>
    <w:rsid w:val="00F94FEF"/>
    <w:rsid w:val="00F9516D"/>
    <w:rsid w:val="00F95320"/>
    <w:rsid w:val="00F961AD"/>
    <w:rsid w:val="00F961CD"/>
    <w:rsid w:val="00F96E9A"/>
    <w:rsid w:val="00FA405A"/>
    <w:rsid w:val="00FA4D99"/>
    <w:rsid w:val="00FA5265"/>
    <w:rsid w:val="00FA52D2"/>
    <w:rsid w:val="00FA57B8"/>
    <w:rsid w:val="00FA60D6"/>
    <w:rsid w:val="00FA647A"/>
    <w:rsid w:val="00FA6CAE"/>
    <w:rsid w:val="00FA726A"/>
    <w:rsid w:val="00FA753F"/>
    <w:rsid w:val="00FB0660"/>
    <w:rsid w:val="00FB20B1"/>
    <w:rsid w:val="00FB260C"/>
    <w:rsid w:val="00FB2B25"/>
    <w:rsid w:val="00FB3B81"/>
    <w:rsid w:val="00FB3FB5"/>
    <w:rsid w:val="00FB467A"/>
    <w:rsid w:val="00FB4D32"/>
    <w:rsid w:val="00FB5197"/>
    <w:rsid w:val="00FB5BD4"/>
    <w:rsid w:val="00FB708B"/>
    <w:rsid w:val="00FB7E9B"/>
    <w:rsid w:val="00FC115D"/>
    <w:rsid w:val="00FC1212"/>
    <w:rsid w:val="00FC13F6"/>
    <w:rsid w:val="00FC1FD3"/>
    <w:rsid w:val="00FC22EF"/>
    <w:rsid w:val="00FC2FF0"/>
    <w:rsid w:val="00FC3816"/>
    <w:rsid w:val="00FC3DAD"/>
    <w:rsid w:val="00FC4212"/>
    <w:rsid w:val="00FC427D"/>
    <w:rsid w:val="00FC6F23"/>
    <w:rsid w:val="00FC72CB"/>
    <w:rsid w:val="00FD0AA4"/>
    <w:rsid w:val="00FD1008"/>
    <w:rsid w:val="00FD3927"/>
    <w:rsid w:val="00FD565C"/>
    <w:rsid w:val="00FD5DED"/>
    <w:rsid w:val="00FD6BD0"/>
    <w:rsid w:val="00FE1A8C"/>
    <w:rsid w:val="00FE1B9A"/>
    <w:rsid w:val="00FE2D5F"/>
    <w:rsid w:val="00FE318E"/>
    <w:rsid w:val="00FE3C17"/>
    <w:rsid w:val="00FE4397"/>
    <w:rsid w:val="00FE44F8"/>
    <w:rsid w:val="00FE53CD"/>
    <w:rsid w:val="00FE62DA"/>
    <w:rsid w:val="00FE732E"/>
    <w:rsid w:val="00FE78FD"/>
    <w:rsid w:val="00FF023B"/>
    <w:rsid w:val="00FF204F"/>
    <w:rsid w:val="00FF25E7"/>
    <w:rsid w:val="00FF3ADE"/>
    <w:rsid w:val="00FF3DF5"/>
    <w:rsid w:val="00FF3E2D"/>
    <w:rsid w:val="00FF3FAA"/>
    <w:rsid w:val="00FF4865"/>
    <w:rsid w:val="00FF4BC2"/>
    <w:rsid w:val="00FF4FD1"/>
    <w:rsid w:val="00FF600A"/>
    <w:rsid w:val="00FF60B3"/>
    <w:rsid w:val="00FF691D"/>
    <w:rsid w:val="00FF716F"/>
    <w:rsid w:val="00FF7509"/>
    <w:rsid w:val="00FF7583"/>
    <w:rsid w:val="09897FBC"/>
    <w:rsid w:val="367D2CA0"/>
    <w:rsid w:val="47C501CA"/>
    <w:rsid w:val="62E9696A"/>
    <w:rsid w:val="669A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D248B"/>
  <w15:chartTrackingRefBased/>
  <w15:docId w15:val="{B06D3DFC-3F72-4E57-98A4-AFA5D950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E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E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C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2C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2C4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23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1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1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A6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45F"/>
  </w:style>
  <w:style w:type="paragraph" w:styleId="Footer">
    <w:name w:val="footer"/>
    <w:basedOn w:val="Normal"/>
    <w:link w:val="FooterChar"/>
    <w:uiPriority w:val="99"/>
    <w:unhideWhenUsed/>
    <w:rsid w:val="004A6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45F"/>
  </w:style>
  <w:style w:type="character" w:customStyle="1" w:styleId="Heading1Char">
    <w:name w:val="Heading 1 Char"/>
    <w:basedOn w:val="DefaultParagraphFont"/>
    <w:link w:val="Heading1"/>
    <w:uiPriority w:val="9"/>
    <w:rsid w:val="000D0E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0E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uthors1">
    <w:name w:val="Authors 1"/>
    <w:basedOn w:val="DefaultParagraphFont"/>
    <w:uiPriority w:val="1"/>
    <w:rsid w:val="00E932CF"/>
    <w:rPr>
      <w:rFonts w:asciiTheme="minorHAnsi" w:hAnsiTheme="minorHAnsi"/>
      <w:sz w:val="22"/>
    </w:rPr>
  </w:style>
  <w:style w:type="character" w:customStyle="1" w:styleId="Address1">
    <w:name w:val="Address 1"/>
    <w:basedOn w:val="DefaultParagraphFont"/>
    <w:uiPriority w:val="1"/>
    <w:rsid w:val="00E932CF"/>
    <w:rPr>
      <w:rFonts w:asciiTheme="minorHAnsi" w:hAnsiTheme="minorHAnsi"/>
      <w:sz w:val="22"/>
    </w:rPr>
  </w:style>
  <w:style w:type="character" w:customStyle="1" w:styleId="AbstractBody1">
    <w:name w:val="AbstractBody1"/>
    <w:basedOn w:val="DefaultParagraphFont"/>
    <w:uiPriority w:val="1"/>
    <w:rsid w:val="00E932CF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85CC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793B7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E678C"/>
  </w:style>
  <w:style w:type="paragraph" w:styleId="ListParagraph">
    <w:name w:val="List Paragraph"/>
    <w:basedOn w:val="Normal"/>
    <w:uiPriority w:val="34"/>
    <w:qFormat/>
    <w:rsid w:val="002D215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21DBA"/>
    <w:pPr>
      <w:spacing w:before="100" w:beforeAutospacing="1" w:after="100" w:afterAutospacing="1" w:line="240" w:lineRule="auto"/>
    </w:pPr>
    <w:rPr>
      <w:rFonts w:ascii="Calibri" w:hAnsi="Calibri" w:cs="Calibri"/>
      <w:lang w:val="pt-BR" w:eastAsia="pt-BR"/>
    </w:rPr>
  </w:style>
  <w:style w:type="character" w:customStyle="1" w:styleId="required">
    <w:name w:val="required"/>
    <w:basedOn w:val="DefaultParagraphFont"/>
    <w:rsid w:val="0015655F"/>
  </w:style>
  <w:style w:type="character" w:customStyle="1" w:styleId="label">
    <w:name w:val="label"/>
    <w:basedOn w:val="DefaultParagraphFont"/>
    <w:rsid w:val="00156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32457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406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5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6242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9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194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6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3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70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695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5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0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971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57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2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1</TotalTime>
  <Pages>4</Pages>
  <Words>1960</Words>
  <Characters>10586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Freitas Almeida, Gabriel</dc:creator>
  <cp:keywords/>
  <dc:description/>
  <cp:lastModifiedBy>Gabriel Magno de Freitas Almeida</cp:lastModifiedBy>
  <cp:revision>809</cp:revision>
  <cp:lastPrinted>2023-09-18T13:50:00Z</cp:lastPrinted>
  <dcterms:created xsi:type="dcterms:W3CDTF">2022-05-24T18:10:00Z</dcterms:created>
  <dcterms:modified xsi:type="dcterms:W3CDTF">2024-03-05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2992a39-9a96-43f9-8e3b-394dd9c00a49_Enabled">
    <vt:lpwstr>true</vt:lpwstr>
  </property>
  <property fmtid="{D5CDD505-2E9C-101B-9397-08002B2CF9AE}" pid="3" name="MSIP_Label_a2992a39-9a96-43f9-8e3b-394dd9c00a49_SetDate">
    <vt:lpwstr>2021-10-04T11:32:57Z</vt:lpwstr>
  </property>
  <property fmtid="{D5CDD505-2E9C-101B-9397-08002B2CF9AE}" pid="4" name="MSIP_Label_a2992a39-9a96-43f9-8e3b-394dd9c00a49_Method">
    <vt:lpwstr>Privileged</vt:lpwstr>
  </property>
  <property fmtid="{D5CDD505-2E9C-101B-9397-08002B2CF9AE}" pid="5" name="MSIP_Label_a2992a39-9a96-43f9-8e3b-394dd9c00a49_Name">
    <vt:lpwstr>a2992a39-9a96-43f9-8e3b-394dd9c00a49</vt:lpwstr>
  </property>
  <property fmtid="{D5CDD505-2E9C-101B-9397-08002B2CF9AE}" pid="6" name="MSIP_Label_a2992a39-9a96-43f9-8e3b-394dd9c00a49_SiteId">
    <vt:lpwstr>4e7f212d-74db-4563-a57b-8ae44ed05526</vt:lpwstr>
  </property>
  <property fmtid="{D5CDD505-2E9C-101B-9397-08002B2CF9AE}" pid="7" name="MSIP_Label_a2992a39-9a96-43f9-8e3b-394dd9c00a49_ActionId">
    <vt:lpwstr>36372476-268f-495a-bb64-618f7858c11a</vt:lpwstr>
  </property>
  <property fmtid="{D5CDD505-2E9C-101B-9397-08002B2CF9AE}" pid="8" name="MSIP_Label_a2992a39-9a96-43f9-8e3b-394dd9c00a49_ContentBits">
    <vt:lpwstr>0</vt:lpwstr>
  </property>
</Properties>
</file>